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49B8E1" w14:textId="6B1D283C" w:rsidR="005B41ED" w:rsidRPr="00DB0BD4" w:rsidRDefault="005B41ED" w:rsidP="005B41ED">
      <w:pPr>
        <w:rPr>
          <w:rFonts w:ascii="Arial" w:hAnsi="Arial" w:cs="Arial"/>
          <w:b/>
          <w:bCs/>
        </w:rPr>
      </w:pPr>
      <w:r w:rsidRPr="00DB0BD4">
        <w:rPr>
          <w:rFonts w:ascii="Arial" w:hAnsi="Arial" w:cs="Arial"/>
          <w:b/>
          <w:bCs/>
        </w:rPr>
        <w:t xml:space="preserve">Supplemental </w:t>
      </w:r>
      <w:r w:rsidR="00864B78" w:rsidRPr="00DB0BD4">
        <w:rPr>
          <w:rFonts w:ascii="Arial" w:hAnsi="Arial" w:cs="Arial"/>
          <w:b/>
          <w:bCs/>
        </w:rPr>
        <w:t xml:space="preserve">Table </w:t>
      </w:r>
      <w:r w:rsidRPr="00DB0BD4">
        <w:rPr>
          <w:rFonts w:ascii="Arial" w:hAnsi="Arial" w:cs="Arial"/>
          <w:b/>
          <w:bCs/>
        </w:rPr>
        <w:t xml:space="preserve">1. </w:t>
      </w:r>
      <w:r w:rsidR="00D57B6A" w:rsidRPr="00DB0BD4">
        <w:rPr>
          <w:rFonts w:ascii="Arial" w:hAnsi="Arial" w:cs="Arial"/>
          <w:b/>
          <w:bCs/>
        </w:rPr>
        <w:t xml:space="preserve">List of Names within </w:t>
      </w:r>
      <w:r w:rsidR="0023565A" w:rsidRPr="00DB0BD4">
        <w:rPr>
          <w:rFonts w:ascii="Arial" w:hAnsi="Arial" w:cs="Arial"/>
          <w:b/>
          <w:bCs/>
        </w:rPr>
        <w:t>Treatment C</w:t>
      </w:r>
      <w:r w:rsidR="00D57B6A" w:rsidRPr="00DB0BD4">
        <w:rPr>
          <w:rFonts w:ascii="Arial" w:hAnsi="Arial" w:cs="Arial"/>
          <w:b/>
          <w:bCs/>
        </w:rPr>
        <w:t>lass</w:t>
      </w:r>
    </w:p>
    <w:p w14:paraId="1F468441" w14:textId="77777777" w:rsidR="005B41ED" w:rsidRPr="001D5459" w:rsidRDefault="005B41ED" w:rsidP="005D1998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Y="1776"/>
        <w:tblW w:w="10165" w:type="dxa"/>
        <w:tblInd w:w="0" w:type="dxa"/>
        <w:tblLook w:val="04A0" w:firstRow="1" w:lastRow="0" w:firstColumn="1" w:lastColumn="0" w:noHBand="0" w:noVBand="1"/>
      </w:tblPr>
      <w:tblGrid>
        <w:gridCol w:w="3685"/>
        <w:gridCol w:w="6480"/>
      </w:tblGrid>
      <w:tr w:rsidR="005D5FC0" w:rsidRPr="001D5459" w14:paraId="105566B9" w14:textId="77777777" w:rsidTr="005D5FC0">
        <w:trPr>
          <w:trHeight w:val="209"/>
        </w:trPr>
        <w:tc>
          <w:tcPr>
            <w:tcW w:w="3685" w:type="dxa"/>
            <w:shd w:val="clear" w:color="auto" w:fill="auto"/>
          </w:tcPr>
          <w:p w14:paraId="509A843D" w14:textId="77777777" w:rsidR="005D5FC0" w:rsidRPr="001D5459" w:rsidRDefault="005D5FC0" w:rsidP="005D5F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Categories</w:t>
            </w:r>
          </w:p>
        </w:tc>
        <w:tc>
          <w:tcPr>
            <w:tcW w:w="6480" w:type="dxa"/>
          </w:tcPr>
          <w:p w14:paraId="52CFFE23" w14:textId="77777777" w:rsidR="005D5FC0" w:rsidRPr="001D5459" w:rsidRDefault="005D5FC0" w:rsidP="005D5F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Treatment Names </w:t>
            </w:r>
          </w:p>
        </w:tc>
      </w:tr>
      <w:tr w:rsidR="005D5FC0" w:rsidRPr="001D5459" w14:paraId="583F2A79" w14:textId="77777777" w:rsidTr="005D5FC0">
        <w:trPr>
          <w:trHeight w:val="248"/>
        </w:trPr>
        <w:tc>
          <w:tcPr>
            <w:tcW w:w="3685" w:type="dxa"/>
          </w:tcPr>
          <w:p w14:paraId="3752912A" w14:textId="77777777" w:rsidR="005D5FC0" w:rsidRPr="00066415" w:rsidRDefault="005D5FC0" w:rsidP="005D5F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GnRH Agonist</w:t>
            </w:r>
          </w:p>
        </w:tc>
        <w:tc>
          <w:tcPr>
            <w:tcW w:w="6480" w:type="dxa"/>
          </w:tcPr>
          <w:p w14:paraId="7597B672" w14:textId="77777777" w:rsidR="005D5FC0" w:rsidRPr="001D5459" w:rsidRDefault="005D5FC0" w:rsidP="005D5FC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Leuprolide,</w:t>
            </w:r>
            <w:r w:rsidRPr="001D5459">
              <w:rPr>
                <w:rFonts w:ascii="Arial" w:hAnsi="Arial" w:cs="Arial"/>
                <w:sz w:val="18"/>
                <w:szCs w:val="18"/>
              </w:rPr>
              <w:t>G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oserelin</w:t>
            </w:r>
            <w:proofErr w:type="gramEnd"/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,</w:t>
            </w:r>
            <w:r w:rsidRPr="001D5459">
              <w:rPr>
                <w:rFonts w:ascii="Arial" w:hAnsi="Arial" w:cs="Arial"/>
                <w:sz w:val="18"/>
                <w:szCs w:val="18"/>
              </w:rPr>
              <w:t>H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istrelin,</w:t>
            </w:r>
            <w:r w:rsidRPr="001D5459">
              <w:rPr>
                <w:rFonts w:ascii="Arial" w:hAnsi="Arial" w:cs="Arial"/>
                <w:sz w:val="18"/>
                <w:szCs w:val="18"/>
              </w:rPr>
              <w:t>T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riplorelin</w:t>
            </w:r>
            <w:proofErr w:type="spellEnd"/>
          </w:p>
        </w:tc>
      </w:tr>
      <w:tr w:rsidR="005D5FC0" w:rsidRPr="001D5459" w14:paraId="3EDEDED7" w14:textId="77777777" w:rsidTr="005D5FC0">
        <w:trPr>
          <w:trHeight w:val="156"/>
        </w:trPr>
        <w:tc>
          <w:tcPr>
            <w:tcW w:w="3685" w:type="dxa"/>
          </w:tcPr>
          <w:p w14:paraId="0A4D55ED" w14:textId="77777777" w:rsidR="005D5FC0" w:rsidRPr="00066415" w:rsidRDefault="005D5FC0" w:rsidP="005D5F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GnRH Antagonist</w:t>
            </w:r>
          </w:p>
        </w:tc>
        <w:tc>
          <w:tcPr>
            <w:tcW w:w="6480" w:type="dxa"/>
          </w:tcPr>
          <w:p w14:paraId="53E62323" w14:textId="77777777" w:rsidR="005D5FC0" w:rsidRPr="001D5459" w:rsidRDefault="005D5FC0" w:rsidP="005D5FC0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1D5459">
              <w:rPr>
                <w:rFonts w:ascii="Arial" w:hAnsi="Arial" w:cs="Arial"/>
                <w:sz w:val="18"/>
                <w:szCs w:val="18"/>
              </w:rPr>
              <w:t>Degarelix,Relugolix</w:t>
            </w:r>
            <w:proofErr w:type="spellEnd"/>
            <w:proofErr w:type="gramEnd"/>
          </w:p>
        </w:tc>
      </w:tr>
      <w:tr w:rsidR="005D5FC0" w:rsidRPr="001D5459" w14:paraId="7D8822BC" w14:textId="77777777" w:rsidTr="005D5FC0">
        <w:trPr>
          <w:trHeight w:val="201"/>
        </w:trPr>
        <w:tc>
          <w:tcPr>
            <w:tcW w:w="3685" w:type="dxa"/>
          </w:tcPr>
          <w:p w14:paraId="0717B1E1" w14:textId="77777777" w:rsidR="005D5FC0" w:rsidRPr="00066415" w:rsidRDefault="005D5FC0" w:rsidP="005D5F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Abiraterone</w:t>
            </w:r>
          </w:p>
        </w:tc>
        <w:tc>
          <w:tcPr>
            <w:tcW w:w="6480" w:type="dxa"/>
          </w:tcPr>
          <w:p w14:paraId="330FBB10" w14:textId="77777777" w:rsidR="005D5FC0" w:rsidRPr="001D5459" w:rsidRDefault="005D5FC0" w:rsidP="005D5FC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Abiraterone</w:t>
            </w:r>
          </w:p>
        </w:tc>
      </w:tr>
      <w:tr w:rsidR="005D5FC0" w:rsidRPr="001D5459" w14:paraId="698AAC7E" w14:textId="77777777" w:rsidTr="005D5FC0">
        <w:trPr>
          <w:trHeight w:val="248"/>
        </w:trPr>
        <w:tc>
          <w:tcPr>
            <w:tcW w:w="3685" w:type="dxa"/>
          </w:tcPr>
          <w:p w14:paraId="6AA982E6" w14:textId="77777777" w:rsidR="005D5FC0" w:rsidRPr="00066415" w:rsidRDefault="005D5FC0" w:rsidP="005D5F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First Generation Androgen Antagonists</w:t>
            </w:r>
          </w:p>
        </w:tc>
        <w:tc>
          <w:tcPr>
            <w:tcW w:w="6480" w:type="dxa"/>
          </w:tcPr>
          <w:p w14:paraId="040FB475" w14:textId="77777777" w:rsidR="005D5FC0" w:rsidRPr="001D5459" w:rsidRDefault="005D5FC0" w:rsidP="005D5FC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 xml:space="preserve">Flutamide, Bicalutamide, </w:t>
            </w:r>
            <w:proofErr w:type="spellStart"/>
            <w:r w:rsidRPr="001D5459">
              <w:rPr>
                <w:rFonts w:ascii="Arial" w:hAnsi="Arial" w:cs="Arial"/>
                <w:sz w:val="18"/>
                <w:szCs w:val="18"/>
              </w:rPr>
              <w:t>Nilutamide</w:t>
            </w:r>
            <w:proofErr w:type="spellEnd"/>
          </w:p>
        </w:tc>
      </w:tr>
      <w:tr w:rsidR="005D5FC0" w:rsidRPr="001D5459" w14:paraId="7987C55C" w14:textId="77777777" w:rsidTr="005D5FC0">
        <w:trPr>
          <w:trHeight w:val="248"/>
        </w:trPr>
        <w:tc>
          <w:tcPr>
            <w:tcW w:w="3685" w:type="dxa"/>
          </w:tcPr>
          <w:p w14:paraId="08083C43" w14:textId="77777777" w:rsidR="005D5FC0" w:rsidRPr="00066415" w:rsidRDefault="005D5FC0" w:rsidP="005D5F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cond Generation Androgen Antagonists</w:t>
            </w:r>
          </w:p>
        </w:tc>
        <w:tc>
          <w:tcPr>
            <w:tcW w:w="6480" w:type="dxa"/>
          </w:tcPr>
          <w:p w14:paraId="3EFC8BB0" w14:textId="77777777" w:rsidR="005D5FC0" w:rsidRPr="001D5459" w:rsidRDefault="005D5FC0" w:rsidP="005D5FC0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D5459">
              <w:rPr>
                <w:rFonts w:ascii="Arial" w:hAnsi="Arial" w:cs="Arial"/>
                <w:sz w:val="18"/>
                <w:szCs w:val="18"/>
              </w:rPr>
              <w:t>Darolutamide</w:t>
            </w:r>
            <w:proofErr w:type="spellEnd"/>
            <w:r w:rsidRPr="001D5459">
              <w:rPr>
                <w:rFonts w:ascii="Arial" w:hAnsi="Arial" w:cs="Arial"/>
                <w:sz w:val="18"/>
                <w:szCs w:val="18"/>
              </w:rPr>
              <w:t>, Apalutamide, Enzalutamide</w:t>
            </w:r>
          </w:p>
        </w:tc>
      </w:tr>
      <w:tr w:rsidR="005D5FC0" w:rsidRPr="001D5459" w14:paraId="084EB14C" w14:textId="77777777" w:rsidTr="005D5FC0">
        <w:trPr>
          <w:trHeight w:val="248"/>
        </w:trPr>
        <w:tc>
          <w:tcPr>
            <w:tcW w:w="3685" w:type="dxa"/>
          </w:tcPr>
          <w:p w14:paraId="68AB663C" w14:textId="77777777" w:rsidR="005D5FC0" w:rsidRPr="00066415" w:rsidRDefault="005D5FC0" w:rsidP="005D5F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Non-HT Medical Therapy</w:t>
            </w:r>
          </w:p>
        </w:tc>
        <w:tc>
          <w:tcPr>
            <w:tcW w:w="6480" w:type="dxa"/>
          </w:tcPr>
          <w:p w14:paraId="127E09E7" w14:textId="77777777" w:rsidR="005D5FC0" w:rsidRPr="001D5459" w:rsidRDefault="005D5FC0" w:rsidP="005D5FC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 xml:space="preserve">Docetaxel, </w:t>
            </w:r>
            <w:proofErr w:type="spellStart"/>
            <w:r w:rsidRPr="001D5459">
              <w:rPr>
                <w:rFonts w:ascii="Arial" w:hAnsi="Arial" w:cs="Arial"/>
                <w:sz w:val="18"/>
                <w:szCs w:val="18"/>
              </w:rPr>
              <w:t>Cabazitaxel</w:t>
            </w:r>
            <w:proofErr w:type="spellEnd"/>
            <w:r w:rsidRPr="001D5459">
              <w:rPr>
                <w:rFonts w:ascii="Arial" w:hAnsi="Arial" w:cs="Arial"/>
                <w:sz w:val="18"/>
                <w:szCs w:val="18"/>
              </w:rPr>
              <w:t xml:space="preserve">, Carboplatin, Mitoxantrone, </w:t>
            </w:r>
            <w:proofErr w:type="spellStart"/>
            <w:r w:rsidRPr="001D5459">
              <w:rPr>
                <w:rFonts w:ascii="Arial" w:hAnsi="Arial" w:cs="Arial"/>
                <w:sz w:val="18"/>
                <w:szCs w:val="18"/>
              </w:rPr>
              <w:t>Estramustine</w:t>
            </w:r>
            <w:proofErr w:type="spellEnd"/>
            <w:r w:rsidRPr="001D5459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1D5459">
              <w:rPr>
                <w:rFonts w:ascii="Arial" w:hAnsi="Arial" w:cs="Arial"/>
                <w:sz w:val="18"/>
                <w:szCs w:val="18"/>
              </w:rPr>
              <w:t>Sipuleucel</w:t>
            </w:r>
            <w:proofErr w:type="spellEnd"/>
            <w:r w:rsidRPr="001D5459">
              <w:rPr>
                <w:rFonts w:ascii="Arial" w:hAnsi="Arial" w:cs="Arial"/>
                <w:sz w:val="18"/>
                <w:szCs w:val="18"/>
              </w:rPr>
              <w:t xml:space="preserve">-T, Pembrolizumab, Lynparza, </w:t>
            </w:r>
            <w:proofErr w:type="spellStart"/>
            <w:proofErr w:type="gramStart"/>
            <w:r w:rsidRPr="001D5459">
              <w:rPr>
                <w:rFonts w:ascii="Arial" w:hAnsi="Arial" w:cs="Arial"/>
                <w:sz w:val="18"/>
                <w:szCs w:val="18"/>
              </w:rPr>
              <w:t>Olaparib,Talazoparib</w:t>
            </w:r>
            <w:proofErr w:type="spellEnd"/>
            <w:proofErr w:type="gramEnd"/>
            <w:r w:rsidRPr="001D5459">
              <w:rPr>
                <w:rFonts w:ascii="Arial" w:hAnsi="Arial" w:cs="Arial"/>
                <w:sz w:val="18"/>
                <w:szCs w:val="18"/>
              </w:rPr>
              <w:t>, Niraparib</w:t>
            </w:r>
          </w:p>
        </w:tc>
      </w:tr>
      <w:tr w:rsidR="005D5FC0" w:rsidRPr="001D5459" w14:paraId="36788C5E" w14:textId="77777777" w:rsidTr="005D5FC0">
        <w:trPr>
          <w:trHeight w:val="248"/>
        </w:trPr>
        <w:tc>
          <w:tcPr>
            <w:tcW w:w="3685" w:type="dxa"/>
          </w:tcPr>
          <w:p w14:paraId="4DF463EF" w14:textId="77777777" w:rsidR="005D5FC0" w:rsidRPr="00066415" w:rsidRDefault="005D5FC0" w:rsidP="005D5F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Surgery</w:t>
            </w:r>
          </w:p>
        </w:tc>
        <w:tc>
          <w:tcPr>
            <w:tcW w:w="6480" w:type="dxa"/>
          </w:tcPr>
          <w:p w14:paraId="33AAB1EC" w14:textId="77777777" w:rsidR="005D5FC0" w:rsidRPr="001D5459" w:rsidRDefault="005D5FC0" w:rsidP="005D5FC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Prostatectomy, Prostate Resection</w:t>
            </w:r>
          </w:p>
        </w:tc>
      </w:tr>
      <w:tr w:rsidR="005D5FC0" w:rsidRPr="001D5459" w14:paraId="0E443F90" w14:textId="77777777" w:rsidTr="005D5FC0">
        <w:trPr>
          <w:trHeight w:val="248"/>
        </w:trPr>
        <w:tc>
          <w:tcPr>
            <w:tcW w:w="3685" w:type="dxa"/>
          </w:tcPr>
          <w:p w14:paraId="49ADBFA0" w14:textId="77777777" w:rsidR="005D5FC0" w:rsidRPr="00066415" w:rsidRDefault="005D5FC0" w:rsidP="005D5F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Radiation</w:t>
            </w:r>
          </w:p>
        </w:tc>
        <w:tc>
          <w:tcPr>
            <w:tcW w:w="6480" w:type="dxa"/>
          </w:tcPr>
          <w:p w14:paraId="299D2FEC" w14:textId="77777777" w:rsidR="005D5FC0" w:rsidRPr="001D5459" w:rsidRDefault="005D5FC0" w:rsidP="005D5FC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Brachytherapy, Intensity-modulated radiation therapy, External-beam radiation therapy, Image-guided radiotherapy, Stereotactic radiotherapy, Radiation therapy (NOS)</w:t>
            </w:r>
          </w:p>
        </w:tc>
      </w:tr>
      <w:tr w:rsidR="005D5FC0" w:rsidRPr="001D5459" w14:paraId="6E1C7AD0" w14:textId="77777777" w:rsidTr="005D5FC0">
        <w:trPr>
          <w:trHeight w:val="248"/>
        </w:trPr>
        <w:tc>
          <w:tcPr>
            <w:tcW w:w="3685" w:type="dxa"/>
          </w:tcPr>
          <w:p w14:paraId="6B472E15" w14:textId="77777777" w:rsidR="005D5FC0" w:rsidRPr="00066415" w:rsidRDefault="005D5FC0" w:rsidP="005D5FC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tatin</w:t>
            </w:r>
          </w:p>
        </w:tc>
        <w:tc>
          <w:tcPr>
            <w:tcW w:w="6480" w:type="dxa"/>
          </w:tcPr>
          <w:p w14:paraId="24BFD35E" w14:textId="77777777" w:rsidR="005D5FC0" w:rsidRPr="001D5459" w:rsidRDefault="005D5FC0" w:rsidP="005D5F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</w:t>
            </w:r>
            <w:r w:rsidRPr="0023565A">
              <w:rPr>
                <w:rFonts w:ascii="Arial" w:hAnsi="Arial" w:cs="Arial"/>
                <w:sz w:val="18"/>
                <w:szCs w:val="18"/>
              </w:rPr>
              <w:t>torvastatin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Pr="0023565A">
              <w:rPr>
                <w:rFonts w:ascii="Arial" w:hAnsi="Arial" w:cs="Arial"/>
                <w:sz w:val="18"/>
                <w:szCs w:val="18"/>
              </w:rPr>
              <w:t>Cerivastatin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23565A">
              <w:rPr>
                <w:rFonts w:ascii="Arial" w:hAnsi="Arial" w:cs="Arial"/>
                <w:sz w:val="18"/>
                <w:szCs w:val="18"/>
              </w:rPr>
              <w:t>Lovastatin</w:t>
            </w:r>
            <w:r>
              <w:rPr>
                <w:rFonts w:ascii="Arial" w:hAnsi="Arial" w:cs="Arial"/>
                <w:sz w:val="18"/>
                <w:szCs w:val="18"/>
              </w:rPr>
              <w:t>,M</w:t>
            </w:r>
            <w:r w:rsidRPr="0023565A">
              <w:rPr>
                <w:rFonts w:ascii="Arial" w:hAnsi="Arial" w:cs="Arial"/>
                <w:sz w:val="18"/>
                <w:szCs w:val="18"/>
              </w:rPr>
              <w:t>evastatin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23565A">
              <w:rPr>
                <w:rFonts w:ascii="Arial" w:hAnsi="Arial" w:cs="Arial"/>
                <w:sz w:val="18"/>
                <w:szCs w:val="18"/>
              </w:rPr>
              <w:t>itavastati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P</w:t>
            </w:r>
            <w:r w:rsidRPr="0023565A">
              <w:rPr>
                <w:rFonts w:ascii="Arial" w:hAnsi="Arial" w:cs="Arial"/>
                <w:sz w:val="18"/>
                <w:szCs w:val="18"/>
              </w:rPr>
              <w:t>ravastatin</w:t>
            </w:r>
            <w:r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</w:t>
            </w:r>
            <w:r w:rsidRPr="0023565A">
              <w:rPr>
                <w:rFonts w:ascii="Arial" w:hAnsi="Arial" w:cs="Arial"/>
                <w:sz w:val="18"/>
                <w:szCs w:val="18"/>
              </w:rPr>
              <w:t>osuvastatin</w:t>
            </w:r>
            <w:r>
              <w:rPr>
                <w:rFonts w:ascii="Arial" w:hAnsi="Arial" w:cs="Arial"/>
                <w:sz w:val="18"/>
                <w:szCs w:val="18"/>
              </w:rPr>
              <w:t>,S</w:t>
            </w:r>
            <w:r w:rsidRPr="0023565A">
              <w:rPr>
                <w:rFonts w:ascii="Arial" w:hAnsi="Arial" w:cs="Arial"/>
                <w:sz w:val="18"/>
                <w:szCs w:val="18"/>
              </w:rPr>
              <w:t>imvastatin</w:t>
            </w:r>
            <w:proofErr w:type="spellEnd"/>
          </w:p>
        </w:tc>
      </w:tr>
    </w:tbl>
    <w:p w14:paraId="73FEC9A9" w14:textId="77777777" w:rsidR="00BD49E7" w:rsidRPr="001D5459" w:rsidRDefault="00BD49E7">
      <w:pPr>
        <w:rPr>
          <w:rFonts w:ascii="Arial" w:hAnsi="Arial" w:cs="Arial"/>
          <w:sz w:val="18"/>
          <w:szCs w:val="18"/>
        </w:rPr>
      </w:pPr>
    </w:p>
    <w:p w14:paraId="5218DF61" w14:textId="77777777" w:rsidR="005D5FC0" w:rsidRDefault="005D5FC0">
      <w:pPr>
        <w:rPr>
          <w:rFonts w:ascii="Arial" w:hAnsi="Arial" w:cs="Arial"/>
          <w:sz w:val="18"/>
          <w:szCs w:val="18"/>
        </w:rPr>
      </w:pPr>
    </w:p>
    <w:p w14:paraId="27710311" w14:textId="77777777" w:rsidR="009C6F81" w:rsidRDefault="009C6F81">
      <w:pPr>
        <w:rPr>
          <w:rFonts w:ascii="Arial" w:hAnsi="Arial" w:cs="Arial"/>
          <w:sz w:val="18"/>
          <w:szCs w:val="18"/>
        </w:rPr>
      </w:pPr>
    </w:p>
    <w:p w14:paraId="621F0A7C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0C6C3218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4D167776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6540CDA7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65B22FFA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6DE99068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5E31089F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2FBFF304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6D35776B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42EFF3DC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4868709C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5AD7E94E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2CB098BB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6830C1C8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24282413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217ED0F4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6C4F451B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00B3CA9B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4B5E4771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2372F8C2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6F1A7BB8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09187C10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6940375B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782B197D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7E2343EB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330B8E52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3A13E1AC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59A86A2D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2DD7773D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78050C86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46B8B9F9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5C6E00D1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5168CAB4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5E81D58A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6DC5DA26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1A948BB1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0C7075D1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1A3CBB4E" w14:textId="77777777" w:rsidR="001631F9" w:rsidRDefault="001631F9">
      <w:pPr>
        <w:rPr>
          <w:rFonts w:ascii="Arial" w:hAnsi="Arial" w:cs="Arial"/>
          <w:sz w:val="18"/>
          <w:szCs w:val="18"/>
        </w:rPr>
      </w:pPr>
    </w:p>
    <w:p w14:paraId="581009EC" w14:textId="77777777" w:rsidR="009C6F81" w:rsidRPr="001D5459" w:rsidRDefault="009C6F81">
      <w:pPr>
        <w:rPr>
          <w:rFonts w:ascii="Arial" w:hAnsi="Arial" w:cs="Arial"/>
          <w:sz w:val="18"/>
          <w:szCs w:val="18"/>
        </w:rPr>
      </w:pPr>
    </w:p>
    <w:p w14:paraId="0427D3A7" w14:textId="77777777" w:rsidR="00F01A6C" w:rsidRDefault="00F01A6C">
      <w:pPr>
        <w:rPr>
          <w:rFonts w:ascii="Arial" w:hAnsi="Arial" w:cs="Arial"/>
          <w:sz w:val="18"/>
          <w:szCs w:val="18"/>
        </w:rPr>
      </w:pPr>
    </w:p>
    <w:p w14:paraId="1D15B8F1" w14:textId="2398E60E" w:rsidR="009B6F51" w:rsidRPr="001D5459" w:rsidRDefault="009B6F51">
      <w:pPr>
        <w:rPr>
          <w:rFonts w:ascii="Arial" w:hAnsi="Arial" w:cs="Arial"/>
          <w:sz w:val="18"/>
          <w:szCs w:val="18"/>
        </w:rPr>
      </w:pPr>
    </w:p>
    <w:p w14:paraId="451D2815" w14:textId="67332788" w:rsidR="00796579" w:rsidRPr="00DB0BD4" w:rsidRDefault="00796579" w:rsidP="00796579">
      <w:pPr>
        <w:rPr>
          <w:rFonts w:ascii="Arial" w:hAnsi="Arial" w:cs="Arial"/>
          <w:b/>
          <w:bCs/>
        </w:rPr>
      </w:pPr>
      <w:r w:rsidRPr="00DB0BD4">
        <w:rPr>
          <w:rFonts w:ascii="Arial" w:hAnsi="Arial" w:cs="Arial"/>
          <w:b/>
          <w:bCs/>
        </w:rPr>
        <w:t>Supplemental Table 2. ICD Codes for Major Adverse Cardiac Events</w:t>
      </w:r>
    </w:p>
    <w:p w14:paraId="3ED58D92" w14:textId="77777777" w:rsidR="00796579" w:rsidRPr="001D5459" w:rsidRDefault="00796579" w:rsidP="00796579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Y="2044"/>
        <w:tblW w:w="10075" w:type="dxa"/>
        <w:tblInd w:w="0" w:type="dxa"/>
        <w:tblLook w:val="04A0" w:firstRow="1" w:lastRow="0" w:firstColumn="1" w:lastColumn="0" w:noHBand="0" w:noVBand="1"/>
      </w:tblPr>
      <w:tblGrid>
        <w:gridCol w:w="2965"/>
        <w:gridCol w:w="3600"/>
        <w:gridCol w:w="3510"/>
      </w:tblGrid>
      <w:tr w:rsidR="001631F9" w:rsidRPr="001D5459" w14:paraId="054C2F0E" w14:textId="77777777" w:rsidTr="001631F9">
        <w:trPr>
          <w:trHeight w:val="170"/>
        </w:trPr>
        <w:tc>
          <w:tcPr>
            <w:tcW w:w="2965" w:type="dxa"/>
            <w:shd w:val="clear" w:color="auto" w:fill="auto"/>
          </w:tcPr>
          <w:p w14:paraId="1A6D1A7D" w14:textId="77777777" w:rsidR="001631F9" w:rsidRPr="001D5459" w:rsidRDefault="001631F9" w:rsidP="001631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Major Adverse Cardiac Event</w:t>
            </w:r>
          </w:p>
        </w:tc>
        <w:tc>
          <w:tcPr>
            <w:tcW w:w="3600" w:type="dxa"/>
          </w:tcPr>
          <w:p w14:paraId="669DF62A" w14:textId="77777777" w:rsidR="001631F9" w:rsidRPr="001D5459" w:rsidRDefault="001631F9" w:rsidP="001631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CD-9 Codes </w:t>
            </w:r>
          </w:p>
        </w:tc>
        <w:tc>
          <w:tcPr>
            <w:tcW w:w="3510" w:type="dxa"/>
          </w:tcPr>
          <w:p w14:paraId="54F99168" w14:textId="77777777" w:rsidR="001631F9" w:rsidRPr="001D5459" w:rsidRDefault="001631F9" w:rsidP="001631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CD-10 Codes </w:t>
            </w:r>
          </w:p>
        </w:tc>
      </w:tr>
      <w:tr w:rsidR="001631F9" w:rsidRPr="001D5459" w14:paraId="3CEA9A48" w14:textId="77777777" w:rsidTr="001631F9">
        <w:tc>
          <w:tcPr>
            <w:tcW w:w="2965" w:type="dxa"/>
          </w:tcPr>
          <w:p w14:paraId="56B5F19E" w14:textId="77777777" w:rsidR="001631F9" w:rsidRPr="00066415" w:rsidRDefault="001631F9" w:rsidP="001631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Myocardial Infarction</w:t>
            </w:r>
          </w:p>
        </w:tc>
        <w:tc>
          <w:tcPr>
            <w:tcW w:w="3600" w:type="dxa"/>
          </w:tcPr>
          <w:p w14:paraId="1D0329D2" w14:textId="77777777" w:rsidR="001631F9" w:rsidRPr="001D5459" w:rsidRDefault="001631F9" w:rsidP="001631F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410.XX, 412.XX</w:t>
            </w:r>
          </w:p>
        </w:tc>
        <w:tc>
          <w:tcPr>
            <w:tcW w:w="3510" w:type="dxa"/>
          </w:tcPr>
          <w:p w14:paraId="1D681497" w14:textId="77777777" w:rsidR="001631F9" w:rsidRPr="001D5459" w:rsidRDefault="001631F9" w:rsidP="001631F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I21.XX, I22.XX</w:t>
            </w:r>
          </w:p>
        </w:tc>
      </w:tr>
      <w:tr w:rsidR="001631F9" w:rsidRPr="001D5459" w14:paraId="189ABEB0" w14:textId="77777777" w:rsidTr="001631F9">
        <w:tc>
          <w:tcPr>
            <w:tcW w:w="2965" w:type="dxa"/>
          </w:tcPr>
          <w:p w14:paraId="0F2D8331" w14:textId="77777777" w:rsidR="001631F9" w:rsidRPr="00066415" w:rsidRDefault="001631F9" w:rsidP="001631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Stroke</w:t>
            </w:r>
          </w:p>
        </w:tc>
        <w:tc>
          <w:tcPr>
            <w:tcW w:w="3600" w:type="dxa"/>
          </w:tcPr>
          <w:p w14:paraId="600EA9C5" w14:textId="77777777" w:rsidR="001631F9" w:rsidRPr="001D5459" w:rsidRDefault="001631F9" w:rsidP="001631F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430.XX, 431.XX, 432.XX, 433.XX, 434.XX</w:t>
            </w:r>
          </w:p>
        </w:tc>
        <w:tc>
          <w:tcPr>
            <w:tcW w:w="3510" w:type="dxa"/>
          </w:tcPr>
          <w:p w14:paraId="2D93C289" w14:textId="77777777" w:rsidR="001631F9" w:rsidRPr="001D5459" w:rsidRDefault="001631F9" w:rsidP="001631F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I60.XX, I61.XX, I62.XX, I63.XX, I64.XX</w:t>
            </w:r>
          </w:p>
        </w:tc>
      </w:tr>
      <w:tr w:rsidR="001631F9" w:rsidRPr="001D5459" w14:paraId="6818A09F" w14:textId="77777777" w:rsidTr="001631F9">
        <w:tc>
          <w:tcPr>
            <w:tcW w:w="2965" w:type="dxa"/>
          </w:tcPr>
          <w:p w14:paraId="03923344" w14:textId="77777777" w:rsidR="001631F9" w:rsidRPr="00066415" w:rsidRDefault="001631F9" w:rsidP="001631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Heart Failure</w:t>
            </w:r>
          </w:p>
        </w:tc>
        <w:tc>
          <w:tcPr>
            <w:tcW w:w="3600" w:type="dxa"/>
          </w:tcPr>
          <w:p w14:paraId="1AC57C91" w14:textId="77777777" w:rsidR="001631F9" w:rsidRPr="001D5459" w:rsidRDefault="001631F9" w:rsidP="001631F9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428.XX</w:t>
            </w:r>
          </w:p>
        </w:tc>
        <w:tc>
          <w:tcPr>
            <w:tcW w:w="3510" w:type="dxa"/>
          </w:tcPr>
          <w:p w14:paraId="25487762" w14:textId="77777777" w:rsidR="001631F9" w:rsidRPr="001D5459" w:rsidRDefault="001631F9" w:rsidP="001631F9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I50.XX</w:t>
            </w:r>
          </w:p>
        </w:tc>
      </w:tr>
    </w:tbl>
    <w:p w14:paraId="1911C1F4" w14:textId="77777777" w:rsidR="00796579" w:rsidRPr="001D5459" w:rsidRDefault="00796579" w:rsidP="00796579">
      <w:pPr>
        <w:rPr>
          <w:rFonts w:ascii="Arial" w:hAnsi="Arial" w:cs="Arial"/>
          <w:sz w:val="18"/>
          <w:szCs w:val="18"/>
        </w:rPr>
      </w:pPr>
    </w:p>
    <w:p w14:paraId="5E957A83" w14:textId="03D438C6" w:rsidR="00796579" w:rsidRPr="00DB0BD4" w:rsidRDefault="00A77D10" w:rsidP="00796579">
      <w:pPr>
        <w:rPr>
          <w:rFonts w:ascii="Arial" w:hAnsi="Arial" w:cs="Arial"/>
        </w:rPr>
      </w:pPr>
      <w:r w:rsidRPr="00DB0BD4">
        <w:rPr>
          <w:rFonts w:ascii="Arial" w:hAnsi="Arial" w:cs="Arial"/>
        </w:rPr>
        <w:t>X indicates wild character</w:t>
      </w:r>
    </w:p>
    <w:p w14:paraId="39FA894F" w14:textId="77777777" w:rsidR="00A77D10" w:rsidRDefault="00A77D10" w:rsidP="00796579">
      <w:pPr>
        <w:rPr>
          <w:rFonts w:ascii="Arial" w:hAnsi="Arial" w:cs="Arial"/>
          <w:sz w:val="18"/>
          <w:szCs w:val="18"/>
        </w:rPr>
      </w:pPr>
    </w:p>
    <w:p w14:paraId="2A9A9EB7" w14:textId="77777777" w:rsidR="00796579" w:rsidRDefault="00796579" w:rsidP="00796579">
      <w:pPr>
        <w:rPr>
          <w:rFonts w:ascii="Arial" w:hAnsi="Arial" w:cs="Arial"/>
          <w:sz w:val="18"/>
          <w:szCs w:val="18"/>
        </w:rPr>
      </w:pPr>
    </w:p>
    <w:p w14:paraId="38237EDC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11E40393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3FD03D73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48347400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4CC73F73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521A74ED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37973C38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26942695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2EB4A811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1C1F6756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5D3F77F2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21383333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1B1C036D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7CBC15CE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743186C6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103EA651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7F611BF5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3478E813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53BE2E57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45DE57D1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75F1A184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6EFB3B66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4942F650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233B674E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73E97F5F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248B6720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7FD5CCD4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08D0E160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79D19B2F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73FD933B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2344D47C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48159E58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3F9F2081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0A035D8D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34C12A06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546C8BB1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6FF70B14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4D52BC35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172E3DA2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511FFAFA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47764504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55728793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00EA21C5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6EB019CE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0D3D1797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5F644A03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1131152B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2F2043AB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7D54BA61" w14:textId="77777777" w:rsidR="001631F9" w:rsidRDefault="001631F9" w:rsidP="00796579">
      <w:pPr>
        <w:rPr>
          <w:rFonts w:ascii="Arial" w:hAnsi="Arial" w:cs="Arial"/>
          <w:sz w:val="18"/>
          <w:szCs w:val="18"/>
        </w:rPr>
      </w:pPr>
    </w:p>
    <w:p w14:paraId="25992B72" w14:textId="77777777" w:rsidR="00A77D10" w:rsidRDefault="00A77D10" w:rsidP="00796579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pPr w:leftFromText="180" w:rightFromText="180" w:vertAnchor="page" w:horzAnchor="margin" w:tblpXSpec="center" w:tblpY="2103"/>
        <w:tblW w:w="11155" w:type="dxa"/>
        <w:tblInd w:w="0" w:type="dxa"/>
        <w:tblLook w:val="04A0" w:firstRow="1" w:lastRow="0" w:firstColumn="1" w:lastColumn="0" w:noHBand="0" w:noVBand="1"/>
      </w:tblPr>
      <w:tblGrid>
        <w:gridCol w:w="2695"/>
        <w:gridCol w:w="3780"/>
        <w:gridCol w:w="4680"/>
      </w:tblGrid>
      <w:tr w:rsidR="001631F9" w:rsidRPr="001D5459" w14:paraId="4C42C674" w14:textId="77777777" w:rsidTr="001631F9">
        <w:trPr>
          <w:trHeight w:val="207"/>
        </w:trPr>
        <w:tc>
          <w:tcPr>
            <w:tcW w:w="2695" w:type="dxa"/>
            <w:shd w:val="clear" w:color="auto" w:fill="auto"/>
          </w:tcPr>
          <w:p w14:paraId="40814866" w14:textId="77777777" w:rsidR="001631F9" w:rsidRPr="001D5459" w:rsidRDefault="001631F9" w:rsidP="001631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 xml:space="preserve">Covariate </w:t>
            </w:r>
          </w:p>
        </w:tc>
        <w:tc>
          <w:tcPr>
            <w:tcW w:w="3780" w:type="dxa"/>
          </w:tcPr>
          <w:p w14:paraId="3AC34640" w14:textId="77777777" w:rsidR="001631F9" w:rsidRPr="001D5459" w:rsidRDefault="001631F9" w:rsidP="001631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CD-9 Codes </w:t>
            </w:r>
          </w:p>
        </w:tc>
        <w:tc>
          <w:tcPr>
            <w:tcW w:w="4680" w:type="dxa"/>
          </w:tcPr>
          <w:p w14:paraId="706ACCE1" w14:textId="77777777" w:rsidR="001631F9" w:rsidRPr="001D5459" w:rsidRDefault="001631F9" w:rsidP="001631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CD-10 Codes </w:t>
            </w:r>
          </w:p>
        </w:tc>
      </w:tr>
      <w:tr w:rsidR="001631F9" w:rsidRPr="001D5459" w14:paraId="2EFE2F3D" w14:textId="77777777" w:rsidTr="001631F9">
        <w:trPr>
          <w:trHeight w:val="245"/>
        </w:trPr>
        <w:tc>
          <w:tcPr>
            <w:tcW w:w="2695" w:type="dxa"/>
          </w:tcPr>
          <w:p w14:paraId="38C42D94" w14:textId="77777777" w:rsidR="001631F9" w:rsidRPr="00066415" w:rsidRDefault="001631F9" w:rsidP="001631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Dys</w:t>
            </w: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lipidemia</w:t>
            </w:r>
            <w:proofErr w:type="spellEnd"/>
          </w:p>
        </w:tc>
        <w:tc>
          <w:tcPr>
            <w:tcW w:w="3780" w:type="dxa"/>
          </w:tcPr>
          <w:p w14:paraId="59154DA6" w14:textId="77777777" w:rsidR="001631F9" w:rsidRPr="001D5459" w:rsidRDefault="001631F9" w:rsidP="001631F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272.XX</w:t>
            </w:r>
          </w:p>
        </w:tc>
        <w:tc>
          <w:tcPr>
            <w:tcW w:w="4680" w:type="dxa"/>
          </w:tcPr>
          <w:p w14:paraId="2150ACB4" w14:textId="77777777" w:rsidR="001631F9" w:rsidRPr="001D5459" w:rsidRDefault="001631F9" w:rsidP="001631F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E78.XX</w:t>
            </w:r>
          </w:p>
        </w:tc>
      </w:tr>
      <w:tr w:rsidR="001631F9" w:rsidRPr="001D5459" w14:paraId="4E6C804E" w14:textId="77777777" w:rsidTr="001631F9">
        <w:trPr>
          <w:trHeight w:val="154"/>
        </w:trPr>
        <w:tc>
          <w:tcPr>
            <w:tcW w:w="2695" w:type="dxa"/>
          </w:tcPr>
          <w:p w14:paraId="6866F353" w14:textId="77777777" w:rsidR="001631F9" w:rsidRPr="00066415" w:rsidRDefault="001631F9" w:rsidP="001631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Type 2 Diabetes</w:t>
            </w:r>
          </w:p>
        </w:tc>
        <w:tc>
          <w:tcPr>
            <w:tcW w:w="3780" w:type="dxa"/>
          </w:tcPr>
          <w:p w14:paraId="5091B1E2" w14:textId="77777777" w:rsidR="001631F9" w:rsidRPr="001D5459" w:rsidRDefault="001631F9" w:rsidP="001631F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250.X2 and 250.X0</w:t>
            </w:r>
          </w:p>
        </w:tc>
        <w:tc>
          <w:tcPr>
            <w:tcW w:w="4680" w:type="dxa"/>
          </w:tcPr>
          <w:p w14:paraId="0062192D" w14:textId="77777777" w:rsidR="001631F9" w:rsidRPr="001D5459" w:rsidRDefault="001631F9" w:rsidP="001631F9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E11.XX</w:t>
            </w:r>
          </w:p>
        </w:tc>
      </w:tr>
      <w:tr w:rsidR="001631F9" w:rsidRPr="001D5459" w14:paraId="51337FDD" w14:textId="77777777" w:rsidTr="001631F9">
        <w:trPr>
          <w:trHeight w:val="199"/>
        </w:trPr>
        <w:tc>
          <w:tcPr>
            <w:tcW w:w="2695" w:type="dxa"/>
          </w:tcPr>
          <w:p w14:paraId="33830994" w14:textId="77777777" w:rsidR="001631F9" w:rsidRPr="00066415" w:rsidRDefault="001631F9" w:rsidP="001631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3780" w:type="dxa"/>
          </w:tcPr>
          <w:p w14:paraId="45134171" w14:textId="77777777" w:rsidR="001631F9" w:rsidRPr="001D5459" w:rsidRDefault="001631F9" w:rsidP="001631F9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401.XX, 402.XX, 403.XX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D5459">
              <w:rPr>
                <w:rFonts w:ascii="Arial" w:hAnsi="Arial" w:cs="Arial"/>
                <w:sz w:val="18"/>
                <w:szCs w:val="18"/>
              </w:rPr>
              <w:t>404.XX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D5459">
              <w:rPr>
                <w:rFonts w:ascii="Arial" w:hAnsi="Arial" w:cs="Arial"/>
                <w:sz w:val="18"/>
                <w:szCs w:val="18"/>
              </w:rPr>
              <w:t>405.XX,</w:t>
            </w:r>
          </w:p>
        </w:tc>
        <w:tc>
          <w:tcPr>
            <w:tcW w:w="4680" w:type="dxa"/>
          </w:tcPr>
          <w:p w14:paraId="0EC25B41" w14:textId="77777777" w:rsidR="001631F9" w:rsidRPr="001D5459" w:rsidRDefault="001631F9" w:rsidP="001631F9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I10.XX, I11.XX, I12.XX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D5459">
              <w:rPr>
                <w:rFonts w:ascii="Arial" w:hAnsi="Arial" w:cs="Arial"/>
                <w:sz w:val="18"/>
                <w:szCs w:val="18"/>
              </w:rPr>
              <w:t>I13.XX, I14.XX, I15.XX, I1A.XX</w:t>
            </w:r>
          </w:p>
        </w:tc>
      </w:tr>
      <w:tr w:rsidR="001631F9" w:rsidRPr="001D5459" w14:paraId="46669C5E" w14:textId="77777777" w:rsidTr="001631F9">
        <w:trPr>
          <w:trHeight w:val="245"/>
        </w:trPr>
        <w:tc>
          <w:tcPr>
            <w:tcW w:w="2695" w:type="dxa"/>
          </w:tcPr>
          <w:p w14:paraId="3FBD246A" w14:textId="77777777" w:rsidR="001631F9" w:rsidRPr="00066415" w:rsidRDefault="001631F9" w:rsidP="001631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hronic Kidney Disease</w:t>
            </w:r>
          </w:p>
        </w:tc>
        <w:tc>
          <w:tcPr>
            <w:tcW w:w="3780" w:type="dxa"/>
          </w:tcPr>
          <w:p w14:paraId="562ADC42" w14:textId="77777777" w:rsidR="001631F9" w:rsidRPr="001D5459" w:rsidRDefault="001631F9" w:rsidP="001631F9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585.XX</w:t>
            </w:r>
          </w:p>
        </w:tc>
        <w:tc>
          <w:tcPr>
            <w:tcW w:w="4680" w:type="dxa"/>
          </w:tcPr>
          <w:p w14:paraId="4550C371" w14:textId="77777777" w:rsidR="001631F9" w:rsidRPr="001D5459" w:rsidRDefault="001631F9" w:rsidP="001631F9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N18.XX</w:t>
            </w:r>
          </w:p>
        </w:tc>
      </w:tr>
      <w:tr w:rsidR="001631F9" w:rsidRPr="001D5459" w14:paraId="7B6A097E" w14:textId="77777777" w:rsidTr="001631F9">
        <w:trPr>
          <w:trHeight w:val="245"/>
        </w:trPr>
        <w:tc>
          <w:tcPr>
            <w:tcW w:w="2695" w:type="dxa"/>
          </w:tcPr>
          <w:p w14:paraId="6989A593" w14:textId="77777777" w:rsidR="001631F9" w:rsidRPr="00066415" w:rsidRDefault="001631F9" w:rsidP="001631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Peripheral Vascular Disease</w:t>
            </w:r>
          </w:p>
        </w:tc>
        <w:tc>
          <w:tcPr>
            <w:tcW w:w="3780" w:type="dxa"/>
          </w:tcPr>
          <w:p w14:paraId="60A1FA07" w14:textId="77777777" w:rsidR="001631F9" w:rsidRPr="001D5459" w:rsidRDefault="001631F9" w:rsidP="001631F9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443.89, 443.9X, 440.XX</w:t>
            </w:r>
          </w:p>
        </w:tc>
        <w:tc>
          <w:tcPr>
            <w:tcW w:w="4680" w:type="dxa"/>
          </w:tcPr>
          <w:p w14:paraId="4101C186" w14:textId="77777777" w:rsidR="001631F9" w:rsidRPr="001D5459" w:rsidRDefault="001631F9" w:rsidP="001631F9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I70.XX, I73.8X, I73.9X</w:t>
            </w:r>
          </w:p>
        </w:tc>
      </w:tr>
      <w:tr w:rsidR="001631F9" w:rsidRPr="001D5459" w14:paraId="72F9EC34" w14:textId="77777777" w:rsidTr="001631F9">
        <w:trPr>
          <w:trHeight w:val="245"/>
        </w:trPr>
        <w:tc>
          <w:tcPr>
            <w:tcW w:w="2695" w:type="dxa"/>
          </w:tcPr>
          <w:p w14:paraId="2DFB227B" w14:textId="77777777" w:rsidR="001631F9" w:rsidRPr="00066415" w:rsidRDefault="001631F9" w:rsidP="001631F9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tastatic Disease</w:t>
            </w:r>
          </w:p>
        </w:tc>
        <w:tc>
          <w:tcPr>
            <w:tcW w:w="3780" w:type="dxa"/>
          </w:tcPr>
          <w:p w14:paraId="16669E54" w14:textId="77777777" w:rsidR="001631F9" w:rsidRPr="00FC2817" w:rsidRDefault="001631F9" w:rsidP="001631F9">
            <w:pPr>
              <w:rPr>
                <w:rFonts w:ascii="Arial" w:hAnsi="Arial" w:cs="Arial"/>
                <w:sz w:val="18"/>
                <w:szCs w:val="18"/>
              </w:rPr>
            </w:pPr>
            <w:r w:rsidRPr="00FC2817">
              <w:rPr>
                <w:rFonts w:ascii="Arial" w:hAnsi="Arial" w:cs="Arial"/>
                <w:sz w:val="18"/>
                <w:szCs w:val="18"/>
              </w:rPr>
              <w:t>196.XX,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FC2817">
              <w:rPr>
                <w:rFonts w:ascii="Arial" w:hAnsi="Arial" w:cs="Arial"/>
                <w:sz w:val="18"/>
                <w:szCs w:val="18"/>
              </w:rPr>
              <w:t>197.XX, 198.5X</w:t>
            </w:r>
          </w:p>
        </w:tc>
        <w:tc>
          <w:tcPr>
            <w:tcW w:w="4680" w:type="dxa"/>
          </w:tcPr>
          <w:p w14:paraId="79D4C797" w14:textId="77777777" w:rsidR="001631F9" w:rsidRPr="001D5459" w:rsidRDefault="001631F9" w:rsidP="001631F9">
            <w:pPr>
              <w:rPr>
                <w:rFonts w:ascii="Arial" w:hAnsi="Arial" w:cs="Arial"/>
                <w:sz w:val="18"/>
                <w:szCs w:val="18"/>
              </w:rPr>
            </w:pPr>
            <w:r w:rsidRPr="00A44E92">
              <w:rPr>
                <w:rFonts w:ascii="Arial" w:hAnsi="Arial" w:cs="Arial"/>
                <w:sz w:val="18"/>
                <w:szCs w:val="18"/>
              </w:rPr>
              <w:t>C78</w:t>
            </w:r>
            <w:r>
              <w:rPr>
                <w:rFonts w:ascii="Arial" w:hAnsi="Arial" w:cs="Arial"/>
                <w:sz w:val="18"/>
                <w:szCs w:val="18"/>
              </w:rPr>
              <w:t>.XX,</w:t>
            </w:r>
            <w:r w:rsidRPr="00A44E92">
              <w:rPr>
                <w:rFonts w:ascii="Arial" w:hAnsi="Arial" w:cs="Arial"/>
                <w:sz w:val="18"/>
                <w:szCs w:val="18"/>
              </w:rPr>
              <w:t xml:space="preserve"> C7</w:t>
            </w:r>
            <w:r>
              <w:rPr>
                <w:rFonts w:ascii="Arial" w:hAnsi="Arial" w:cs="Arial"/>
                <w:sz w:val="18"/>
                <w:szCs w:val="18"/>
              </w:rPr>
              <w:t>7.XX,</w:t>
            </w:r>
            <w:r w:rsidRPr="00A44E92">
              <w:rPr>
                <w:rFonts w:ascii="Arial" w:hAnsi="Arial" w:cs="Arial"/>
                <w:sz w:val="18"/>
                <w:szCs w:val="18"/>
              </w:rPr>
              <w:t xml:space="preserve"> C79.5</w:t>
            </w:r>
            <w:r>
              <w:rPr>
                <w:rFonts w:ascii="Arial" w:hAnsi="Arial" w:cs="Arial"/>
                <w:sz w:val="18"/>
                <w:szCs w:val="18"/>
              </w:rPr>
              <w:t>X</w:t>
            </w:r>
          </w:p>
        </w:tc>
      </w:tr>
    </w:tbl>
    <w:p w14:paraId="7F25D26A" w14:textId="3F1109B3" w:rsidR="00796579" w:rsidRPr="00DB0BD4" w:rsidRDefault="00796579">
      <w:pPr>
        <w:rPr>
          <w:rFonts w:ascii="Arial" w:hAnsi="Arial" w:cs="Arial"/>
          <w:b/>
          <w:bCs/>
        </w:rPr>
      </w:pPr>
      <w:r w:rsidRPr="00DB0BD4">
        <w:rPr>
          <w:rFonts w:ascii="Arial" w:hAnsi="Arial" w:cs="Arial"/>
          <w:b/>
          <w:bCs/>
        </w:rPr>
        <w:t>Supplemental Table 3. ICD Codes for Covariates</w:t>
      </w:r>
    </w:p>
    <w:p w14:paraId="2C63B4F7" w14:textId="77777777" w:rsidR="00A77D10" w:rsidRPr="001D5459" w:rsidRDefault="00A77D10">
      <w:pPr>
        <w:rPr>
          <w:rFonts w:ascii="Arial" w:hAnsi="Arial" w:cs="Arial"/>
          <w:sz w:val="18"/>
          <w:szCs w:val="18"/>
        </w:rPr>
      </w:pPr>
    </w:p>
    <w:p w14:paraId="01CA9702" w14:textId="77777777" w:rsidR="00DB0BD4" w:rsidRDefault="00DB0BD4" w:rsidP="00BD49E7">
      <w:pPr>
        <w:rPr>
          <w:rFonts w:ascii="Arial" w:hAnsi="Arial" w:cs="Arial"/>
          <w:sz w:val="18"/>
          <w:szCs w:val="18"/>
        </w:rPr>
      </w:pPr>
    </w:p>
    <w:p w14:paraId="49A22384" w14:textId="4D16E135" w:rsidR="001D5459" w:rsidRPr="00DB0BD4" w:rsidRDefault="00A77D10" w:rsidP="00BD49E7">
      <w:pPr>
        <w:rPr>
          <w:rFonts w:ascii="Arial" w:hAnsi="Arial" w:cs="Arial"/>
        </w:rPr>
      </w:pPr>
      <w:r w:rsidRPr="00DB0BD4">
        <w:rPr>
          <w:rFonts w:ascii="Arial" w:hAnsi="Arial" w:cs="Arial"/>
        </w:rPr>
        <w:t>X indicates wild character</w:t>
      </w:r>
    </w:p>
    <w:p w14:paraId="6C39574B" w14:textId="77777777" w:rsidR="001D5459" w:rsidRDefault="001D5459" w:rsidP="00BD49E7">
      <w:pPr>
        <w:rPr>
          <w:rFonts w:ascii="Arial" w:hAnsi="Arial" w:cs="Arial"/>
          <w:sz w:val="18"/>
          <w:szCs w:val="18"/>
        </w:rPr>
      </w:pPr>
    </w:p>
    <w:p w14:paraId="6ED6B800" w14:textId="77777777" w:rsidR="001D5459" w:rsidRDefault="001D5459" w:rsidP="00BD49E7">
      <w:pPr>
        <w:rPr>
          <w:rFonts w:ascii="Arial" w:hAnsi="Arial" w:cs="Arial"/>
          <w:sz w:val="18"/>
          <w:szCs w:val="18"/>
        </w:rPr>
      </w:pPr>
    </w:p>
    <w:p w14:paraId="3E5DDD73" w14:textId="77777777" w:rsidR="001D5459" w:rsidRDefault="001D5459" w:rsidP="00BD49E7">
      <w:pPr>
        <w:rPr>
          <w:rFonts w:ascii="Arial" w:hAnsi="Arial" w:cs="Arial"/>
          <w:sz w:val="18"/>
          <w:szCs w:val="18"/>
        </w:rPr>
      </w:pPr>
    </w:p>
    <w:p w14:paraId="32054B96" w14:textId="77777777" w:rsidR="001D5459" w:rsidRDefault="001D5459" w:rsidP="00BD49E7">
      <w:pPr>
        <w:rPr>
          <w:rFonts w:ascii="Arial" w:hAnsi="Arial" w:cs="Arial"/>
          <w:sz w:val="18"/>
          <w:szCs w:val="18"/>
        </w:rPr>
      </w:pPr>
    </w:p>
    <w:p w14:paraId="103185EC" w14:textId="77777777" w:rsidR="001D5459" w:rsidRDefault="001D5459" w:rsidP="00BD49E7">
      <w:pPr>
        <w:rPr>
          <w:rFonts w:ascii="Arial" w:hAnsi="Arial" w:cs="Arial"/>
          <w:sz w:val="18"/>
          <w:szCs w:val="18"/>
        </w:rPr>
      </w:pPr>
    </w:p>
    <w:p w14:paraId="56EB6CB3" w14:textId="77777777" w:rsidR="001D5459" w:rsidRDefault="001D5459" w:rsidP="00BD49E7">
      <w:pPr>
        <w:rPr>
          <w:rFonts w:ascii="Arial" w:hAnsi="Arial" w:cs="Arial"/>
          <w:sz w:val="18"/>
          <w:szCs w:val="18"/>
        </w:rPr>
      </w:pPr>
    </w:p>
    <w:p w14:paraId="20B5F130" w14:textId="77777777" w:rsidR="001D5459" w:rsidRDefault="001D5459" w:rsidP="00BD49E7">
      <w:pPr>
        <w:rPr>
          <w:rFonts w:ascii="Arial" w:hAnsi="Arial" w:cs="Arial"/>
          <w:sz w:val="18"/>
          <w:szCs w:val="18"/>
        </w:rPr>
      </w:pPr>
    </w:p>
    <w:p w14:paraId="4C38CEF6" w14:textId="77777777" w:rsidR="000E3A5C" w:rsidRDefault="000E3A5C" w:rsidP="00BD49E7">
      <w:pPr>
        <w:rPr>
          <w:rFonts w:ascii="Arial" w:hAnsi="Arial" w:cs="Arial"/>
          <w:sz w:val="18"/>
          <w:szCs w:val="18"/>
        </w:rPr>
      </w:pPr>
    </w:p>
    <w:p w14:paraId="484671F6" w14:textId="77777777" w:rsidR="000E3A5C" w:rsidRDefault="000E3A5C" w:rsidP="00BD49E7">
      <w:pPr>
        <w:rPr>
          <w:rFonts w:ascii="Arial" w:hAnsi="Arial" w:cs="Arial"/>
          <w:sz w:val="18"/>
          <w:szCs w:val="18"/>
        </w:rPr>
      </w:pPr>
    </w:p>
    <w:p w14:paraId="6EECE132" w14:textId="77777777" w:rsidR="000E3A5C" w:rsidRDefault="000E3A5C" w:rsidP="00BD49E7">
      <w:pPr>
        <w:rPr>
          <w:rFonts w:ascii="Arial" w:hAnsi="Arial" w:cs="Arial"/>
          <w:sz w:val="18"/>
          <w:szCs w:val="18"/>
        </w:rPr>
      </w:pPr>
    </w:p>
    <w:p w14:paraId="09EA62E8" w14:textId="77777777" w:rsidR="000E3A5C" w:rsidRPr="001D5459" w:rsidRDefault="000E3A5C" w:rsidP="00BD49E7">
      <w:pPr>
        <w:rPr>
          <w:rFonts w:ascii="Arial" w:hAnsi="Arial" w:cs="Arial"/>
          <w:sz w:val="18"/>
          <w:szCs w:val="18"/>
        </w:rPr>
      </w:pPr>
    </w:p>
    <w:p w14:paraId="7EF26FF6" w14:textId="77777777" w:rsidR="007B0A43" w:rsidRDefault="007B0A43" w:rsidP="00BD49E7">
      <w:pPr>
        <w:rPr>
          <w:rFonts w:ascii="Arial" w:hAnsi="Arial" w:cs="Arial"/>
          <w:sz w:val="18"/>
          <w:szCs w:val="18"/>
        </w:rPr>
      </w:pPr>
    </w:p>
    <w:p w14:paraId="26B27049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24AE04D6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62D27801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5FC82780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49AA7918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5C4972B2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13DDEEE8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0EC53216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4DC5C3E9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212D9174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4E907BB6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10197697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2DB6CD3F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09607ED2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263828AB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6616AB60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7C8F58A5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564F3092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2C26C754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7E6F4290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3FDCCE5A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37E46A31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094C63EC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2B1988B3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014EDFF5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75CBE8EE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52660D0B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51692DE8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7A2375AE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20EB9431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1E61AFC4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44B596B7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6001E8DD" w14:textId="77777777" w:rsidR="001631F9" w:rsidRDefault="001631F9" w:rsidP="00BD49E7">
      <w:pPr>
        <w:rPr>
          <w:rFonts w:ascii="Arial" w:hAnsi="Arial" w:cs="Arial"/>
          <w:sz w:val="18"/>
          <w:szCs w:val="18"/>
        </w:rPr>
      </w:pPr>
    </w:p>
    <w:p w14:paraId="324A1B8B" w14:textId="77777777" w:rsidR="001631F9" w:rsidRPr="001D5459" w:rsidRDefault="001631F9" w:rsidP="00BD49E7">
      <w:pPr>
        <w:rPr>
          <w:rFonts w:ascii="Arial" w:hAnsi="Arial" w:cs="Arial"/>
          <w:sz w:val="18"/>
          <w:szCs w:val="18"/>
        </w:rPr>
      </w:pPr>
    </w:p>
    <w:p w14:paraId="35BE330B" w14:textId="77777777" w:rsidR="001D5459" w:rsidRPr="001D5459" w:rsidRDefault="001D5459" w:rsidP="00BD49E7">
      <w:pPr>
        <w:rPr>
          <w:rFonts w:ascii="Arial" w:hAnsi="Arial" w:cs="Arial"/>
          <w:sz w:val="18"/>
          <w:szCs w:val="18"/>
        </w:rPr>
      </w:pPr>
    </w:p>
    <w:p w14:paraId="5CB8FE71" w14:textId="77777777" w:rsidR="009B6D1F" w:rsidRDefault="009B6D1F" w:rsidP="00BD49E7">
      <w:pPr>
        <w:rPr>
          <w:rFonts w:ascii="Arial" w:hAnsi="Arial" w:cs="Arial"/>
          <w:sz w:val="18"/>
          <w:szCs w:val="18"/>
        </w:rPr>
      </w:pPr>
    </w:p>
    <w:p w14:paraId="50149AAC" w14:textId="77777777" w:rsidR="000E3A5C" w:rsidRDefault="000E3A5C" w:rsidP="00BD49E7">
      <w:pPr>
        <w:rPr>
          <w:rFonts w:ascii="Arial" w:hAnsi="Arial" w:cs="Arial"/>
          <w:sz w:val="18"/>
          <w:szCs w:val="18"/>
        </w:rPr>
      </w:pPr>
    </w:p>
    <w:p w14:paraId="2F1F5311" w14:textId="77777777" w:rsidR="000E3A5C" w:rsidRPr="001D5459" w:rsidRDefault="000E3A5C" w:rsidP="00BD49E7">
      <w:pPr>
        <w:rPr>
          <w:rFonts w:ascii="Arial" w:hAnsi="Arial" w:cs="Arial"/>
          <w:sz w:val="18"/>
          <w:szCs w:val="18"/>
        </w:rPr>
      </w:pPr>
    </w:p>
    <w:p w14:paraId="40061FE6" w14:textId="47D5D60E" w:rsidR="00EE263D" w:rsidRPr="00DB0BD4" w:rsidRDefault="00EE263D" w:rsidP="00EE263D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b/>
          <w:bCs/>
          <w:color w:val="333333"/>
          <w:sz w:val="24"/>
          <w:szCs w:val="24"/>
        </w:rPr>
      </w:pPr>
      <w:r w:rsidRPr="00DB0BD4">
        <w:rPr>
          <w:rFonts w:ascii="Arial" w:hAnsi="Arial" w:cs="Arial"/>
          <w:b/>
          <w:bCs/>
          <w:color w:val="333333"/>
          <w:sz w:val="24"/>
          <w:szCs w:val="24"/>
        </w:rPr>
        <w:t xml:space="preserve">Supplemental </w:t>
      </w:r>
      <w:r w:rsidR="00864B78" w:rsidRPr="00DB0BD4">
        <w:rPr>
          <w:rFonts w:ascii="Arial" w:hAnsi="Arial" w:cs="Arial"/>
          <w:b/>
          <w:bCs/>
          <w:sz w:val="24"/>
          <w:szCs w:val="24"/>
        </w:rPr>
        <w:t xml:space="preserve">Table </w:t>
      </w:r>
      <w:r w:rsidRPr="00DB0BD4">
        <w:rPr>
          <w:rFonts w:ascii="Arial" w:hAnsi="Arial" w:cs="Arial"/>
          <w:b/>
          <w:bCs/>
          <w:color w:val="333333"/>
          <w:sz w:val="24"/>
          <w:szCs w:val="24"/>
        </w:rPr>
        <w:t>4.  Cox Proportional Hazards Regression Model</w:t>
      </w:r>
      <w:r w:rsidR="00D8756C" w:rsidRPr="00DB0BD4">
        <w:rPr>
          <w:rFonts w:ascii="Arial" w:hAnsi="Arial" w:cs="Arial"/>
          <w:b/>
          <w:bCs/>
          <w:color w:val="333333"/>
          <w:sz w:val="24"/>
          <w:szCs w:val="24"/>
        </w:rPr>
        <w:t xml:space="preserve"> </w:t>
      </w:r>
      <w:r w:rsidRPr="00DB0BD4">
        <w:rPr>
          <w:rFonts w:ascii="Arial" w:hAnsi="Arial" w:cs="Arial"/>
          <w:b/>
          <w:bCs/>
          <w:color w:val="333333"/>
          <w:sz w:val="24"/>
          <w:szCs w:val="24"/>
        </w:rPr>
        <w:t>for Time-to-event for MACE</w:t>
      </w:r>
    </w:p>
    <w:p w14:paraId="021CF9FC" w14:textId="77777777" w:rsidR="00D8756C" w:rsidRPr="001D5459" w:rsidRDefault="00D8756C" w:rsidP="00EE263D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tbl>
      <w:tblPr>
        <w:tblStyle w:val="TableGrid"/>
        <w:tblW w:w="5113" w:type="dxa"/>
        <w:tblInd w:w="0" w:type="dxa"/>
        <w:tblLook w:val="04A0" w:firstRow="1" w:lastRow="0" w:firstColumn="1" w:lastColumn="0" w:noHBand="0" w:noVBand="1"/>
      </w:tblPr>
      <w:tblGrid>
        <w:gridCol w:w="2335"/>
        <w:gridCol w:w="1224"/>
        <w:gridCol w:w="1554"/>
      </w:tblGrid>
      <w:tr w:rsidR="00D8756C" w:rsidRPr="001D5459" w14:paraId="75B65FEB" w14:textId="77777777" w:rsidTr="00B21A5F">
        <w:tc>
          <w:tcPr>
            <w:tcW w:w="2335" w:type="dxa"/>
            <w:shd w:val="clear" w:color="auto" w:fill="auto"/>
          </w:tcPr>
          <w:p w14:paraId="63BAD039" w14:textId="77777777" w:rsidR="00D8756C" w:rsidRPr="001D5459" w:rsidRDefault="00D8756C" w:rsidP="009F43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778" w:type="dxa"/>
            <w:gridSpan w:val="2"/>
            <w:shd w:val="clear" w:color="auto" w:fill="auto"/>
          </w:tcPr>
          <w:p w14:paraId="10D2F992" w14:textId="77777777" w:rsidR="00D8756C" w:rsidRPr="001D5459" w:rsidRDefault="00D8756C" w:rsidP="009F43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Multivariate Cox Model</w:t>
            </w:r>
          </w:p>
        </w:tc>
      </w:tr>
      <w:tr w:rsidR="00D8756C" w:rsidRPr="001D5459" w14:paraId="224824DB" w14:textId="77777777" w:rsidTr="00882AFA">
        <w:tc>
          <w:tcPr>
            <w:tcW w:w="2335" w:type="dxa"/>
          </w:tcPr>
          <w:p w14:paraId="708AA6B7" w14:textId="77777777" w:rsidR="00D8756C" w:rsidRPr="001D5459" w:rsidRDefault="00D8756C" w:rsidP="009F43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Covariate</w:t>
            </w:r>
          </w:p>
        </w:tc>
        <w:tc>
          <w:tcPr>
            <w:tcW w:w="1224" w:type="dxa"/>
          </w:tcPr>
          <w:p w14:paraId="122AAD80" w14:textId="77777777" w:rsidR="00D8756C" w:rsidRPr="00066415" w:rsidRDefault="00D8756C" w:rsidP="009F43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Hazard Ratio (95% CI)</w:t>
            </w:r>
          </w:p>
        </w:tc>
        <w:tc>
          <w:tcPr>
            <w:tcW w:w="1554" w:type="dxa"/>
          </w:tcPr>
          <w:p w14:paraId="0A4EB416" w14:textId="77777777" w:rsidR="00D8756C" w:rsidRPr="00066415" w:rsidRDefault="00D8756C" w:rsidP="009F43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D8756C" w:rsidRPr="001D5459" w14:paraId="772C83B5" w14:textId="77777777" w:rsidTr="00882AFA">
        <w:tc>
          <w:tcPr>
            <w:tcW w:w="2335" w:type="dxa"/>
          </w:tcPr>
          <w:p w14:paraId="44BA9B0F" w14:textId="77777777" w:rsidR="00D8756C" w:rsidRPr="001D5459" w:rsidRDefault="00D8756C" w:rsidP="009F43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HT</w:t>
            </w:r>
          </w:p>
        </w:tc>
        <w:tc>
          <w:tcPr>
            <w:tcW w:w="1224" w:type="dxa"/>
          </w:tcPr>
          <w:p w14:paraId="45DB5C73" w14:textId="276F1968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2</w:t>
            </w:r>
            <w:r w:rsidR="00640D74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0B7684FE" w14:textId="4FAE18EA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1.0</w:t>
            </w:r>
            <w:r w:rsidR="00640D74"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-1.48)</w:t>
            </w:r>
          </w:p>
        </w:tc>
        <w:tc>
          <w:tcPr>
            <w:tcW w:w="1554" w:type="dxa"/>
          </w:tcPr>
          <w:p w14:paraId="5CD8B640" w14:textId="0E8D0383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</w:t>
            </w:r>
            <w:r w:rsidR="00367385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8756C" w:rsidRPr="001D5459" w14:paraId="66A888C6" w14:textId="77777777" w:rsidTr="00882AFA">
        <w:tc>
          <w:tcPr>
            <w:tcW w:w="2335" w:type="dxa"/>
          </w:tcPr>
          <w:p w14:paraId="01C5AA13" w14:textId="0521ACC2" w:rsidR="00D8756C" w:rsidRPr="001D5459" w:rsidRDefault="00B864BF" w:rsidP="009F43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Dyslipidemia</w:t>
            </w:r>
            <w:proofErr w:type="spellEnd"/>
          </w:p>
        </w:tc>
        <w:tc>
          <w:tcPr>
            <w:tcW w:w="1224" w:type="dxa"/>
          </w:tcPr>
          <w:p w14:paraId="171A3CFF" w14:textId="2C8FB64F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9</w:t>
            </w:r>
            <w:r w:rsidR="00A44E92">
              <w:rPr>
                <w:rFonts w:ascii="Arial" w:hAnsi="Arial" w:cs="Arial"/>
                <w:sz w:val="18"/>
                <w:szCs w:val="18"/>
              </w:rPr>
              <w:t>3</w:t>
            </w:r>
          </w:p>
          <w:p w14:paraId="64A2CEEA" w14:textId="59152C3C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0.7</w:t>
            </w:r>
            <w:r w:rsidR="00640D74">
              <w:rPr>
                <w:rFonts w:ascii="Arial" w:hAnsi="Arial" w:cs="Arial"/>
                <w:sz w:val="18"/>
                <w:szCs w:val="18"/>
              </w:rPr>
              <w:t>8</w:t>
            </w:r>
            <w:r w:rsidRPr="001D5459">
              <w:rPr>
                <w:rFonts w:ascii="Arial" w:hAnsi="Arial" w:cs="Arial"/>
                <w:sz w:val="18"/>
                <w:szCs w:val="18"/>
              </w:rPr>
              <w:t>-1.1</w:t>
            </w:r>
            <w:r w:rsidR="00640D74">
              <w:rPr>
                <w:rFonts w:ascii="Arial" w:hAnsi="Arial" w:cs="Arial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54E8D467" w14:textId="4C6E2344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4</w:t>
            </w:r>
            <w:r w:rsidR="00E67975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D8756C" w:rsidRPr="001D5459" w14:paraId="0DD71758" w14:textId="77777777" w:rsidTr="00882AFA">
        <w:tc>
          <w:tcPr>
            <w:tcW w:w="2335" w:type="dxa"/>
          </w:tcPr>
          <w:p w14:paraId="6A94122E" w14:textId="77777777" w:rsidR="00D8756C" w:rsidRPr="001D5459" w:rsidRDefault="00D8756C" w:rsidP="009F43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Type 2 Diabetes</w:t>
            </w:r>
          </w:p>
        </w:tc>
        <w:tc>
          <w:tcPr>
            <w:tcW w:w="1224" w:type="dxa"/>
          </w:tcPr>
          <w:p w14:paraId="4D8A7163" w14:textId="78994D69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2</w:t>
            </w:r>
            <w:r w:rsidR="00A44E92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532CB469" w14:textId="56370A0F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1.0</w:t>
            </w:r>
            <w:r w:rsidR="00640D74">
              <w:rPr>
                <w:rFonts w:ascii="Arial" w:hAnsi="Arial" w:cs="Arial"/>
                <w:sz w:val="18"/>
                <w:szCs w:val="18"/>
              </w:rPr>
              <w:t>3</w:t>
            </w:r>
            <w:r w:rsidRPr="001D5459">
              <w:rPr>
                <w:rFonts w:ascii="Arial" w:hAnsi="Arial" w:cs="Arial"/>
                <w:sz w:val="18"/>
                <w:szCs w:val="18"/>
              </w:rPr>
              <w:t>-1.5</w:t>
            </w:r>
            <w:r w:rsidR="00640D74">
              <w:rPr>
                <w:rFonts w:ascii="Arial" w:hAnsi="Arial" w:cs="Arial"/>
                <w:sz w:val="18"/>
                <w:szCs w:val="18"/>
              </w:rPr>
              <w:t>4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75120AFD" w14:textId="4F43CC89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2</w:t>
            </w:r>
            <w:r w:rsidR="00E67975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D8756C" w:rsidRPr="001D5459" w14:paraId="578C1F87" w14:textId="77777777" w:rsidTr="00882AFA">
        <w:tc>
          <w:tcPr>
            <w:tcW w:w="2335" w:type="dxa"/>
          </w:tcPr>
          <w:p w14:paraId="0FA74C29" w14:textId="77777777" w:rsidR="00D8756C" w:rsidRPr="001D5459" w:rsidRDefault="00D8756C" w:rsidP="009F43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1224" w:type="dxa"/>
          </w:tcPr>
          <w:p w14:paraId="2021756C" w14:textId="77777777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44</w:t>
            </w:r>
          </w:p>
          <w:p w14:paraId="3EA27060" w14:textId="3E56632A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1.2</w:t>
            </w:r>
            <w:r w:rsidR="00640D74">
              <w:rPr>
                <w:rFonts w:ascii="Arial" w:hAnsi="Arial" w:cs="Arial"/>
                <w:sz w:val="18"/>
                <w:szCs w:val="18"/>
              </w:rPr>
              <w:t>3</w:t>
            </w:r>
            <w:r w:rsidRPr="001D5459">
              <w:rPr>
                <w:rFonts w:ascii="Arial" w:hAnsi="Arial" w:cs="Arial"/>
                <w:sz w:val="18"/>
                <w:szCs w:val="18"/>
              </w:rPr>
              <w:t>-1.6</w:t>
            </w:r>
            <w:r w:rsidR="00640D74">
              <w:rPr>
                <w:rFonts w:ascii="Arial" w:hAnsi="Arial" w:cs="Arial"/>
                <w:sz w:val="18"/>
                <w:szCs w:val="18"/>
              </w:rPr>
              <w:t>9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78BDD8EE" w14:textId="77777777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D8756C" w:rsidRPr="001D5459" w14:paraId="667B4E83" w14:textId="77777777" w:rsidTr="00882AFA">
        <w:tc>
          <w:tcPr>
            <w:tcW w:w="2335" w:type="dxa"/>
          </w:tcPr>
          <w:p w14:paraId="35A25C14" w14:textId="77777777" w:rsidR="00D8756C" w:rsidRPr="001D5459" w:rsidRDefault="00D8756C" w:rsidP="009F43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Chronic Kidney Disease</w:t>
            </w:r>
          </w:p>
        </w:tc>
        <w:tc>
          <w:tcPr>
            <w:tcW w:w="1224" w:type="dxa"/>
          </w:tcPr>
          <w:p w14:paraId="30B34388" w14:textId="5BA7BCB2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7</w:t>
            </w:r>
            <w:r w:rsidR="00640D74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68329132" w14:textId="6886C642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1.3</w:t>
            </w:r>
            <w:r w:rsidR="00640D74">
              <w:rPr>
                <w:rFonts w:ascii="Arial" w:hAnsi="Arial" w:cs="Arial"/>
                <w:sz w:val="18"/>
                <w:szCs w:val="18"/>
              </w:rPr>
              <w:t>9</w:t>
            </w:r>
            <w:r w:rsidRPr="001D5459">
              <w:rPr>
                <w:rFonts w:ascii="Arial" w:hAnsi="Arial" w:cs="Arial"/>
                <w:sz w:val="18"/>
                <w:szCs w:val="18"/>
              </w:rPr>
              <w:t>-2.3</w:t>
            </w:r>
            <w:r w:rsidR="00640D74"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76F90E5E" w14:textId="77777777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D8756C" w:rsidRPr="001D5459" w14:paraId="2A360F66" w14:textId="77777777" w:rsidTr="00882AFA">
        <w:trPr>
          <w:trHeight w:val="539"/>
        </w:trPr>
        <w:tc>
          <w:tcPr>
            <w:tcW w:w="2335" w:type="dxa"/>
          </w:tcPr>
          <w:p w14:paraId="237FDFE4" w14:textId="77777777" w:rsidR="00D8756C" w:rsidRPr="001D5459" w:rsidRDefault="00D8756C" w:rsidP="009F43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Peripheral Vascular Disease</w:t>
            </w:r>
          </w:p>
        </w:tc>
        <w:tc>
          <w:tcPr>
            <w:tcW w:w="1224" w:type="dxa"/>
          </w:tcPr>
          <w:p w14:paraId="7BBD01AB" w14:textId="3F1797E4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3</w:t>
            </w:r>
            <w:r w:rsidR="00640D74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1CF60724" w14:textId="1F317175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0.96-1.7</w:t>
            </w:r>
            <w:r w:rsidR="00640D74">
              <w:rPr>
                <w:rFonts w:ascii="Arial" w:hAnsi="Arial" w:cs="Arial"/>
                <w:sz w:val="18"/>
                <w:szCs w:val="18"/>
              </w:rPr>
              <w:t>9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257CBA09" w14:textId="69986ECC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</w:t>
            </w:r>
            <w:r w:rsidR="00E67975">
              <w:rPr>
                <w:rFonts w:ascii="Arial" w:hAnsi="Arial" w:cs="Arial"/>
                <w:sz w:val="18"/>
                <w:szCs w:val="18"/>
              </w:rPr>
              <w:t>8</w:t>
            </w:r>
          </w:p>
        </w:tc>
      </w:tr>
      <w:tr w:rsidR="00D8756C" w:rsidRPr="001D5459" w14:paraId="7FE31A54" w14:textId="77777777" w:rsidTr="00882AFA">
        <w:tc>
          <w:tcPr>
            <w:tcW w:w="2335" w:type="dxa"/>
          </w:tcPr>
          <w:p w14:paraId="76F98F72" w14:textId="77777777" w:rsidR="00D8756C" w:rsidRPr="001D5459" w:rsidRDefault="00D8756C" w:rsidP="009F43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Age (per year)</w:t>
            </w:r>
          </w:p>
        </w:tc>
        <w:tc>
          <w:tcPr>
            <w:tcW w:w="1224" w:type="dxa"/>
          </w:tcPr>
          <w:p w14:paraId="5F010EFC" w14:textId="11F33EE2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0</w:t>
            </w:r>
            <w:r w:rsidR="00640D74">
              <w:rPr>
                <w:rFonts w:ascii="Arial" w:hAnsi="Arial" w:cs="Arial"/>
                <w:sz w:val="18"/>
                <w:szCs w:val="18"/>
              </w:rPr>
              <w:t>5</w:t>
            </w:r>
          </w:p>
          <w:p w14:paraId="46A8BC14" w14:textId="77777777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1.04-1.05)</w:t>
            </w:r>
          </w:p>
        </w:tc>
        <w:tc>
          <w:tcPr>
            <w:tcW w:w="1554" w:type="dxa"/>
          </w:tcPr>
          <w:p w14:paraId="52441FA2" w14:textId="77777777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D8756C" w:rsidRPr="001D5459" w14:paraId="174FC995" w14:textId="77777777" w:rsidTr="00882AFA">
        <w:tc>
          <w:tcPr>
            <w:tcW w:w="2335" w:type="dxa"/>
          </w:tcPr>
          <w:p w14:paraId="467608C1" w14:textId="77777777" w:rsidR="00D8756C" w:rsidRPr="001D5459" w:rsidRDefault="00D8756C" w:rsidP="009F43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Statin Usage</w:t>
            </w:r>
          </w:p>
        </w:tc>
        <w:tc>
          <w:tcPr>
            <w:tcW w:w="1224" w:type="dxa"/>
          </w:tcPr>
          <w:p w14:paraId="393ABC7D" w14:textId="77777777" w:rsidR="00D8756C" w:rsidRPr="001D5459" w:rsidRDefault="00D8756C" w:rsidP="009F434E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0.79</w:t>
            </w:r>
          </w:p>
          <w:p w14:paraId="1D5DE23A" w14:textId="77777777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0.66-0.94)</w:t>
            </w:r>
          </w:p>
        </w:tc>
        <w:tc>
          <w:tcPr>
            <w:tcW w:w="1554" w:type="dxa"/>
          </w:tcPr>
          <w:p w14:paraId="35BC843E" w14:textId="77777777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09</w:t>
            </w:r>
          </w:p>
        </w:tc>
      </w:tr>
      <w:tr w:rsidR="00D8756C" w:rsidRPr="001D5459" w14:paraId="4CE93C2D" w14:textId="77777777" w:rsidTr="00882AFA">
        <w:tc>
          <w:tcPr>
            <w:tcW w:w="2335" w:type="dxa"/>
          </w:tcPr>
          <w:p w14:paraId="6AF50F86" w14:textId="77777777" w:rsidR="00D8756C" w:rsidRPr="001D5459" w:rsidRDefault="00D8756C" w:rsidP="009F434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Smoking History</w:t>
            </w:r>
          </w:p>
        </w:tc>
        <w:tc>
          <w:tcPr>
            <w:tcW w:w="1224" w:type="dxa"/>
          </w:tcPr>
          <w:p w14:paraId="566182F0" w14:textId="77777777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20</w:t>
            </w:r>
          </w:p>
          <w:p w14:paraId="75E90362" w14:textId="77777777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1.05-1.38)</w:t>
            </w:r>
          </w:p>
        </w:tc>
        <w:tc>
          <w:tcPr>
            <w:tcW w:w="1554" w:type="dxa"/>
          </w:tcPr>
          <w:p w14:paraId="0733AA69" w14:textId="77777777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08</w:t>
            </w:r>
          </w:p>
        </w:tc>
      </w:tr>
      <w:tr w:rsidR="00D8756C" w:rsidRPr="001D5459" w14:paraId="0AB6C109" w14:textId="77777777" w:rsidTr="00882AFA">
        <w:trPr>
          <w:trHeight w:val="251"/>
        </w:trPr>
        <w:tc>
          <w:tcPr>
            <w:tcW w:w="2335" w:type="dxa"/>
          </w:tcPr>
          <w:p w14:paraId="2AB657D3" w14:textId="77777777" w:rsidR="00D8756C" w:rsidRPr="001D5459" w:rsidRDefault="00D8756C" w:rsidP="009F434E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Race/Ethnicity</w:t>
            </w:r>
          </w:p>
        </w:tc>
        <w:tc>
          <w:tcPr>
            <w:tcW w:w="1224" w:type="dxa"/>
          </w:tcPr>
          <w:p w14:paraId="30540C73" w14:textId="77777777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4" w:type="dxa"/>
          </w:tcPr>
          <w:p w14:paraId="236E669B" w14:textId="77777777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67385" w:rsidRPr="001D5459" w14:paraId="3B79CCAC" w14:textId="77777777" w:rsidTr="00882AFA">
        <w:trPr>
          <w:trHeight w:val="173"/>
        </w:trPr>
        <w:tc>
          <w:tcPr>
            <w:tcW w:w="2335" w:type="dxa"/>
          </w:tcPr>
          <w:p w14:paraId="319F7046" w14:textId="1485A04A" w:rsidR="00367385" w:rsidRPr="001D5459" w:rsidRDefault="00367385" w:rsidP="009F43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sian (n=4</w:t>
            </w:r>
            <w:r w:rsidR="00A44E92">
              <w:rPr>
                <w:rFonts w:ascii="Arial" w:hAnsi="Arial" w:cs="Arial"/>
                <w:sz w:val="18"/>
                <w:szCs w:val="18"/>
              </w:rPr>
              <w:t>2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</w:tcPr>
          <w:p w14:paraId="46F2BC1F" w14:textId="77777777" w:rsidR="00367385" w:rsidRDefault="00367385" w:rsidP="009F43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6</w:t>
            </w:r>
          </w:p>
          <w:p w14:paraId="4CA300AD" w14:textId="5E60379C" w:rsidR="00367385" w:rsidRDefault="00367385" w:rsidP="009F43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.43-2.1</w:t>
            </w:r>
            <w:r w:rsidR="00640D74">
              <w:rPr>
                <w:rFonts w:ascii="Arial" w:hAnsi="Arial" w:cs="Arial"/>
                <w:sz w:val="18"/>
                <w:szCs w:val="18"/>
              </w:rPr>
              <w:t>6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245DBF1F" w14:textId="6E6F8647" w:rsidR="00367385" w:rsidRDefault="009F49A7" w:rsidP="009F43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</w:t>
            </w:r>
            <w:r w:rsidR="00640D74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D8756C" w:rsidRPr="001D5459" w14:paraId="5C3813D0" w14:textId="77777777" w:rsidTr="00882AFA">
        <w:trPr>
          <w:trHeight w:val="173"/>
        </w:trPr>
        <w:tc>
          <w:tcPr>
            <w:tcW w:w="2335" w:type="dxa"/>
          </w:tcPr>
          <w:p w14:paraId="0BA6ED2F" w14:textId="234EAC75" w:rsidR="00D8756C" w:rsidRPr="001D5459" w:rsidRDefault="00D8756C" w:rsidP="009F434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Black (n=7</w:t>
            </w:r>
            <w:r w:rsidR="00A44E92">
              <w:rPr>
                <w:rFonts w:ascii="Arial" w:hAnsi="Arial" w:cs="Arial"/>
                <w:sz w:val="18"/>
                <w:szCs w:val="18"/>
              </w:rPr>
              <w:t>19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</w:tcPr>
          <w:p w14:paraId="1DE5EE41" w14:textId="5571C220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</w:t>
            </w:r>
            <w:r w:rsidR="00640D74">
              <w:rPr>
                <w:rFonts w:ascii="Arial" w:hAnsi="Arial" w:cs="Arial"/>
                <w:sz w:val="18"/>
                <w:szCs w:val="18"/>
              </w:rPr>
              <w:t>9</w:t>
            </w:r>
          </w:p>
          <w:p w14:paraId="18F206B6" w14:textId="77777777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  <w:r w:rsidRPr="001D5459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17F83874" w14:textId="77777777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</w:t>
            </w:r>
          </w:p>
        </w:tc>
      </w:tr>
      <w:tr w:rsidR="00D8756C" w:rsidRPr="001D5459" w14:paraId="20BBCEC4" w14:textId="77777777" w:rsidTr="00882AFA">
        <w:trPr>
          <w:trHeight w:val="173"/>
        </w:trPr>
        <w:tc>
          <w:tcPr>
            <w:tcW w:w="2335" w:type="dxa"/>
          </w:tcPr>
          <w:p w14:paraId="6E5D0AAC" w14:textId="1EFF1A82" w:rsidR="00D8756C" w:rsidRPr="001D5459" w:rsidRDefault="00D8756C" w:rsidP="009F434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Hispanic/Latino (n = 38</w:t>
            </w:r>
            <w:r w:rsidR="00A44E92">
              <w:rPr>
                <w:rFonts w:ascii="Arial" w:hAnsi="Arial" w:cs="Arial"/>
                <w:sz w:val="18"/>
                <w:szCs w:val="18"/>
              </w:rPr>
              <w:t>3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</w:tcPr>
          <w:p w14:paraId="026F48D9" w14:textId="77777777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5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024A50BA" w14:textId="77777777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6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6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7807A345" w14:textId="77777777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2</w:t>
            </w:r>
          </w:p>
        </w:tc>
      </w:tr>
      <w:tr w:rsidR="00D96ABB" w:rsidRPr="001D5459" w14:paraId="6D7D6C54" w14:textId="77777777" w:rsidTr="00882AFA">
        <w:trPr>
          <w:trHeight w:val="173"/>
        </w:trPr>
        <w:tc>
          <w:tcPr>
            <w:tcW w:w="2335" w:type="dxa"/>
          </w:tcPr>
          <w:p w14:paraId="2A36CF18" w14:textId="37EEA7A2" w:rsidR="00D96ABB" w:rsidRPr="00C659B1" w:rsidRDefault="00D96ABB" w:rsidP="00D96ABB">
            <w:pPr>
              <w:rPr>
                <w:rFonts w:ascii="Arial" w:hAnsi="Arial" w:cs="Arial"/>
                <w:sz w:val="18"/>
                <w:szCs w:val="18"/>
              </w:rPr>
            </w:pPr>
            <w:r w:rsidRPr="00C659B1">
              <w:rPr>
                <w:rFonts w:ascii="Arial" w:hAnsi="Arial" w:cs="Arial"/>
                <w:color w:val="333333"/>
                <w:sz w:val="18"/>
                <w:szCs w:val="18"/>
              </w:rPr>
              <w:t>Middle Eastern or North African</w:t>
            </w:r>
            <w:r w:rsidR="005A3B08">
              <w:rPr>
                <w:rFonts w:ascii="Arial" w:hAnsi="Arial" w:cs="Arial"/>
                <w:color w:val="333333"/>
                <w:sz w:val="18"/>
                <w:szCs w:val="18"/>
              </w:rPr>
              <w:t xml:space="preserve"> </w:t>
            </w:r>
            <w:r w:rsidRPr="00C659B1">
              <w:rPr>
                <w:rFonts w:ascii="Arial" w:hAnsi="Arial" w:cs="Arial"/>
                <w:sz w:val="18"/>
                <w:szCs w:val="18"/>
              </w:rPr>
              <w:t>(n = 22)</w:t>
            </w:r>
          </w:p>
        </w:tc>
        <w:tc>
          <w:tcPr>
            <w:tcW w:w="1224" w:type="dxa"/>
          </w:tcPr>
          <w:p w14:paraId="1022AE2F" w14:textId="05339B6F" w:rsidR="00D96ABB" w:rsidRDefault="009F49A7" w:rsidP="00D96A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</w:t>
            </w:r>
            <w:r w:rsidR="00640D74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13B395AD" w14:textId="3B2303B1" w:rsidR="009F49A7" w:rsidRPr="001D5459" w:rsidRDefault="009F49A7" w:rsidP="00D96ABB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.21</w:t>
            </w:r>
            <w:r w:rsidRPr="001D5459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6B81CC09" w14:textId="4B76FFC3" w:rsidR="00D96ABB" w:rsidRPr="001D5459" w:rsidRDefault="009F49A7" w:rsidP="00D96A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</w:t>
            </w:r>
            <w:r w:rsidR="00640D74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C37F9A" w:rsidRPr="001D5459" w14:paraId="50D969A1" w14:textId="77777777" w:rsidTr="00882AFA">
        <w:trPr>
          <w:trHeight w:val="173"/>
        </w:trPr>
        <w:tc>
          <w:tcPr>
            <w:tcW w:w="2335" w:type="dxa"/>
          </w:tcPr>
          <w:p w14:paraId="02F42895" w14:textId="09B2E20D" w:rsidR="00C37F9A" w:rsidRPr="00C659B1" w:rsidRDefault="00C37F9A" w:rsidP="00C37F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ore than One Population (n=41)</w:t>
            </w:r>
          </w:p>
        </w:tc>
        <w:tc>
          <w:tcPr>
            <w:tcW w:w="1224" w:type="dxa"/>
          </w:tcPr>
          <w:p w14:paraId="2E96C6DE" w14:textId="64AFE151" w:rsidR="00C37F9A" w:rsidRDefault="00C37F9A" w:rsidP="00C37F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</w:t>
            </w:r>
            <w:r w:rsidR="00640D74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6BC5A003" w14:textId="257BC618" w:rsidR="00C37F9A" w:rsidRDefault="00C37F9A" w:rsidP="00C37F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.51-2.0</w:t>
            </w:r>
            <w:r w:rsidR="00640D74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179882AA" w14:textId="7903C631" w:rsidR="00C37F9A" w:rsidRDefault="00C37F9A" w:rsidP="00C37F9A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</w:t>
            </w:r>
            <w:r w:rsidR="00640D74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D96ABB" w:rsidRPr="001D5459" w14:paraId="22AAEA4E" w14:textId="77777777" w:rsidTr="00882AFA">
        <w:trPr>
          <w:trHeight w:val="173"/>
        </w:trPr>
        <w:tc>
          <w:tcPr>
            <w:tcW w:w="2335" w:type="dxa"/>
          </w:tcPr>
          <w:p w14:paraId="410B38E2" w14:textId="10E3E364" w:rsidR="00D96ABB" w:rsidRPr="00C659B1" w:rsidRDefault="00D96ABB" w:rsidP="00D96ABB">
            <w:pPr>
              <w:rPr>
                <w:rFonts w:ascii="Arial" w:hAnsi="Arial" w:cs="Arial"/>
                <w:sz w:val="18"/>
                <w:szCs w:val="18"/>
              </w:rPr>
            </w:pPr>
            <w:r w:rsidRPr="00C659B1">
              <w:rPr>
                <w:rFonts w:ascii="Arial" w:hAnsi="Arial" w:cs="Arial"/>
                <w:sz w:val="18"/>
                <w:szCs w:val="18"/>
              </w:rPr>
              <w:t>Native Hawaiian or Other Pacific Islander</w:t>
            </w:r>
            <w:r w:rsidR="00C659B1">
              <w:rPr>
                <w:rFonts w:ascii="Arial" w:hAnsi="Arial" w:cs="Arial"/>
                <w:sz w:val="18"/>
                <w:szCs w:val="18"/>
              </w:rPr>
              <w:t>*</w:t>
            </w:r>
            <w:r w:rsidRPr="00C659B1">
              <w:rPr>
                <w:rFonts w:ascii="Arial" w:hAnsi="Arial" w:cs="Arial"/>
                <w:sz w:val="18"/>
                <w:szCs w:val="18"/>
              </w:rPr>
              <w:t xml:space="preserve"> (n&lt;=20)</w:t>
            </w:r>
          </w:p>
        </w:tc>
        <w:tc>
          <w:tcPr>
            <w:tcW w:w="1224" w:type="dxa"/>
          </w:tcPr>
          <w:p w14:paraId="669213E9" w14:textId="16C1CA90" w:rsidR="00D96ABB" w:rsidRPr="001D5459" w:rsidRDefault="009F49A7" w:rsidP="00D96A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554" w:type="dxa"/>
          </w:tcPr>
          <w:p w14:paraId="0D12BB5F" w14:textId="211776DA" w:rsidR="00D96ABB" w:rsidRPr="001D5459" w:rsidRDefault="009F49A7" w:rsidP="00D96AB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D8756C" w:rsidRPr="001D5459" w14:paraId="78D90DE0" w14:textId="77777777" w:rsidTr="00882AFA">
        <w:trPr>
          <w:trHeight w:val="287"/>
        </w:trPr>
        <w:tc>
          <w:tcPr>
            <w:tcW w:w="2335" w:type="dxa"/>
          </w:tcPr>
          <w:p w14:paraId="69566C67" w14:textId="53FDF374" w:rsidR="00D8756C" w:rsidRPr="001D5459" w:rsidRDefault="00A946B4" w:rsidP="009F434E">
            <w:pPr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nknown</w:t>
            </w:r>
            <w:r w:rsidR="00C659B1">
              <w:rPr>
                <w:rFonts w:ascii="Arial" w:hAnsi="Arial" w:cs="Arial"/>
                <w:sz w:val="18"/>
                <w:szCs w:val="18"/>
              </w:rPr>
              <w:t>**</w:t>
            </w:r>
            <w:r w:rsidR="00D8756C" w:rsidRPr="001D5459">
              <w:rPr>
                <w:rFonts w:ascii="Arial" w:hAnsi="Arial" w:cs="Arial"/>
                <w:sz w:val="18"/>
                <w:szCs w:val="18"/>
              </w:rPr>
              <w:t xml:space="preserve"> (n=</w:t>
            </w:r>
            <w:r w:rsidR="00D96ABB">
              <w:rPr>
                <w:rFonts w:ascii="Arial" w:hAnsi="Arial" w:cs="Arial"/>
                <w:sz w:val="18"/>
                <w:szCs w:val="18"/>
              </w:rPr>
              <w:t>2</w:t>
            </w:r>
            <w:r w:rsidR="00050261">
              <w:rPr>
                <w:rFonts w:ascii="Arial" w:hAnsi="Arial" w:cs="Arial"/>
                <w:sz w:val="18"/>
                <w:szCs w:val="18"/>
              </w:rPr>
              <w:t>3</w:t>
            </w:r>
            <w:r w:rsidR="00A44E92">
              <w:rPr>
                <w:rFonts w:ascii="Arial" w:hAnsi="Arial" w:cs="Arial"/>
                <w:sz w:val="18"/>
                <w:szCs w:val="18"/>
              </w:rPr>
              <w:t>2</w:t>
            </w:r>
            <w:r w:rsidR="00D8756C"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</w:tcPr>
          <w:p w14:paraId="3389A7BA" w14:textId="7223AF63" w:rsidR="00D8756C" w:rsidRPr="001D5459" w:rsidRDefault="00050261" w:rsidP="009F434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D8756C"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640D74">
              <w:rPr>
                <w:rFonts w:ascii="Arial" w:hAnsi="Arial" w:cs="Arial"/>
                <w:sz w:val="18"/>
                <w:szCs w:val="18"/>
              </w:rPr>
              <w:t>4</w:t>
            </w:r>
          </w:p>
          <w:p w14:paraId="42F44B29" w14:textId="18F298FF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.</w:t>
            </w:r>
            <w:r w:rsidR="00D1585B">
              <w:rPr>
                <w:rFonts w:ascii="Arial" w:hAnsi="Arial" w:cs="Arial"/>
                <w:sz w:val="18"/>
                <w:szCs w:val="18"/>
              </w:rPr>
              <w:t>7</w:t>
            </w:r>
            <w:r w:rsidR="00050261">
              <w:rPr>
                <w:rFonts w:ascii="Arial" w:hAnsi="Arial" w:cs="Arial"/>
                <w:sz w:val="18"/>
                <w:szCs w:val="18"/>
              </w:rPr>
              <w:t>5</w:t>
            </w:r>
            <w:r w:rsidRPr="001D5459">
              <w:rPr>
                <w:rFonts w:ascii="Arial" w:hAnsi="Arial" w:cs="Arial"/>
                <w:sz w:val="18"/>
                <w:szCs w:val="18"/>
              </w:rPr>
              <w:t>-</w:t>
            </w:r>
            <w:r w:rsidR="00050261"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 w:rsidR="00050261">
              <w:rPr>
                <w:rFonts w:ascii="Arial" w:hAnsi="Arial" w:cs="Arial"/>
                <w:sz w:val="18"/>
                <w:szCs w:val="18"/>
              </w:rPr>
              <w:t>4</w:t>
            </w:r>
            <w:r w:rsidR="00640D74">
              <w:rPr>
                <w:rFonts w:ascii="Arial" w:hAnsi="Arial" w:cs="Arial"/>
                <w:sz w:val="18"/>
                <w:szCs w:val="18"/>
              </w:rPr>
              <w:t>4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54" w:type="dxa"/>
          </w:tcPr>
          <w:p w14:paraId="30F42D67" w14:textId="7E6BBD1C" w:rsidR="00D8756C" w:rsidRPr="001D5459" w:rsidRDefault="00D8756C" w:rsidP="009F434E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 w:rsidR="009F49A7">
              <w:rPr>
                <w:rFonts w:ascii="Arial" w:hAnsi="Arial" w:cs="Arial"/>
                <w:sz w:val="18"/>
                <w:szCs w:val="18"/>
              </w:rPr>
              <w:t>8</w:t>
            </w:r>
            <w:r w:rsidR="00640D74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9F49A7" w:rsidRPr="001D5459" w14:paraId="3C4540FB" w14:textId="77777777" w:rsidTr="00882AFA">
        <w:trPr>
          <w:trHeight w:val="494"/>
        </w:trPr>
        <w:tc>
          <w:tcPr>
            <w:tcW w:w="2335" w:type="dxa"/>
          </w:tcPr>
          <w:p w14:paraId="39F64A5A" w14:textId="39151597" w:rsidR="009F49A7" w:rsidRPr="001D5459" w:rsidRDefault="009F49A7" w:rsidP="009F49A7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White (n=37</w:t>
            </w:r>
            <w:r w:rsidR="00A44E92">
              <w:rPr>
                <w:rFonts w:ascii="Arial" w:hAnsi="Arial" w:cs="Arial"/>
                <w:sz w:val="18"/>
                <w:szCs w:val="18"/>
              </w:rPr>
              <w:t>16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24" w:type="dxa"/>
          </w:tcPr>
          <w:p w14:paraId="388F41D4" w14:textId="5EF3D7D5" w:rsidR="009F49A7" w:rsidRPr="001D5459" w:rsidRDefault="009F49A7" w:rsidP="009F49A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1554" w:type="dxa"/>
          </w:tcPr>
          <w:p w14:paraId="6ADD2167" w14:textId="4BAC0216" w:rsidR="009F49A7" w:rsidRPr="001D5459" w:rsidRDefault="009F49A7" w:rsidP="009F49A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</w:tbl>
    <w:p w14:paraId="46029525" w14:textId="77777777" w:rsidR="00EE263D" w:rsidRPr="001D5459" w:rsidRDefault="00EE263D" w:rsidP="00BD49E7">
      <w:pPr>
        <w:rPr>
          <w:rFonts w:ascii="Arial" w:hAnsi="Arial" w:cs="Arial"/>
          <w:sz w:val="18"/>
          <w:szCs w:val="18"/>
        </w:rPr>
      </w:pPr>
    </w:p>
    <w:p w14:paraId="35A82E14" w14:textId="77777777" w:rsidR="00EE263D" w:rsidRPr="001D5459" w:rsidRDefault="00EE263D" w:rsidP="00EE263D">
      <w:pPr>
        <w:rPr>
          <w:rFonts w:ascii="Arial" w:hAnsi="Arial" w:cs="Arial"/>
          <w:sz w:val="18"/>
          <w:szCs w:val="18"/>
        </w:rPr>
      </w:pPr>
    </w:p>
    <w:p w14:paraId="6160DD72" w14:textId="65442733" w:rsidR="004E0A05" w:rsidRPr="00DB0BD4" w:rsidRDefault="009F49A7" w:rsidP="004E0A05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000000" w:themeColor="text1"/>
          <w:sz w:val="24"/>
          <w:szCs w:val="24"/>
        </w:rPr>
      </w:pPr>
      <w:r w:rsidRPr="00DB0BD4">
        <w:rPr>
          <w:rFonts w:ascii="Arial" w:hAnsi="Arial" w:cs="Arial"/>
          <w:color w:val="000000" w:themeColor="text1"/>
          <w:sz w:val="24"/>
          <w:szCs w:val="24"/>
        </w:rPr>
        <w:t>N/</w:t>
      </w:r>
      <w:proofErr w:type="gramStart"/>
      <w:r w:rsidRPr="00DB0BD4">
        <w:rPr>
          <w:rFonts w:ascii="Arial" w:hAnsi="Arial" w:cs="Arial"/>
          <w:color w:val="000000" w:themeColor="text1"/>
          <w:sz w:val="24"/>
          <w:szCs w:val="24"/>
        </w:rPr>
        <w:t>A ,</w:t>
      </w:r>
      <w:proofErr w:type="gramEnd"/>
      <w:r w:rsidRPr="00DB0BD4">
        <w:rPr>
          <w:rFonts w:ascii="Arial" w:hAnsi="Arial" w:cs="Arial"/>
          <w:color w:val="000000" w:themeColor="text1"/>
          <w:sz w:val="24"/>
          <w:szCs w:val="24"/>
        </w:rPr>
        <w:t xml:space="preserve"> not available due to small sample size ; </w:t>
      </w:r>
      <w:r w:rsidR="004E0A05" w:rsidRPr="00DB0BD4">
        <w:rPr>
          <w:rFonts w:ascii="Arial" w:hAnsi="Arial" w:cs="Arial"/>
          <w:color w:val="000000" w:themeColor="text1"/>
          <w:sz w:val="24"/>
          <w:szCs w:val="24"/>
        </w:rPr>
        <w:t>HT, hormone therapy</w:t>
      </w:r>
      <w:r w:rsidR="00D96ABB" w:rsidRPr="00DB0BD4">
        <w:rPr>
          <w:rFonts w:ascii="Arial" w:hAnsi="Arial" w:cs="Arial"/>
          <w:color w:val="000000" w:themeColor="text1"/>
          <w:sz w:val="24"/>
          <w:szCs w:val="24"/>
        </w:rPr>
        <w:t xml:space="preserve">; </w:t>
      </w:r>
    </w:p>
    <w:p w14:paraId="337BD7D4" w14:textId="77777777" w:rsidR="00D8756C" w:rsidRPr="00DB0BD4" w:rsidRDefault="00D8756C" w:rsidP="00EE263D">
      <w:pPr>
        <w:rPr>
          <w:rFonts w:ascii="Arial" w:hAnsi="Arial" w:cs="Arial"/>
          <w:color w:val="000000" w:themeColor="text1"/>
        </w:rPr>
      </w:pPr>
    </w:p>
    <w:p w14:paraId="585B8B71" w14:textId="597BF96B" w:rsidR="00D8756C" w:rsidRPr="00DB0BD4" w:rsidRDefault="00D96ABB" w:rsidP="00EE263D">
      <w:pPr>
        <w:rPr>
          <w:rFonts w:ascii="Arial" w:hAnsi="Arial" w:cs="Arial"/>
          <w:color w:val="000000" w:themeColor="text1"/>
        </w:rPr>
      </w:pPr>
      <w:r w:rsidRPr="00DB0BD4">
        <w:rPr>
          <w:rFonts w:ascii="Arial" w:hAnsi="Arial" w:cs="Arial"/>
          <w:i/>
          <w:iCs/>
          <w:color w:val="000000" w:themeColor="text1"/>
        </w:rPr>
        <w:t>*All of Us</w:t>
      </w:r>
      <w:r w:rsidRPr="00DB0BD4">
        <w:rPr>
          <w:rFonts w:ascii="Arial" w:hAnsi="Arial" w:cs="Arial"/>
          <w:color w:val="000000" w:themeColor="text1"/>
        </w:rPr>
        <w:t xml:space="preserve"> prohibits reporting participant cohorts that have equal to or less than 20 participants. All categories with equal to or less than 20 participants are thus reported as &lt;=20.</w:t>
      </w:r>
    </w:p>
    <w:p w14:paraId="01CA583A" w14:textId="77777777" w:rsidR="00C659B1" w:rsidRPr="00DB0BD4" w:rsidRDefault="00C659B1" w:rsidP="00EE263D">
      <w:pPr>
        <w:rPr>
          <w:rFonts w:ascii="Arial" w:hAnsi="Arial" w:cs="Arial"/>
          <w:color w:val="000000" w:themeColor="text1"/>
        </w:rPr>
      </w:pPr>
    </w:p>
    <w:p w14:paraId="6037A4D0" w14:textId="632E0675" w:rsidR="00C659B1" w:rsidRPr="00DB0BD4" w:rsidRDefault="00C659B1" w:rsidP="00C659B1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000000" w:themeColor="text1"/>
          <w:sz w:val="24"/>
          <w:szCs w:val="24"/>
        </w:rPr>
      </w:pPr>
      <w:r w:rsidRPr="00DB0BD4">
        <w:rPr>
          <w:rFonts w:ascii="Arial" w:hAnsi="Arial" w:cs="Arial"/>
          <w:color w:val="000000" w:themeColor="text1"/>
          <w:sz w:val="24"/>
          <w:szCs w:val="24"/>
        </w:rPr>
        <w:t>**</w:t>
      </w:r>
      <w:r w:rsidR="00A946B4" w:rsidRPr="00DB0BD4">
        <w:rPr>
          <w:rFonts w:ascii="Arial" w:hAnsi="Arial" w:cs="Arial"/>
          <w:color w:val="000000" w:themeColor="text1"/>
          <w:sz w:val="24"/>
          <w:szCs w:val="24"/>
        </w:rPr>
        <w:t>Unknown</w:t>
      </w:r>
      <w:r w:rsidRPr="00DB0BD4">
        <w:rPr>
          <w:rFonts w:ascii="Arial" w:hAnsi="Arial" w:cs="Arial"/>
          <w:color w:val="000000" w:themeColor="text1"/>
          <w:sz w:val="24"/>
          <w:szCs w:val="24"/>
        </w:rPr>
        <w:t xml:space="preserve"> includes participants who responded "none of these”, “prefer not to answer” or skipped the question. </w:t>
      </w:r>
    </w:p>
    <w:p w14:paraId="70002FC3" w14:textId="77777777" w:rsidR="00C659B1" w:rsidRDefault="00C659B1" w:rsidP="00EE263D">
      <w:pPr>
        <w:rPr>
          <w:rFonts w:ascii="Arial" w:hAnsi="Arial" w:cs="Arial"/>
          <w:sz w:val="18"/>
          <w:szCs w:val="18"/>
        </w:rPr>
      </w:pPr>
    </w:p>
    <w:p w14:paraId="0E37E496" w14:textId="77777777" w:rsidR="00D8756C" w:rsidRDefault="00D8756C" w:rsidP="00EE263D">
      <w:pPr>
        <w:rPr>
          <w:rFonts w:ascii="Arial" w:hAnsi="Arial" w:cs="Arial"/>
          <w:sz w:val="18"/>
          <w:szCs w:val="18"/>
        </w:rPr>
      </w:pPr>
    </w:p>
    <w:p w14:paraId="38C659CD" w14:textId="77777777" w:rsidR="00D8756C" w:rsidRDefault="00D8756C" w:rsidP="00EE263D">
      <w:pPr>
        <w:rPr>
          <w:rFonts w:ascii="Arial" w:hAnsi="Arial" w:cs="Arial"/>
          <w:sz w:val="18"/>
          <w:szCs w:val="18"/>
        </w:rPr>
      </w:pPr>
    </w:p>
    <w:p w14:paraId="7181AD40" w14:textId="06C2D05A" w:rsidR="00D8756C" w:rsidRPr="00DB0BD4" w:rsidRDefault="00D8756C" w:rsidP="00D8756C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b/>
          <w:bCs/>
          <w:color w:val="333333"/>
          <w:sz w:val="24"/>
          <w:szCs w:val="24"/>
        </w:rPr>
      </w:pPr>
      <w:r w:rsidRPr="00DB0BD4">
        <w:rPr>
          <w:rFonts w:ascii="Arial" w:hAnsi="Arial" w:cs="Arial"/>
          <w:b/>
          <w:bCs/>
          <w:color w:val="333333"/>
          <w:sz w:val="24"/>
          <w:szCs w:val="24"/>
        </w:rPr>
        <w:lastRenderedPageBreak/>
        <w:t xml:space="preserve">Supplemental </w:t>
      </w:r>
      <w:r w:rsidRPr="00DB0BD4">
        <w:rPr>
          <w:rFonts w:ascii="Arial" w:hAnsi="Arial" w:cs="Arial"/>
          <w:b/>
          <w:bCs/>
          <w:sz w:val="24"/>
          <w:szCs w:val="24"/>
        </w:rPr>
        <w:t xml:space="preserve">Table </w:t>
      </w:r>
      <w:r w:rsidRPr="00DB0BD4">
        <w:rPr>
          <w:rFonts w:ascii="Arial" w:hAnsi="Arial" w:cs="Arial"/>
          <w:b/>
          <w:bCs/>
          <w:color w:val="333333"/>
          <w:sz w:val="24"/>
          <w:szCs w:val="24"/>
        </w:rPr>
        <w:t>5.  Cox Proportional Hazards Regression Models for Time-to-event for MACE with Interactions</w:t>
      </w:r>
    </w:p>
    <w:p w14:paraId="3A93536B" w14:textId="77777777" w:rsidR="009E1FB3" w:rsidRPr="001D5459" w:rsidRDefault="009E1FB3">
      <w:pPr>
        <w:rPr>
          <w:rFonts w:ascii="Arial" w:hAnsi="Arial" w:cs="Arial"/>
          <w:sz w:val="18"/>
          <w:szCs w:val="18"/>
        </w:rPr>
      </w:pPr>
    </w:p>
    <w:p w14:paraId="40F40058" w14:textId="77777777" w:rsidR="009E1FB3" w:rsidRPr="001D5459" w:rsidRDefault="009E1FB3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7200" w:type="dxa"/>
        <w:tblInd w:w="1165" w:type="dxa"/>
        <w:tblLook w:val="04A0" w:firstRow="1" w:lastRow="0" w:firstColumn="1" w:lastColumn="0" w:noHBand="0" w:noVBand="1"/>
      </w:tblPr>
      <w:tblGrid>
        <w:gridCol w:w="2682"/>
        <w:gridCol w:w="3230"/>
        <w:gridCol w:w="1288"/>
      </w:tblGrid>
      <w:tr w:rsidR="00D8756C" w:rsidRPr="001D5459" w14:paraId="0B3F1978" w14:textId="77777777" w:rsidTr="00B21A5F">
        <w:tc>
          <w:tcPr>
            <w:tcW w:w="2682" w:type="dxa"/>
            <w:shd w:val="clear" w:color="auto" w:fill="auto"/>
          </w:tcPr>
          <w:p w14:paraId="7E23B66F" w14:textId="77777777" w:rsidR="00D8756C" w:rsidRPr="001D5459" w:rsidRDefault="00D8756C" w:rsidP="004073E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518" w:type="dxa"/>
            <w:gridSpan w:val="2"/>
            <w:shd w:val="clear" w:color="auto" w:fill="auto"/>
          </w:tcPr>
          <w:p w14:paraId="3B1AB92F" w14:textId="77777777" w:rsidR="00D8756C" w:rsidRPr="001D5459" w:rsidRDefault="00D8756C" w:rsidP="004073E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Multivariate Cox Model + Interactions Terms</w:t>
            </w:r>
          </w:p>
        </w:tc>
      </w:tr>
      <w:tr w:rsidR="00D8756C" w:rsidRPr="00066415" w14:paraId="2CC09086" w14:textId="77777777" w:rsidTr="00D8756C">
        <w:tc>
          <w:tcPr>
            <w:tcW w:w="2682" w:type="dxa"/>
          </w:tcPr>
          <w:p w14:paraId="0EC0B875" w14:textId="77777777" w:rsidR="00D8756C" w:rsidRPr="00066415" w:rsidRDefault="00D8756C" w:rsidP="004073E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Covariate</w:t>
            </w:r>
          </w:p>
        </w:tc>
        <w:tc>
          <w:tcPr>
            <w:tcW w:w="3230" w:type="dxa"/>
          </w:tcPr>
          <w:p w14:paraId="12712C42" w14:textId="77777777" w:rsidR="00D8756C" w:rsidRPr="00066415" w:rsidRDefault="00D8756C" w:rsidP="004073E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Hazard Ratio (95% CI)</w:t>
            </w:r>
          </w:p>
        </w:tc>
        <w:tc>
          <w:tcPr>
            <w:tcW w:w="1288" w:type="dxa"/>
          </w:tcPr>
          <w:p w14:paraId="1ABBABF5" w14:textId="77777777" w:rsidR="00D8756C" w:rsidRPr="00066415" w:rsidRDefault="00D8756C" w:rsidP="004073E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66415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D8756C" w:rsidRPr="001D5459" w14:paraId="60FE8B1F" w14:textId="77777777" w:rsidTr="00D8756C">
        <w:tc>
          <w:tcPr>
            <w:tcW w:w="2682" w:type="dxa"/>
          </w:tcPr>
          <w:p w14:paraId="72753932" w14:textId="77777777" w:rsidR="00D8756C" w:rsidRPr="001D5459" w:rsidRDefault="00D8756C" w:rsidP="004073E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HT</w:t>
            </w:r>
          </w:p>
        </w:tc>
        <w:tc>
          <w:tcPr>
            <w:tcW w:w="3230" w:type="dxa"/>
          </w:tcPr>
          <w:p w14:paraId="16202F2C" w14:textId="45D8A710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9</w:t>
            </w:r>
            <w:r w:rsidR="00E67975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6BBE7623" w14:textId="6E4AC9CF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0.</w:t>
            </w:r>
            <w:r w:rsidR="00E67975">
              <w:rPr>
                <w:rFonts w:ascii="Arial" w:hAnsi="Arial" w:cs="Arial"/>
                <w:sz w:val="18"/>
                <w:szCs w:val="18"/>
              </w:rPr>
              <w:t>69</w:t>
            </w:r>
            <w:r w:rsidRPr="001D5459">
              <w:rPr>
                <w:rFonts w:ascii="Arial" w:hAnsi="Arial" w:cs="Arial"/>
                <w:sz w:val="18"/>
                <w:szCs w:val="18"/>
              </w:rPr>
              <w:t>-1.3</w:t>
            </w:r>
            <w:r w:rsidR="00E67975">
              <w:rPr>
                <w:rFonts w:ascii="Arial" w:hAnsi="Arial" w:cs="Arial"/>
                <w:sz w:val="18"/>
                <w:szCs w:val="18"/>
              </w:rPr>
              <w:t>7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88" w:type="dxa"/>
          </w:tcPr>
          <w:p w14:paraId="04C6FDAD" w14:textId="0C182E99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 w:rsidR="00E67975">
              <w:rPr>
                <w:rFonts w:ascii="Arial" w:hAnsi="Arial" w:cs="Arial"/>
                <w:sz w:val="18"/>
                <w:szCs w:val="18"/>
              </w:rPr>
              <w:t>88</w:t>
            </w:r>
          </w:p>
        </w:tc>
      </w:tr>
      <w:tr w:rsidR="00D8756C" w:rsidRPr="001D5459" w14:paraId="48DA50AC" w14:textId="77777777" w:rsidTr="00D8756C">
        <w:tc>
          <w:tcPr>
            <w:tcW w:w="2682" w:type="dxa"/>
          </w:tcPr>
          <w:p w14:paraId="202C03B9" w14:textId="724BB9DE" w:rsidR="00D8756C" w:rsidRPr="001D5459" w:rsidRDefault="00E90DBA" w:rsidP="004073E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Pr="00E90DBA">
              <w:rPr>
                <w:rFonts w:ascii="Arial" w:hAnsi="Arial" w:cs="Arial"/>
                <w:b/>
                <w:bCs/>
                <w:sz w:val="18"/>
                <w:szCs w:val="18"/>
              </w:rPr>
              <w:t>yslipidemia</w:t>
            </w:r>
            <w:proofErr w:type="spellEnd"/>
          </w:p>
        </w:tc>
        <w:tc>
          <w:tcPr>
            <w:tcW w:w="3230" w:type="dxa"/>
          </w:tcPr>
          <w:p w14:paraId="5397936B" w14:textId="286EC3EA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84</w:t>
            </w:r>
          </w:p>
          <w:p w14:paraId="78FF4716" w14:textId="001A821B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0.</w:t>
            </w:r>
            <w:r w:rsidR="00E67975">
              <w:rPr>
                <w:rFonts w:ascii="Arial" w:hAnsi="Arial" w:cs="Arial"/>
                <w:sz w:val="18"/>
                <w:szCs w:val="18"/>
              </w:rPr>
              <w:t>69</w:t>
            </w:r>
            <w:r w:rsidRPr="001D5459">
              <w:rPr>
                <w:rFonts w:ascii="Arial" w:hAnsi="Arial" w:cs="Arial"/>
                <w:sz w:val="18"/>
                <w:szCs w:val="18"/>
              </w:rPr>
              <w:t>-1.</w:t>
            </w:r>
            <w:r w:rsidR="00E67975">
              <w:rPr>
                <w:rFonts w:ascii="Arial" w:hAnsi="Arial" w:cs="Arial"/>
                <w:sz w:val="18"/>
                <w:szCs w:val="18"/>
              </w:rPr>
              <w:t>00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88" w:type="dxa"/>
          </w:tcPr>
          <w:p w14:paraId="74570150" w14:textId="755031BE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</w:t>
            </w:r>
            <w:r w:rsidR="00E67975">
              <w:rPr>
                <w:rFonts w:ascii="Arial" w:hAnsi="Arial" w:cs="Arial"/>
                <w:sz w:val="18"/>
                <w:szCs w:val="18"/>
              </w:rPr>
              <w:t>56</w:t>
            </w:r>
          </w:p>
        </w:tc>
      </w:tr>
      <w:tr w:rsidR="00D8756C" w:rsidRPr="001D5459" w14:paraId="780FAD15" w14:textId="77777777" w:rsidTr="00D8756C">
        <w:tc>
          <w:tcPr>
            <w:tcW w:w="2682" w:type="dxa"/>
          </w:tcPr>
          <w:p w14:paraId="7A55C500" w14:textId="77777777" w:rsidR="00D8756C" w:rsidRPr="001D5459" w:rsidRDefault="00D8756C" w:rsidP="004073E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Type 2 Diabetes</w:t>
            </w:r>
          </w:p>
        </w:tc>
        <w:tc>
          <w:tcPr>
            <w:tcW w:w="3230" w:type="dxa"/>
          </w:tcPr>
          <w:p w14:paraId="47738E21" w14:textId="42DEFCD2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</w:t>
            </w:r>
            <w:r w:rsidR="00E67975">
              <w:rPr>
                <w:rFonts w:ascii="Arial" w:hAnsi="Arial" w:cs="Arial"/>
                <w:sz w:val="18"/>
                <w:szCs w:val="18"/>
              </w:rPr>
              <w:t>.29</w:t>
            </w:r>
          </w:p>
          <w:p w14:paraId="37206F04" w14:textId="31D2AECB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1.03-1.6</w:t>
            </w:r>
            <w:r w:rsidR="00E67975">
              <w:rPr>
                <w:rFonts w:ascii="Arial" w:hAnsi="Arial" w:cs="Arial"/>
                <w:sz w:val="18"/>
                <w:szCs w:val="18"/>
              </w:rPr>
              <w:t>2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88" w:type="dxa"/>
          </w:tcPr>
          <w:p w14:paraId="724FBCEC" w14:textId="00843653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</w:t>
            </w:r>
            <w:r w:rsidR="00E67975">
              <w:rPr>
                <w:rFonts w:ascii="Arial" w:hAnsi="Arial" w:cs="Arial"/>
                <w:sz w:val="18"/>
                <w:szCs w:val="18"/>
              </w:rPr>
              <w:t>28</w:t>
            </w:r>
          </w:p>
        </w:tc>
      </w:tr>
      <w:tr w:rsidR="00D8756C" w:rsidRPr="001D5459" w14:paraId="607CA9D5" w14:textId="77777777" w:rsidTr="00D8756C">
        <w:tc>
          <w:tcPr>
            <w:tcW w:w="2682" w:type="dxa"/>
          </w:tcPr>
          <w:p w14:paraId="0C6FE882" w14:textId="77777777" w:rsidR="00D8756C" w:rsidRPr="001D5459" w:rsidRDefault="00D8756C" w:rsidP="004073E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3230" w:type="dxa"/>
          </w:tcPr>
          <w:p w14:paraId="3C3769AA" w14:textId="34F5B876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5</w:t>
            </w:r>
            <w:r w:rsidR="00E67975">
              <w:rPr>
                <w:rFonts w:ascii="Arial" w:hAnsi="Arial" w:cs="Arial"/>
                <w:sz w:val="18"/>
                <w:szCs w:val="18"/>
              </w:rPr>
              <w:t>1</w:t>
            </w:r>
          </w:p>
          <w:p w14:paraId="34DD7F91" w14:textId="2DA89CCB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1.2</w:t>
            </w:r>
            <w:r w:rsidR="00E67975">
              <w:rPr>
                <w:rFonts w:ascii="Arial" w:hAnsi="Arial" w:cs="Arial"/>
                <w:sz w:val="18"/>
                <w:szCs w:val="18"/>
              </w:rPr>
              <w:t>7</w:t>
            </w:r>
            <w:r w:rsidRPr="001D5459">
              <w:rPr>
                <w:rFonts w:ascii="Arial" w:hAnsi="Arial" w:cs="Arial"/>
                <w:sz w:val="18"/>
                <w:szCs w:val="18"/>
              </w:rPr>
              <w:t>-1.8</w:t>
            </w:r>
            <w:r w:rsidR="00E67975"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88" w:type="dxa"/>
          </w:tcPr>
          <w:p w14:paraId="3073AB3A" w14:textId="77777777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D8756C" w:rsidRPr="001D5459" w14:paraId="1A841ACF" w14:textId="77777777" w:rsidTr="00D8756C">
        <w:tc>
          <w:tcPr>
            <w:tcW w:w="2682" w:type="dxa"/>
          </w:tcPr>
          <w:p w14:paraId="298C4173" w14:textId="77777777" w:rsidR="00D8756C" w:rsidRPr="001D5459" w:rsidRDefault="00D8756C" w:rsidP="004073E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Chronic Kidney Disease</w:t>
            </w:r>
          </w:p>
        </w:tc>
        <w:tc>
          <w:tcPr>
            <w:tcW w:w="3230" w:type="dxa"/>
          </w:tcPr>
          <w:p w14:paraId="04B78FEE" w14:textId="417FE515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8</w:t>
            </w:r>
            <w:r w:rsidR="00E67975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111944F4" w14:textId="10CD3218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1.4</w:t>
            </w:r>
            <w:r w:rsidR="00E67975"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-2.3</w:t>
            </w:r>
            <w:r w:rsidR="00E67975">
              <w:rPr>
                <w:rFonts w:ascii="Arial" w:hAnsi="Arial" w:cs="Arial"/>
                <w:sz w:val="18"/>
                <w:szCs w:val="18"/>
              </w:rPr>
              <w:t>5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88" w:type="dxa"/>
          </w:tcPr>
          <w:p w14:paraId="1176ED8E" w14:textId="77777777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D8756C" w:rsidRPr="001D5459" w14:paraId="0F31CD7A" w14:textId="77777777" w:rsidTr="00525057">
        <w:trPr>
          <w:trHeight w:val="314"/>
        </w:trPr>
        <w:tc>
          <w:tcPr>
            <w:tcW w:w="2682" w:type="dxa"/>
          </w:tcPr>
          <w:p w14:paraId="59052FD8" w14:textId="77777777" w:rsidR="00D8756C" w:rsidRPr="001D5459" w:rsidRDefault="00D8756C" w:rsidP="004073E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Peripheral Vascular Disease</w:t>
            </w:r>
          </w:p>
        </w:tc>
        <w:tc>
          <w:tcPr>
            <w:tcW w:w="3230" w:type="dxa"/>
          </w:tcPr>
          <w:p w14:paraId="37095799" w14:textId="0615E852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3</w:t>
            </w:r>
            <w:r w:rsidR="00E67975">
              <w:rPr>
                <w:rFonts w:ascii="Arial" w:hAnsi="Arial" w:cs="Arial"/>
                <w:sz w:val="18"/>
                <w:szCs w:val="18"/>
              </w:rPr>
              <w:t>6</w:t>
            </w:r>
          </w:p>
          <w:p w14:paraId="7C725229" w14:textId="5B564AEB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.99-1.8</w:t>
            </w:r>
            <w:r w:rsidR="00E67975">
              <w:rPr>
                <w:rFonts w:ascii="Arial" w:hAnsi="Arial" w:cs="Arial"/>
                <w:sz w:val="18"/>
                <w:szCs w:val="18"/>
              </w:rPr>
              <w:t>3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88" w:type="dxa"/>
          </w:tcPr>
          <w:p w14:paraId="48C6D6F8" w14:textId="012E862A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5</w:t>
            </w:r>
            <w:r w:rsidR="00E67975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756C" w:rsidRPr="001D5459" w14:paraId="05CE42DD" w14:textId="77777777" w:rsidTr="00D8756C">
        <w:tc>
          <w:tcPr>
            <w:tcW w:w="2682" w:type="dxa"/>
          </w:tcPr>
          <w:p w14:paraId="04A46B95" w14:textId="77777777" w:rsidR="00D8756C" w:rsidRPr="001D5459" w:rsidRDefault="00D8756C" w:rsidP="004073E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Age (per year)</w:t>
            </w:r>
          </w:p>
        </w:tc>
        <w:tc>
          <w:tcPr>
            <w:tcW w:w="3230" w:type="dxa"/>
          </w:tcPr>
          <w:p w14:paraId="32BFF7B0" w14:textId="77777777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04</w:t>
            </w:r>
          </w:p>
          <w:p w14:paraId="098DFC7F" w14:textId="77777777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1.03-1.05)</w:t>
            </w:r>
          </w:p>
        </w:tc>
        <w:tc>
          <w:tcPr>
            <w:tcW w:w="1288" w:type="dxa"/>
          </w:tcPr>
          <w:p w14:paraId="271C5AA5" w14:textId="77777777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D8756C" w:rsidRPr="001D5459" w14:paraId="66ED3DCF" w14:textId="77777777" w:rsidTr="00D8756C">
        <w:tc>
          <w:tcPr>
            <w:tcW w:w="2682" w:type="dxa"/>
          </w:tcPr>
          <w:p w14:paraId="54E7C05F" w14:textId="77777777" w:rsidR="00D8756C" w:rsidRPr="001D5459" w:rsidRDefault="00D8756C" w:rsidP="004073E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Statin Usage</w:t>
            </w:r>
          </w:p>
        </w:tc>
        <w:tc>
          <w:tcPr>
            <w:tcW w:w="3230" w:type="dxa"/>
          </w:tcPr>
          <w:p w14:paraId="59CBDD2B" w14:textId="163781EF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78</w:t>
            </w:r>
          </w:p>
          <w:p w14:paraId="7CF0A098" w14:textId="3DC0DA64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.65-0.93)</w:t>
            </w:r>
          </w:p>
        </w:tc>
        <w:tc>
          <w:tcPr>
            <w:tcW w:w="1288" w:type="dxa"/>
          </w:tcPr>
          <w:p w14:paraId="364DEF97" w14:textId="77777777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</w:tr>
      <w:tr w:rsidR="00D8756C" w:rsidRPr="001D5459" w14:paraId="786832A0" w14:textId="77777777" w:rsidTr="00D8756C">
        <w:trPr>
          <w:trHeight w:val="170"/>
        </w:trPr>
        <w:tc>
          <w:tcPr>
            <w:tcW w:w="2682" w:type="dxa"/>
          </w:tcPr>
          <w:p w14:paraId="366912C1" w14:textId="77777777" w:rsidR="00D8756C" w:rsidRPr="001D5459" w:rsidRDefault="00D8756C" w:rsidP="004073E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Smoking History</w:t>
            </w:r>
          </w:p>
        </w:tc>
        <w:tc>
          <w:tcPr>
            <w:tcW w:w="3230" w:type="dxa"/>
          </w:tcPr>
          <w:p w14:paraId="780146CF" w14:textId="77777777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19</w:t>
            </w:r>
          </w:p>
          <w:p w14:paraId="64066517" w14:textId="77777777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1.04-1.36)</w:t>
            </w:r>
          </w:p>
        </w:tc>
        <w:tc>
          <w:tcPr>
            <w:tcW w:w="1288" w:type="dxa"/>
          </w:tcPr>
          <w:p w14:paraId="646100CA" w14:textId="7FF9BF57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1</w:t>
            </w:r>
            <w:r w:rsidR="00E67975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756C" w:rsidRPr="001D5459" w14:paraId="3905DA78" w14:textId="77777777" w:rsidTr="00D8756C">
        <w:trPr>
          <w:trHeight w:val="207"/>
        </w:trPr>
        <w:tc>
          <w:tcPr>
            <w:tcW w:w="2682" w:type="dxa"/>
            <w:vMerge w:val="restart"/>
          </w:tcPr>
          <w:p w14:paraId="1F23269B" w14:textId="23508182" w:rsidR="00D8756C" w:rsidRPr="001D5459" w:rsidRDefault="00D8756C" w:rsidP="00D8756C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T × </w:t>
            </w: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Hyperlipidaemia</w:t>
            </w:r>
          </w:p>
        </w:tc>
        <w:tc>
          <w:tcPr>
            <w:tcW w:w="3230" w:type="dxa"/>
            <w:vMerge w:val="restart"/>
          </w:tcPr>
          <w:p w14:paraId="065F9694" w14:textId="3F5C3153" w:rsidR="00D8756C" w:rsidRPr="001D5459" w:rsidRDefault="00D8756C" w:rsidP="00D8756C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5</w:t>
            </w:r>
            <w:r w:rsidR="00E67975"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228CD33D" w14:textId="1C205D5F" w:rsidR="00D8756C" w:rsidRPr="001D5459" w:rsidRDefault="00D8756C" w:rsidP="00D8756C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(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1.03-2.34)</w:t>
            </w:r>
          </w:p>
        </w:tc>
        <w:tc>
          <w:tcPr>
            <w:tcW w:w="1288" w:type="dxa"/>
            <w:vMerge w:val="restart"/>
          </w:tcPr>
          <w:p w14:paraId="0F909737" w14:textId="2B2E79B2" w:rsidR="00D8756C" w:rsidRPr="001D5459" w:rsidRDefault="00D8756C" w:rsidP="00D8756C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3</w:t>
            </w:r>
          </w:p>
        </w:tc>
      </w:tr>
      <w:tr w:rsidR="00D8756C" w:rsidRPr="001D5459" w14:paraId="1BF09F39" w14:textId="77777777" w:rsidTr="00D8756C">
        <w:trPr>
          <w:trHeight w:val="207"/>
        </w:trPr>
        <w:tc>
          <w:tcPr>
            <w:tcW w:w="2682" w:type="dxa"/>
            <w:vMerge/>
          </w:tcPr>
          <w:p w14:paraId="309AFDFE" w14:textId="77777777" w:rsidR="00D8756C" w:rsidRPr="001D5459" w:rsidRDefault="00D8756C" w:rsidP="004073E0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</w:p>
        </w:tc>
        <w:tc>
          <w:tcPr>
            <w:tcW w:w="3230" w:type="dxa"/>
            <w:vMerge/>
          </w:tcPr>
          <w:p w14:paraId="450ECF4B" w14:textId="77777777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8" w:type="dxa"/>
            <w:vMerge/>
          </w:tcPr>
          <w:p w14:paraId="643337CD" w14:textId="77777777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56C" w:rsidRPr="001D5459" w14:paraId="6C1139F9" w14:textId="77777777" w:rsidTr="00D8756C">
        <w:trPr>
          <w:trHeight w:val="287"/>
        </w:trPr>
        <w:tc>
          <w:tcPr>
            <w:tcW w:w="2682" w:type="dxa"/>
          </w:tcPr>
          <w:p w14:paraId="791908D3" w14:textId="77777777" w:rsidR="00D8756C" w:rsidRPr="001D5459" w:rsidRDefault="00D8756C" w:rsidP="004073E0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HT × Type 2 Diabetes</w:t>
            </w:r>
          </w:p>
        </w:tc>
        <w:tc>
          <w:tcPr>
            <w:tcW w:w="3230" w:type="dxa"/>
          </w:tcPr>
          <w:p w14:paraId="50746C8E" w14:textId="77777777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03</w:t>
            </w:r>
          </w:p>
          <w:p w14:paraId="3ABBEE33" w14:textId="69092DA8" w:rsidR="00D8756C" w:rsidRPr="00D8756C" w:rsidRDefault="00D8756C" w:rsidP="00D8756C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BC6F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 xml:space="preserve">.64 </w:t>
            </w:r>
            <w:r w:rsidRPr="001D5459">
              <w:rPr>
                <w:rFonts w:ascii="Arial" w:hAnsi="Arial" w:cs="Arial"/>
                <w:sz w:val="18"/>
                <w:szCs w:val="18"/>
              </w:rPr>
              <w:t>-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  <w:r w:rsidR="00E67975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88" w:type="dxa"/>
          </w:tcPr>
          <w:p w14:paraId="56ADFEB5" w14:textId="6FBF705D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 w:rsidR="00E67975">
              <w:rPr>
                <w:rFonts w:ascii="Arial" w:hAnsi="Arial" w:cs="Arial"/>
                <w:sz w:val="18"/>
                <w:szCs w:val="18"/>
              </w:rPr>
              <w:t>90</w:t>
            </w:r>
          </w:p>
        </w:tc>
      </w:tr>
      <w:tr w:rsidR="00D8756C" w:rsidRPr="001D5459" w14:paraId="20F494FC" w14:textId="77777777" w:rsidTr="00D8756C">
        <w:trPr>
          <w:trHeight w:val="494"/>
        </w:trPr>
        <w:tc>
          <w:tcPr>
            <w:tcW w:w="2682" w:type="dxa"/>
          </w:tcPr>
          <w:p w14:paraId="6BE9E596" w14:textId="77777777" w:rsidR="00D8756C" w:rsidRPr="001D5459" w:rsidRDefault="00D8756C" w:rsidP="004073E0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HT × Hypertension</w:t>
            </w:r>
          </w:p>
        </w:tc>
        <w:tc>
          <w:tcPr>
            <w:tcW w:w="3230" w:type="dxa"/>
          </w:tcPr>
          <w:p w14:paraId="0719AD7F" w14:textId="4684A05F" w:rsidR="00D8756C" w:rsidRPr="001D5459" w:rsidRDefault="00BC6F7D" w:rsidP="004073E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D8756C" w:rsidRPr="001D5459">
              <w:rPr>
                <w:rFonts w:ascii="Arial" w:hAnsi="Arial" w:cs="Arial"/>
                <w:sz w:val="18"/>
                <w:szCs w:val="18"/>
              </w:rPr>
              <w:t>.9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</w:p>
          <w:p w14:paraId="7F219A4E" w14:textId="20297B5F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BC6F7D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.64- 1.46)</w:t>
            </w:r>
          </w:p>
        </w:tc>
        <w:tc>
          <w:tcPr>
            <w:tcW w:w="1288" w:type="dxa"/>
          </w:tcPr>
          <w:p w14:paraId="472992E1" w14:textId="11A63603" w:rsidR="00D8756C" w:rsidRPr="001D5459" w:rsidRDefault="00D8756C" w:rsidP="004073E0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8</w:t>
            </w:r>
            <w:r w:rsidR="00E67975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</w:tbl>
    <w:p w14:paraId="6BBE0CF4" w14:textId="77777777" w:rsidR="009E1FB3" w:rsidRPr="001D5459" w:rsidRDefault="009E1FB3">
      <w:pPr>
        <w:rPr>
          <w:rFonts w:ascii="Arial" w:hAnsi="Arial" w:cs="Arial"/>
          <w:sz w:val="18"/>
          <w:szCs w:val="18"/>
        </w:rPr>
      </w:pPr>
    </w:p>
    <w:p w14:paraId="7503D670" w14:textId="77777777" w:rsidR="009E1FB3" w:rsidRPr="001D5459" w:rsidRDefault="009E1FB3">
      <w:pPr>
        <w:rPr>
          <w:rFonts w:ascii="Arial" w:hAnsi="Arial" w:cs="Arial"/>
          <w:sz w:val="18"/>
          <w:szCs w:val="18"/>
        </w:rPr>
      </w:pPr>
    </w:p>
    <w:p w14:paraId="5C6EC7CC" w14:textId="77777777" w:rsidR="00D8756C" w:rsidRPr="001D5459" w:rsidRDefault="00D8756C" w:rsidP="00D8756C">
      <w:pPr>
        <w:rPr>
          <w:rFonts w:ascii="Arial" w:hAnsi="Arial" w:cs="Arial"/>
          <w:sz w:val="18"/>
          <w:szCs w:val="18"/>
        </w:rPr>
      </w:pPr>
    </w:p>
    <w:p w14:paraId="20F3B35B" w14:textId="77777777" w:rsidR="00D8756C" w:rsidRPr="00DB0BD4" w:rsidRDefault="00D8756C" w:rsidP="00D8756C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24"/>
          <w:szCs w:val="24"/>
        </w:rPr>
      </w:pPr>
      <w:r w:rsidRPr="00DB0BD4">
        <w:rPr>
          <w:rFonts w:ascii="Arial" w:hAnsi="Arial" w:cs="Arial"/>
          <w:color w:val="333333"/>
          <w:sz w:val="24"/>
          <w:szCs w:val="24"/>
        </w:rPr>
        <w:t xml:space="preserve">HT, hormone therapy </w:t>
      </w:r>
    </w:p>
    <w:p w14:paraId="2F4672CF" w14:textId="77777777" w:rsidR="009E1FB3" w:rsidRPr="001D5459" w:rsidRDefault="009E1FB3">
      <w:pPr>
        <w:rPr>
          <w:rFonts w:ascii="Arial" w:hAnsi="Arial" w:cs="Arial"/>
          <w:sz w:val="18"/>
          <w:szCs w:val="18"/>
        </w:rPr>
      </w:pPr>
    </w:p>
    <w:p w14:paraId="3CAF4D3C" w14:textId="77777777" w:rsidR="009E1FB3" w:rsidRPr="001D5459" w:rsidRDefault="009E1FB3">
      <w:pPr>
        <w:rPr>
          <w:rFonts w:ascii="Arial" w:hAnsi="Arial" w:cs="Arial"/>
          <w:sz w:val="18"/>
          <w:szCs w:val="18"/>
        </w:rPr>
      </w:pPr>
    </w:p>
    <w:p w14:paraId="2C32CF10" w14:textId="77777777" w:rsidR="009E1FB3" w:rsidRPr="001D5459" w:rsidRDefault="009E1FB3">
      <w:pPr>
        <w:rPr>
          <w:rFonts w:ascii="Arial" w:hAnsi="Arial" w:cs="Arial"/>
          <w:sz w:val="18"/>
          <w:szCs w:val="18"/>
        </w:rPr>
      </w:pPr>
    </w:p>
    <w:p w14:paraId="343E719B" w14:textId="77777777" w:rsidR="009E1FB3" w:rsidRPr="001D5459" w:rsidRDefault="009E1FB3">
      <w:pPr>
        <w:rPr>
          <w:rFonts w:ascii="Arial" w:hAnsi="Arial" w:cs="Arial"/>
          <w:sz w:val="18"/>
          <w:szCs w:val="18"/>
        </w:rPr>
      </w:pPr>
    </w:p>
    <w:p w14:paraId="1337FC5F" w14:textId="77777777" w:rsidR="00377BA1" w:rsidRPr="001D5459" w:rsidRDefault="00377BA1">
      <w:pPr>
        <w:rPr>
          <w:rFonts w:ascii="Arial" w:hAnsi="Arial" w:cs="Arial"/>
          <w:sz w:val="18"/>
          <w:szCs w:val="18"/>
        </w:rPr>
      </w:pPr>
    </w:p>
    <w:p w14:paraId="7F2EC448" w14:textId="77777777" w:rsidR="001D5459" w:rsidRPr="001D5459" w:rsidRDefault="001D5459">
      <w:pPr>
        <w:rPr>
          <w:rFonts w:ascii="Arial" w:hAnsi="Arial" w:cs="Arial"/>
          <w:sz w:val="18"/>
          <w:szCs w:val="18"/>
        </w:rPr>
      </w:pPr>
    </w:p>
    <w:p w14:paraId="7826C214" w14:textId="77777777" w:rsidR="00D8756C" w:rsidRDefault="00D8756C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023159C1" w14:textId="77777777" w:rsidR="00D8756C" w:rsidRDefault="00D8756C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3633434F" w14:textId="77777777" w:rsidR="00D8756C" w:rsidRDefault="00D8756C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0151C669" w14:textId="77777777" w:rsidR="00D8756C" w:rsidRDefault="00D8756C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5143D831" w14:textId="77777777" w:rsidR="00D8756C" w:rsidRDefault="00D8756C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7C66F6CB" w14:textId="77777777" w:rsidR="00D8756C" w:rsidRDefault="00D8756C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22E74823" w14:textId="77777777" w:rsidR="00D8756C" w:rsidRDefault="00D8756C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57153782" w14:textId="77777777" w:rsidR="00DB0BD4" w:rsidRDefault="00DB0BD4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53DD974A" w14:textId="77777777" w:rsidR="00DB0BD4" w:rsidRDefault="00DB0BD4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19F73522" w14:textId="77777777" w:rsidR="00DB0BD4" w:rsidRDefault="00DB0BD4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06ED5C72" w14:textId="77777777" w:rsidR="00DB0BD4" w:rsidRDefault="00DB0BD4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34EAFE9E" w14:textId="77777777" w:rsidR="00DB0BD4" w:rsidRDefault="00DB0BD4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6E86792D" w14:textId="77777777" w:rsidR="00DB0BD4" w:rsidRDefault="00DB0BD4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3304D5A5" w14:textId="77777777" w:rsidR="00DB0BD4" w:rsidRDefault="00DB0BD4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179843DB" w14:textId="77777777" w:rsidR="00DB0BD4" w:rsidRDefault="00DB0BD4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2AFFA3EF" w14:textId="77777777" w:rsidR="00DB0BD4" w:rsidRDefault="00DB0BD4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4B809D95" w14:textId="77777777" w:rsidR="00DB0BD4" w:rsidRDefault="00DB0BD4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0F57B096" w14:textId="77777777" w:rsidR="00DB0BD4" w:rsidRDefault="00DB0BD4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1A18564F" w14:textId="202A3C4A" w:rsidR="009E1FB3" w:rsidRPr="00DB0BD4" w:rsidRDefault="009E1FB3" w:rsidP="009E1FB3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b/>
          <w:bCs/>
          <w:color w:val="333333"/>
          <w:sz w:val="24"/>
          <w:szCs w:val="24"/>
        </w:rPr>
      </w:pPr>
      <w:r w:rsidRPr="00DB0BD4">
        <w:rPr>
          <w:rFonts w:ascii="Arial" w:hAnsi="Arial" w:cs="Arial"/>
          <w:b/>
          <w:bCs/>
          <w:color w:val="333333"/>
          <w:sz w:val="24"/>
          <w:szCs w:val="24"/>
        </w:rPr>
        <w:lastRenderedPageBreak/>
        <w:t xml:space="preserve">Supplemental </w:t>
      </w:r>
      <w:r w:rsidR="00864B78" w:rsidRPr="00DB0BD4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D8756C" w:rsidRPr="00DB0BD4">
        <w:rPr>
          <w:rFonts w:ascii="Arial" w:hAnsi="Arial" w:cs="Arial"/>
          <w:b/>
          <w:bCs/>
          <w:color w:val="333333"/>
          <w:sz w:val="24"/>
          <w:szCs w:val="24"/>
        </w:rPr>
        <w:t>6</w:t>
      </w:r>
      <w:r w:rsidRPr="00DB0BD4">
        <w:rPr>
          <w:rFonts w:ascii="Arial" w:hAnsi="Arial" w:cs="Arial"/>
          <w:b/>
          <w:bCs/>
          <w:color w:val="333333"/>
          <w:sz w:val="24"/>
          <w:szCs w:val="24"/>
        </w:rPr>
        <w:t>.</w:t>
      </w:r>
      <w:r w:rsidR="006130F9" w:rsidRPr="00DB0BD4">
        <w:rPr>
          <w:rFonts w:ascii="Arial" w:hAnsi="Arial" w:cs="Arial"/>
          <w:b/>
          <w:bCs/>
          <w:color w:val="333333"/>
          <w:sz w:val="24"/>
          <w:szCs w:val="24"/>
        </w:rPr>
        <w:t xml:space="preserve"> </w:t>
      </w:r>
      <w:r w:rsidRPr="00DB0BD4">
        <w:rPr>
          <w:rFonts w:ascii="Arial" w:hAnsi="Arial" w:cs="Arial"/>
          <w:b/>
          <w:bCs/>
          <w:color w:val="333333"/>
          <w:sz w:val="24"/>
          <w:szCs w:val="24"/>
        </w:rPr>
        <w:t>Cox Proportional Hazards Regression Models</w:t>
      </w:r>
      <w:r w:rsidR="00083C48" w:rsidRPr="00DB0BD4">
        <w:rPr>
          <w:rFonts w:ascii="Arial" w:hAnsi="Arial" w:cs="Arial"/>
          <w:b/>
          <w:bCs/>
          <w:color w:val="333333"/>
          <w:sz w:val="24"/>
          <w:szCs w:val="24"/>
        </w:rPr>
        <w:t xml:space="preserve"> </w:t>
      </w:r>
      <w:r w:rsidRPr="00DB0BD4">
        <w:rPr>
          <w:rFonts w:ascii="Arial" w:hAnsi="Arial" w:cs="Arial"/>
          <w:b/>
          <w:bCs/>
          <w:color w:val="333333"/>
          <w:sz w:val="24"/>
          <w:szCs w:val="24"/>
        </w:rPr>
        <w:t>stratified by HT Regimen</w:t>
      </w:r>
      <w:r w:rsidR="00196D8A" w:rsidRPr="00DB0BD4">
        <w:rPr>
          <w:rFonts w:ascii="Arial" w:hAnsi="Arial" w:cs="Arial"/>
          <w:b/>
          <w:bCs/>
          <w:color w:val="333333"/>
          <w:sz w:val="24"/>
          <w:szCs w:val="24"/>
        </w:rPr>
        <w:t>; a</w:t>
      </w:r>
      <w:r w:rsidRPr="00DB0BD4">
        <w:rPr>
          <w:rFonts w:ascii="Arial" w:hAnsi="Arial" w:cs="Arial"/>
          <w:b/>
          <w:bCs/>
          <w:color w:val="333333"/>
          <w:sz w:val="24"/>
          <w:szCs w:val="24"/>
        </w:rPr>
        <w:t>nti-androgens in combin</w:t>
      </w:r>
      <w:r w:rsidR="00083C48" w:rsidRPr="00DB0BD4">
        <w:rPr>
          <w:rFonts w:ascii="Arial" w:hAnsi="Arial" w:cs="Arial"/>
          <w:b/>
          <w:bCs/>
          <w:color w:val="333333"/>
          <w:sz w:val="24"/>
          <w:szCs w:val="24"/>
        </w:rPr>
        <w:t>e</w:t>
      </w:r>
      <w:r w:rsidRPr="00DB0BD4">
        <w:rPr>
          <w:rFonts w:ascii="Arial" w:hAnsi="Arial" w:cs="Arial"/>
          <w:b/>
          <w:bCs/>
          <w:color w:val="333333"/>
          <w:sz w:val="24"/>
          <w:szCs w:val="24"/>
        </w:rPr>
        <w:t xml:space="preserve">d androgen blockage limited to only abiraterone and </w:t>
      </w:r>
      <w:r w:rsidR="00083C48" w:rsidRPr="00DB0BD4">
        <w:rPr>
          <w:rFonts w:ascii="Arial" w:hAnsi="Arial" w:cs="Arial"/>
          <w:b/>
          <w:bCs/>
          <w:color w:val="333333"/>
          <w:sz w:val="24"/>
          <w:szCs w:val="24"/>
        </w:rPr>
        <w:t>second-generation</w:t>
      </w:r>
      <w:r w:rsidRPr="00DB0BD4">
        <w:rPr>
          <w:rFonts w:ascii="Arial" w:hAnsi="Arial" w:cs="Arial"/>
          <w:b/>
          <w:bCs/>
          <w:color w:val="333333"/>
          <w:sz w:val="24"/>
          <w:szCs w:val="24"/>
        </w:rPr>
        <w:t xml:space="preserve"> androgen antagonists</w:t>
      </w:r>
    </w:p>
    <w:p w14:paraId="036F9BF6" w14:textId="282D8DEE" w:rsidR="00422BE7" w:rsidRDefault="009E1FB3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b/>
          <w:bCs/>
          <w:color w:val="333333"/>
          <w:sz w:val="18"/>
          <w:szCs w:val="18"/>
        </w:rPr>
      </w:pPr>
      <w:r w:rsidRPr="001D5459">
        <w:rPr>
          <w:rFonts w:ascii="Arial" w:hAnsi="Arial" w:cs="Arial"/>
          <w:b/>
          <w:bCs/>
          <w:color w:val="333333"/>
          <w:sz w:val="18"/>
          <w:szCs w:val="18"/>
        </w:rPr>
        <w:t xml:space="preserve"> </w:t>
      </w:r>
    </w:p>
    <w:tbl>
      <w:tblPr>
        <w:tblStyle w:val="TableGrid"/>
        <w:tblpPr w:leftFromText="180" w:rightFromText="180" w:vertAnchor="page" w:horzAnchor="page" w:tblpX="432" w:tblpY="2450"/>
        <w:tblW w:w="11695" w:type="dxa"/>
        <w:tblInd w:w="0" w:type="dxa"/>
        <w:tblLook w:val="04A0" w:firstRow="1" w:lastRow="0" w:firstColumn="1" w:lastColumn="0" w:noHBand="0" w:noVBand="1"/>
      </w:tblPr>
      <w:tblGrid>
        <w:gridCol w:w="2875"/>
        <w:gridCol w:w="2170"/>
        <w:gridCol w:w="2150"/>
        <w:gridCol w:w="2070"/>
        <w:gridCol w:w="2430"/>
      </w:tblGrid>
      <w:tr w:rsidR="00DB0BD4" w:rsidRPr="001D5459" w14:paraId="201AA56F" w14:textId="77777777" w:rsidTr="00DB0BD4">
        <w:trPr>
          <w:trHeight w:val="170"/>
        </w:trPr>
        <w:tc>
          <w:tcPr>
            <w:tcW w:w="2875" w:type="dxa"/>
            <w:shd w:val="clear" w:color="auto" w:fill="auto"/>
          </w:tcPr>
          <w:p w14:paraId="6489F83D" w14:textId="77777777" w:rsidR="00DB0BD4" w:rsidRPr="001D5459" w:rsidRDefault="00DB0BD4" w:rsidP="00DB0BD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4320" w:type="dxa"/>
            <w:gridSpan w:val="2"/>
            <w:shd w:val="clear" w:color="auto" w:fill="auto"/>
          </w:tcPr>
          <w:p w14:paraId="1C0528CF" w14:textId="40BD44B5" w:rsidR="00DB0BD4" w:rsidRPr="001D5459" w:rsidRDefault="00DB0BD4" w:rsidP="00DB0BD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articipants with Pre-existing </w:t>
            </w:r>
            <w:r w:rsidR="00E91194">
              <w:rPr>
                <w:rFonts w:ascii="Arial" w:hAnsi="Arial" w:cs="Arial"/>
                <w:b/>
                <w:bCs/>
                <w:sz w:val="18"/>
                <w:szCs w:val="18"/>
              </w:rPr>
              <w:t>Dys</w:t>
            </w: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lipidaemia</w:t>
            </w:r>
          </w:p>
        </w:tc>
        <w:tc>
          <w:tcPr>
            <w:tcW w:w="4500" w:type="dxa"/>
            <w:gridSpan w:val="2"/>
            <w:shd w:val="clear" w:color="auto" w:fill="auto"/>
          </w:tcPr>
          <w:p w14:paraId="0CFB4F37" w14:textId="5E964DB1" w:rsidR="00DB0BD4" w:rsidRPr="001D5459" w:rsidRDefault="00DB0BD4" w:rsidP="00DB0BD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articipants without Pre-existing </w:t>
            </w:r>
            <w:r w:rsidR="00E91194">
              <w:rPr>
                <w:rFonts w:ascii="Arial" w:hAnsi="Arial" w:cs="Arial"/>
                <w:b/>
                <w:bCs/>
                <w:sz w:val="18"/>
                <w:szCs w:val="18"/>
              </w:rPr>
              <w:t>Dys</w:t>
            </w: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lipidaemia</w:t>
            </w:r>
          </w:p>
        </w:tc>
      </w:tr>
      <w:tr w:rsidR="00DB0BD4" w:rsidRPr="001D5459" w14:paraId="60E2E9AD" w14:textId="77777777" w:rsidTr="00DB0BD4">
        <w:tc>
          <w:tcPr>
            <w:tcW w:w="2875" w:type="dxa"/>
          </w:tcPr>
          <w:p w14:paraId="39494C7F" w14:textId="77777777" w:rsidR="00DB0BD4" w:rsidRPr="001D5459" w:rsidRDefault="00DB0BD4" w:rsidP="00DB0BD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70" w:type="dxa"/>
          </w:tcPr>
          <w:p w14:paraId="4C086E51" w14:textId="77777777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Hazard Ratio (95% CI)</w:t>
            </w:r>
          </w:p>
        </w:tc>
        <w:tc>
          <w:tcPr>
            <w:tcW w:w="2150" w:type="dxa"/>
          </w:tcPr>
          <w:p w14:paraId="7A7CEC85" w14:textId="77777777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2070" w:type="dxa"/>
          </w:tcPr>
          <w:p w14:paraId="258A9504" w14:textId="77777777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Hazard Ratio (95% CI)</w:t>
            </w:r>
          </w:p>
        </w:tc>
        <w:tc>
          <w:tcPr>
            <w:tcW w:w="2430" w:type="dxa"/>
          </w:tcPr>
          <w:p w14:paraId="5083871B" w14:textId="77777777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DB0BD4" w:rsidRPr="001D5459" w14:paraId="1D3D59D6" w14:textId="77777777" w:rsidTr="00DB0BD4">
        <w:tc>
          <w:tcPr>
            <w:tcW w:w="2875" w:type="dxa"/>
          </w:tcPr>
          <w:p w14:paraId="7C2B8E00" w14:textId="719F65B8" w:rsidR="00DB0BD4" w:rsidRPr="001D5459" w:rsidRDefault="00DB0BD4" w:rsidP="00DB0BD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GnRH A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nist (n</w:t>
            </w:r>
            <w:r w:rsidR="009C6F81">
              <w:rPr>
                <w:rFonts w:ascii="Arial" w:hAnsi="Arial" w:cs="Arial"/>
                <w:b/>
                <w:bCs/>
                <w:sz w:val="18"/>
                <w:szCs w:val="18"/>
              </w:rPr>
              <w:t>&lt;=2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70" w:type="dxa"/>
          </w:tcPr>
          <w:p w14:paraId="2DF39561" w14:textId="2EFDB43F" w:rsidR="00DB0BD4" w:rsidRPr="001D5459" w:rsidRDefault="00DB0BD4" w:rsidP="00DB0BD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5</w:t>
            </w:r>
            <w:r w:rsidR="00A41E30">
              <w:rPr>
                <w:rFonts w:ascii="Arial" w:hAnsi="Arial" w:cs="Arial"/>
                <w:sz w:val="18"/>
                <w:szCs w:val="18"/>
              </w:rPr>
              <w:t>3</w:t>
            </w:r>
            <w:r w:rsidRPr="001D5459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.2</w:t>
            </w:r>
            <w:r w:rsidR="00A41E30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-1</w:t>
            </w:r>
            <w:r w:rsidR="00A41E30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A41E30">
              <w:rPr>
                <w:rFonts w:ascii="Arial" w:hAnsi="Arial" w:cs="Arial"/>
                <w:color w:val="000000"/>
                <w:sz w:val="18"/>
                <w:szCs w:val="18"/>
              </w:rPr>
              <w:t>92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50" w:type="dxa"/>
          </w:tcPr>
          <w:p w14:paraId="74B67BFB" w14:textId="77777777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67</w:t>
            </w:r>
          </w:p>
        </w:tc>
        <w:tc>
          <w:tcPr>
            <w:tcW w:w="2070" w:type="dxa"/>
          </w:tcPr>
          <w:p w14:paraId="17BF52E8" w14:textId="7041412F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4</w:t>
            </w:r>
            <w:r w:rsidR="00E67975">
              <w:rPr>
                <w:rFonts w:ascii="Arial" w:hAnsi="Arial" w:cs="Arial"/>
                <w:sz w:val="18"/>
                <w:szCs w:val="18"/>
              </w:rPr>
              <w:t>5</w:t>
            </w:r>
            <w:r w:rsidRPr="001D5459">
              <w:rPr>
                <w:rFonts w:ascii="Arial" w:hAnsi="Arial" w:cs="Arial"/>
                <w:sz w:val="18"/>
                <w:szCs w:val="18"/>
              </w:rPr>
              <w:t xml:space="preserve"> (N/A)</w:t>
            </w:r>
          </w:p>
        </w:tc>
        <w:tc>
          <w:tcPr>
            <w:tcW w:w="2430" w:type="dxa"/>
          </w:tcPr>
          <w:p w14:paraId="21DC588A" w14:textId="77777777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99</w:t>
            </w:r>
          </w:p>
        </w:tc>
      </w:tr>
      <w:tr w:rsidR="00DB0BD4" w:rsidRPr="001D5459" w14:paraId="2EE9C8F2" w14:textId="77777777" w:rsidTr="00DB0BD4">
        <w:tc>
          <w:tcPr>
            <w:tcW w:w="2875" w:type="dxa"/>
          </w:tcPr>
          <w:p w14:paraId="55AC26F4" w14:textId="01EF83B3" w:rsidR="00DB0BD4" w:rsidRPr="001D5459" w:rsidRDefault="00DB0BD4" w:rsidP="00DB0BD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nRH </w:t>
            </w:r>
            <w:proofErr w:type="gramStart"/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Anta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onist  (</w:t>
            </w:r>
            <w:proofErr w:type="gram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n=26</w:t>
            </w:r>
            <w:r w:rsidR="00E91194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70" w:type="dxa"/>
          </w:tcPr>
          <w:p w14:paraId="485F5208" w14:textId="3B93FDF3" w:rsidR="00DB0BD4" w:rsidRPr="001D5459" w:rsidRDefault="00DB0BD4" w:rsidP="00DB0BD4">
            <w:pPr>
              <w:pStyle w:val="HTMLPreformatted"/>
              <w:shd w:val="clear" w:color="auto" w:fill="FFFFFF"/>
              <w:wordWrap w:val="0"/>
              <w:textAlignment w:val="baseline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52 (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1.03-2.2</w:t>
            </w:r>
            <w:r w:rsidR="00A41E30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50" w:type="dxa"/>
          </w:tcPr>
          <w:p w14:paraId="0BDACC42" w14:textId="656CDCB9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3</w:t>
            </w:r>
            <w:r w:rsidR="00A41E30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070" w:type="dxa"/>
          </w:tcPr>
          <w:p w14:paraId="63DAC12A" w14:textId="39B083C0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71 (.38-1.3</w:t>
            </w:r>
            <w:r w:rsidR="00E67975">
              <w:rPr>
                <w:rFonts w:ascii="Arial" w:hAnsi="Arial" w:cs="Arial"/>
                <w:sz w:val="18"/>
                <w:szCs w:val="18"/>
              </w:rPr>
              <w:t>2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14:paraId="5A314325" w14:textId="3E6BB713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2</w:t>
            </w:r>
            <w:r w:rsidR="00A41E30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DB0BD4" w:rsidRPr="001D5459" w14:paraId="1BBBC562" w14:textId="77777777" w:rsidTr="00DB0BD4">
        <w:tc>
          <w:tcPr>
            <w:tcW w:w="2875" w:type="dxa"/>
          </w:tcPr>
          <w:p w14:paraId="59CEB1F9" w14:textId="73514103" w:rsidR="00DB0BD4" w:rsidRPr="001D5459" w:rsidRDefault="00DB0BD4" w:rsidP="00DB0BD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GnRH A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nist and </w:t>
            </w: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GnRH </w:t>
            </w:r>
            <w:proofErr w:type="gramStart"/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Anta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nist </w:t>
            </w:r>
            <w:r w:rsidR="009C6F8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n</w:t>
            </w:r>
            <w:proofErr w:type="gramEnd"/>
            <w:r w:rsidR="009C6F81">
              <w:rPr>
                <w:rFonts w:ascii="Arial" w:hAnsi="Arial" w:cs="Arial"/>
                <w:b/>
                <w:bCs/>
                <w:sz w:val="18"/>
                <w:szCs w:val="18"/>
              </w:rPr>
              <w:t>&lt;=20)</w:t>
            </w:r>
          </w:p>
        </w:tc>
        <w:tc>
          <w:tcPr>
            <w:tcW w:w="2170" w:type="dxa"/>
          </w:tcPr>
          <w:p w14:paraId="698E70ED" w14:textId="0F23ED78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4.48 (.62-32.</w:t>
            </w:r>
            <w:r w:rsidR="00A41E30">
              <w:rPr>
                <w:rFonts w:ascii="Arial" w:hAnsi="Arial" w:cs="Arial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50" w:type="dxa"/>
          </w:tcPr>
          <w:p w14:paraId="188F1B47" w14:textId="77777777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14</w:t>
            </w:r>
          </w:p>
        </w:tc>
        <w:tc>
          <w:tcPr>
            <w:tcW w:w="2070" w:type="dxa"/>
          </w:tcPr>
          <w:p w14:paraId="45162AD7" w14:textId="2A505A27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4</w:t>
            </w:r>
            <w:r w:rsidR="00E67975">
              <w:rPr>
                <w:rFonts w:ascii="Arial" w:hAnsi="Arial" w:cs="Arial"/>
                <w:sz w:val="18"/>
                <w:szCs w:val="18"/>
              </w:rPr>
              <w:t>3</w:t>
            </w:r>
            <w:r w:rsidRPr="001D5459">
              <w:rPr>
                <w:rFonts w:ascii="Arial" w:hAnsi="Arial" w:cs="Arial"/>
                <w:sz w:val="18"/>
                <w:szCs w:val="18"/>
              </w:rPr>
              <w:t xml:space="preserve"> (.20-10.</w:t>
            </w:r>
            <w:r w:rsidR="00E67975">
              <w:rPr>
                <w:rFonts w:ascii="Arial" w:hAnsi="Arial" w:cs="Arial"/>
                <w:sz w:val="18"/>
                <w:szCs w:val="18"/>
              </w:rPr>
              <w:t>3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14:paraId="7E764ED9" w14:textId="560DA2A9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7</w:t>
            </w:r>
            <w:r w:rsidR="00A41E30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DB0BD4" w:rsidRPr="001D5459" w14:paraId="192F554D" w14:textId="77777777" w:rsidTr="00DB0BD4">
        <w:tc>
          <w:tcPr>
            <w:tcW w:w="2875" w:type="dxa"/>
          </w:tcPr>
          <w:p w14:paraId="0D8FFF78" w14:textId="28A28C71" w:rsidR="00DB0BD4" w:rsidRPr="001D5459" w:rsidRDefault="00DB0BD4" w:rsidP="00DB0BD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mbined Androgen Blockade (Abiraterone and Second-Generation Androgen Antagonis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;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n=16</w:t>
            </w:r>
            <w:r w:rsidR="00E91194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70" w:type="dxa"/>
          </w:tcPr>
          <w:p w14:paraId="68486147" w14:textId="6BB5A159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2.8</w:t>
            </w:r>
            <w:r w:rsidR="00A41E30">
              <w:rPr>
                <w:rFonts w:ascii="Arial" w:hAnsi="Arial" w:cs="Arial"/>
                <w:sz w:val="18"/>
                <w:szCs w:val="18"/>
              </w:rPr>
              <w:t>4</w:t>
            </w:r>
            <w:r w:rsidRPr="001D5459">
              <w:rPr>
                <w:rFonts w:ascii="Arial" w:hAnsi="Arial" w:cs="Arial"/>
                <w:sz w:val="18"/>
                <w:szCs w:val="18"/>
              </w:rPr>
              <w:t xml:space="preserve"> (1.8</w:t>
            </w:r>
            <w:r w:rsidR="00A41E30">
              <w:rPr>
                <w:rFonts w:ascii="Arial" w:hAnsi="Arial" w:cs="Arial"/>
                <w:sz w:val="18"/>
                <w:szCs w:val="18"/>
              </w:rPr>
              <w:t>4</w:t>
            </w:r>
            <w:r w:rsidRPr="001D5459">
              <w:rPr>
                <w:rFonts w:ascii="Arial" w:hAnsi="Arial" w:cs="Arial"/>
                <w:sz w:val="18"/>
                <w:szCs w:val="18"/>
              </w:rPr>
              <w:t>-4.</w:t>
            </w:r>
            <w:r w:rsidR="00A41E30">
              <w:rPr>
                <w:rFonts w:ascii="Arial" w:hAnsi="Arial" w:cs="Arial"/>
                <w:sz w:val="18"/>
                <w:szCs w:val="18"/>
              </w:rPr>
              <w:t>38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150" w:type="dxa"/>
          </w:tcPr>
          <w:p w14:paraId="3BC8D3F5" w14:textId="77777777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2070" w:type="dxa"/>
          </w:tcPr>
          <w:p w14:paraId="22783ED0" w14:textId="207A51D3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1</w:t>
            </w:r>
            <w:r w:rsidR="00E67975">
              <w:rPr>
                <w:rFonts w:ascii="Arial" w:hAnsi="Arial" w:cs="Arial"/>
                <w:sz w:val="18"/>
                <w:szCs w:val="18"/>
              </w:rPr>
              <w:t>7</w:t>
            </w:r>
            <w:r w:rsidRPr="001D5459">
              <w:rPr>
                <w:rFonts w:ascii="Arial" w:hAnsi="Arial" w:cs="Arial"/>
                <w:sz w:val="18"/>
                <w:szCs w:val="18"/>
              </w:rPr>
              <w:t xml:space="preserve"> (.6</w:t>
            </w:r>
            <w:r w:rsidR="00E67975">
              <w:rPr>
                <w:rFonts w:ascii="Arial" w:hAnsi="Arial" w:cs="Arial"/>
                <w:sz w:val="18"/>
                <w:szCs w:val="18"/>
              </w:rPr>
              <w:t>7</w:t>
            </w:r>
            <w:r w:rsidRPr="001D5459">
              <w:rPr>
                <w:rFonts w:ascii="Arial" w:hAnsi="Arial" w:cs="Arial"/>
                <w:sz w:val="18"/>
                <w:szCs w:val="18"/>
              </w:rPr>
              <w:t>-2.0</w:t>
            </w:r>
            <w:r w:rsidR="00E67975">
              <w:rPr>
                <w:rFonts w:ascii="Arial" w:hAnsi="Arial" w:cs="Arial"/>
                <w:sz w:val="18"/>
                <w:szCs w:val="18"/>
              </w:rPr>
              <w:t>4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14:paraId="7A0E7F1C" w14:textId="6154DE40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5</w:t>
            </w:r>
            <w:r w:rsidR="00A41E30">
              <w:rPr>
                <w:rFonts w:ascii="Arial" w:hAnsi="Arial" w:cs="Arial"/>
                <w:sz w:val="18"/>
                <w:szCs w:val="18"/>
              </w:rPr>
              <w:t>9</w:t>
            </w:r>
          </w:p>
        </w:tc>
      </w:tr>
      <w:tr w:rsidR="00DB0BD4" w:rsidRPr="001D5459" w14:paraId="07682448" w14:textId="77777777" w:rsidTr="00DB0BD4">
        <w:tc>
          <w:tcPr>
            <w:tcW w:w="2875" w:type="dxa"/>
          </w:tcPr>
          <w:p w14:paraId="47E835D3" w14:textId="32DAB2EF" w:rsidR="00DB0BD4" w:rsidRPr="001D5459" w:rsidRDefault="00DB0BD4" w:rsidP="00DB0BD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Combined Androgen Blockade (First-Generation Androgen </w:t>
            </w:r>
            <w:proofErr w:type="gramStart"/>
            <w:r w:rsidRPr="001D545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ntagonis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;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  <w:proofErr w:type="gramEnd"/>
            <w:r>
              <w:rPr>
                <w:rFonts w:ascii="Arial" w:hAnsi="Arial" w:cs="Arial"/>
                <w:b/>
                <w:bCs/>
                <w:sz w:val="18"/>
                <w:szCs w:val="18"/>
              </w:rPr>
              <w:t>=2</w:t>
            </w:r>
            <w:r w:rsidR="00E91194">
              <w:rPr>
                <w:rFonts w:ascii="Arial" w:hAnsi="Arial" w:cs="Arial"/>
                <w:b/>
                <w:bCs/>
                <w:sz w:val="18"/>
                <w:szCs w:val="18"/>
              </w:rPr>
              <w:t>48</w:t>
            </w:r>
            <w:r w:rsidRPr="001D5459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2170" w:type="dxa"/>
          </w:tcPr>
          <w:p w14:paraId="3265CB1A" w14:textId="3B1F676D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</w:t>
            </w:r>
            <w:r w:rsidR="00A41E30">
              <w:rPr>
                <w:rFonts w:ascii="Arial" w:hAnsi="Arial" w:cs="Arial"/>
                <w:sz w:val="18"/>
                <w:szCs w:val="18"/>
              </w:rPr>
              <w:t>.</w:t>
            </w:r>
            <w:r w:rsidRPr="001D5459">
              <w:rPr>
                <w:rFonts w:ascii="Arial" w:hAnsi="Arial" w:cs="Arial"/>
                <w:sz w:val="18"/>
                <w:szCs w:val="18"/>
              </w:rPr>
              <w:t>03 (.6</w:t>
            </w:r>
            <w:r w:rsidR="00A41E30">
              <w:rPr>
                <w:rFonts w:ascii="Arial" w:hAnsi="Arial" w:cs="Arial"/>
                <w:sz w:val="18"/>
                <w:szCs w:val="18"/>
              </w:rPr>
              <w:t>5</w:t>
            </w:r>
            <w:r w:rsidRPr="001D5459">
              <w:rPr>
                <w:rFonts w:ascii="Arial" w:hAnsi="Arial" w:cs="Arial"/>
                <w:sz w:val="18"/>
                <w:szCs w:val="18"/>
              </w:rPr>
              <w:t>-1.64)</w:t>
            </w:r>
          </w:p>
        </w:tc>
        <w:tc>
          <w:tcPr>
            <w:tcW w:w="2150" w:type="dxa"/>
          </w:tcPr>
          <w:p w14:paraId="062D6A0F" w14:textId="2C74995D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 w:rsidR="00A41E30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2070" w:type="dxa"/>
          </w:tcPr>
          <w:p w14:paraId="174A6B1D" w14:textId="4F94F3F7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02 (.62-1.6</w:t>
            </w:r>
            <w:r w:rsidR="00E67975">
              <w:rPr>
                <w:rFonts w:ascii="Arial" w:hAnsi="Arial" w:cs="Arial"/>
                <w:sz w:val="18"/>
                <w:szCs w:val="18"/>
              </w:rPr>
              <w:t>9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14:paraId="1CFBEAB7" w14:textId="77777777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95</w:t>
            </w:r>
          </w:p>
        </w:tc>
      </w:tr>
      <w:tr w:rsidR="00DB0BD4" w:rsidRPr="001D5459" w14:paraId="4A1AEA1C" w14:textId="77777777" w:rsidTr="00DB0BD4">
        <w:tc>
          <w:tcPr>
            <w:tcW w:w="2875" w:type="dxa"/>
          </w:tcPr>
          <w:p w14:paraId="4144A1AB" w14:textId="63CE6AD8" w:rsidR="00DB0BD4" w:rsidRPr="001D5459" w:rsidRDefault="00DB0BD4" w:rsidP="00DB0BD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Anti-Androgen Only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15</w:t>
            </w:r>
            <w:r w:rsidR="00E91194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70" w:type="dxa"/>
          </w:tcPr>
          <w:p w14:paraId="00FAE9DA" w14:textId="77777777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35 (.78-2.39)</w:t>
            </w:r>
          </w:p>
        </w:tc>
        <w:tc>
          <w:tcPr>
            <w:tcW w:w="2150" w:type="dxa"/>
          </w:tcPr>
          <w:p w14:paraId="34EA03AC" w14:textId="00A73919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 w:rsidR="00A41E30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2070" w:type="dxa"/>
          </w:tcPr>
          <w:p w14:paraId="109BAF29" w14:textId="447A95E1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0</w:t>
            </w:r>
            <w:r w:rsidR="00E67975">
              <w:rPr>
                <w:rFonts w:ascii="Arial" w:hAnsi="Arial" w:cs="Arial"/>
                <w:sz w:val="18"/>
                <w:szCs w:val="18"/>
              </w:rPr>
              <w:t>7</w:t>
            </w:r>
            <w:r w:rsidRPr="001D5459">
              <w:rPr>
                <w:rFonts w:ascii="Arial" w:hAnsi="Arial" w:cs="Arial"/>
                <w:sz w:val="18"/>
                <w:szCs w:val="18"/>
              </w:rPr>
              <w:t xml:space="preserve"> (.57-2.0</w:t>
            </w:r>
            <w:r w:rsidR="00E67975">
              <w:rPr>
                <w:rFonts w:ascii="Arial" w:hAnsi="Arial" w:cs="Arial"/>
                <w:sz w:val="18"/>
                <w:szCs w:val="18"/>
              </w:rPr>
              <w:t>2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430" w:type="dxa"/>
          </w:tcPr>
          <w:p w14:paraId="3F9B766C" w14:textId="22AE11EF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8</w:t>
            </w:r>
            <w:r w:rsidR="00A41E30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DB0BD4" w:rsidRPr="001D5459" w14:paraId="49A74DE7" w14:textId="77777777" w:rsidTr="00DB0BD4">
        <w:tc>
          <w:tcPr>
            <w:tcW w:w="2875" w:type="dxa"/>
          </w:tcPr>
          <w:p w14:paraId="0594004E" w14:textId="031616BB" w:rsidR="00DB0BD4" w:rsidRPr="001D5459" w:rsidRDefault="00DB0BD4" w:rsidP="00DB0BD4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o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HT (n=43</w:t>
            </w:r>
            <w:r w:rsidR="00E91194">
              <w:rPr>
                <w:rFonts w:ascii="Arial" w:hAnsi="Arial" w:cs="Arial"/>
                <w:b/>
                <w:bCs/>
                <w:sz w:val="18"/>
                <w:szCs w:val="18"/>
              </w:rPr>
              <w:t>0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)</w:t>
            </w:r>
          </w:p>
        </w:tc>
        <w:tc>
          <w:tcPr>
            <w:tcW w:w="2170" w:type="dxa"/>
          </w:tcPr>
          <w:p w14:paraId="19DC526E" w14:textId="77777777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150" w:type="dxa"/>
          </w:tcPr>
          <w:p w14:paraId="3453123D" w14:textId="77777777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070" w:type="dxa"/>
          </w:tcPr>
          <w:p w14:paraId="71EF848D" w14:textId="77777777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  <w:tc>
          <w:tcPr>
            <w:tcW w:w="2430" w:type="dxa"/>
          </w:tcPr>
          <w:p w14:paraId="0CBCFFA0" w14:textId="77777777" w:rsidR="00DB0BD4" w:rsidRPr="001D5459" w:rsidRDefault="00DB0BD4" w:rsidP="00DB0BD4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Reference</w:t>
            </w:r>
          </w:p>
        </w:tc>
      </w:tr>
    </w:tbl>
    <w:p w14:paraId="048BDA59" w14:textId="77777777" w:rsidR="00E444A5" w:rsidRDefault="00E444A5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32647A46" w14:textId="77777777" w:rsidR="00DB0BD4" w:rsidRPr="00DB0BD4" w:rsidRDefault="00DB0BD4" w:rsidP="00DB0BD4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24"/>
          <w:szCs w:val="24"/>
        </w:rPr>
      </w:pPr>
      <w:r w:rsidRPr="00DB0BD4">
        <w:rPr>
          <w:rFonts w:ascii="Arial" w:hAnsi="Arial" w:cs="Arial"/>
          <w:color w:val="333333"/>
          <w:sz w:val="24"/>
          <w:szCs w:val="24"/>
        </w:rPr>
        <w:t xml:space="preserve">HT, hormone therapy </w:t>
      </w:r>
    </w:p>
    <w:p w14:paraId="52888DB1" w14:textId="77777777" w:rsidR="00D8756C" w:rsidRDefault="00D8756C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197E3487" w14:textId="77777777" w:rsidR="00E444A5" w:rsidRDefault="00E444A5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51448D28" w14:textId="77777777" w:rsidR="00E444A5" w:rsidRDefault="00E444A5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33A1BAC9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0F855B81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40F848F5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5F36ED2F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08605FEA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2E9883A0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563886FE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7597FFCE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4654322D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0B0F02DC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04631FB4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1CD30974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13140ABD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4A65CA9F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2FF8C6B3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66D57408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66FCCD66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18150627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1D5C139C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09F88A21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59C95258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240A8A67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2CF4C758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4DA21467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33C545C8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19ED8DF7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5082C98A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30059586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5389E422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1A036426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3838AEB0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17B4CF8A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77BE5BF5" w14:textId="77777777" w:rsidR="001631F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505FEC16" w14:textId="77777777" w:rsidR="001631F9" w:rsidRPr="001D5459" w:rsidRDefault="001631F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173ED4E2" w14:textId="77777777" w:rsidR="001D5459" w:rsidRPr="001D5459" w:rsidRDefault="001D5459" w:rsidP="00422BE7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14:paraId="3291AA44" w14:textId="37C0C3CF" w:rsidR="009E1FB3" w:rsidRPr="001631F9" w:rsidRDefault="00422BE7" w:rsidP="009C6F81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sz w:val="24"/>
          <w:szCs w:val="24"/>
        </w:rPr>
      </w:pPr>
      <w:r w:rsidRPr="00DB0BD4">
        <w:rPr>
          <w:rFonts w:ascii="Arial" w:hAnsi="Arial" w:cs="Arial"/>
          <w:b/>
          <w:bCs/>
          <w:color w:val="333333"/>
          <w:sz w:val="24"/>
          <w:szCs w:val="24"/>
        </w:rPr>
        <w:lastRenderedPageBreak/>
        <w:t xml:space="preserve">Supplemental </w:t>
      </w:r>
      <w:r w:rsidR="00864B78" w:rsidRPr="00DB0BD4"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D8756C" w:rsidRPr="00DB0BD4">
        <w:rPr>
          <w:rFonts w:ascii="Arial" w:hAnsi="Arial" w:cs="Arial"/>
          <w:b/>
          <w:bCs/>
          <w:color w:val="333333"/>
          <w:sz w:val="24"/>
          <w:szCs w:val="24"/>
        </w:rPr>
        <w:t>7</w:t>
      </w:r>
      <w:r w:rsidRPr="00DB0BD4">
        <w:rPr>
          <w:rFonts w:ascii="Arial" w:hAnsi="Arial" w:cs="Arial"/>
          <w:b/>
          <w:bCs/>
          <w:color w:val="333333"/>
          <w:sz w:val="24"/>
          <w:szCs w:val="24"/>
        </w:rPr>
        <w:t xml:space="preserve">. </w:t>
      </w:r>
      <w:r w:rsidRPr="001631F9">
        <w:rPr>
          <w:rFonts w:ascii="Arial" w:hAnsi="Arial" w:cs="Arial"/>
          <w:b/>
          <w:bCs/>
          <w:color w:val="333333"/>
          <w:sz w:val="24"/>
          <w:szCs w:val="24"/>
        </w:rPr>
        <w:t xml:space="preserve">Cox Proportional Hazards Regression Models </w:t>
      </w:r>
      <w:r w:rsidR="009C6F81" w:rsidRPr="001631F9">
        <w:rPr>
          <w:rFonts w:ascii="Arial" w:hAnsi="Arial" w:cs="Arial"/>
          <w:b/>
          <w:bCs/>
          <w:color w:val="333333"/>
          <w:sz w:val="24"/>
          <w:szCs w:val="24"/>
        </w:rPr>
        <w:t xml:space="preserve">in </w:t>
      </w:r>
      <w:r w:rsidR="009C6F81" w:rsidRPr="001631F9">
        <w:rPr>
          <w:rFonts w:ascii="Arial" w:hAnsi="Arial" w:cs="Arial"/>
          <w:b/>
          <w:bCs/>
          <w:sz w:val="24"/>
          <w:szCs w:val="24"/>
        </w:rPr>
        <w:t>Black/African-Americans and Hispanic/Latino</w:t>
      </w:r>
    </w:p>
    <w:p w14:paraId="193DD264" w14:textId="77777777" w:rsidR="008A4B08" w:rsidRPr="001D5459" w:rsidRDefault="008A4B08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9270" w:type="dxa"/>
        <w:tblInd w:w="-5" w:type="dxa"/>
        <w:tblLook w:val="04A0" w:firstRow="1" w:lastRow="0" w:firstColumn="1" w:lastColumn="0" w:noHBand="0" w:noVBand="1"/>
      </w:tblPr>
      <w:tblGrid>
        <w:gridCol w:w="3155"/>
        <w:gridCol w:w="1705"/>
        <w:gridCol w:w="1425"/>
        <w:gridCol w:w="1725"/>
        <w:gridCol w:w="1260"/>
      </w:tblGrid>
      <w:tr w:rsidR="00BB67A8" w:rsidRPr="001D5459" w14:paraId="7CF8B7D4" w14:textId="77777777" w:rsidTr="00F159BD">
        <w:tc>
          <w:tcPr>
            <w:tcW w:w="3155" w:type="dxa"/>
          </w:tcPr>
          <w:p w14:paraId="73BCF814" w14:textId="77777777" w:rsidR="00BB67A8" w:rsidRPr="001D5459" w:rsidRDefault="00BB67A8" w:rsidP="00BB67A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Covariate</w:t>
            </w:r>
          </w:p>
        </w:tc>
        <w:tc>
          <w:tcPr>
            <w:tcW w:w="3130" w:type="dxa"/>
            <w:gridSpan w:val="2"/>
          </w:tcPr>
          <w:p w14:paraId="3386087C" w14:textId="1D308CBD" w:rsidR="00BB67A8" w:rsidRPr="001D5459" w:rsidRDefault="00BB67A8" w:rsidP="00BB67A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Black/African-American</w:t>
            </w:r>
            <w:r w:rsidR="00A463C8" w:rsidRPr="001D545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7</w:t>
            </w:r>
            <w:r w:rsidR="00BD59BE">
              <w:rPr>
                <w:rFonts w:ascii="Arial" w:hAnsi="Arial" w:cs="Arial"/>
                <w:b/>
                <w:bCs/>
                <w:sz w:val="18"/>
                <w:szCs w:val="18"/>
              </w:rPr>
              <w:t>19</w:t>
            </w:r>
            <w:r w:rsidR="00A463C8"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985" w:type="dxa"/>
            <w:gridSpan w:val="2"/>
          </w:tcPr>
          <w:p w14:paraId="38004235" w14:textId="78127169" w:rsidR="00BB67A8" w:rsidRPr="001D5459" w:rsidRDefault="00BB67A8" w:rsidP="00BB67A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Hispanic/Latino</w:t>
            </w:r>
            <w:r w:rsidR="00A463C8" w:rsidRPr="001D545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n=38</w:t>
            </w:r>
            <w:r w:rsidR="00EE57E5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="00A463C8"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)</w:t>
            </w:r>
          </w:p>
        </w:tc>
      </w:tr>
      <w:tr w:rsidR="00A463C8" w:rsidRPr="001D5459" w14:paraId="764E13D2" w14:textId="77777777" w:rsidTr="00BD59BE">
        <w:tc>
          <w:tcPr>
            <w:tcW w:w="3155" w:type="dxa"/>
          </w:tcPr>
          <w:p w14:paraId="6CB13247" w14:textId="77777777" w:rsidR="00A463C8" w:rsidRPr="001D5459" w:rsidRDefault="00A463C8" w:rsidP="00A463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5" w:type="dxa"/>
          </w:tcPr>
          <w:p w14:paraId="64E2CE25" w14:textId="77777777" w:rsidR="00A463C8" w:rsidRPr="001D5459" w:rsidRDefault="00A463C8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Hazard Ratio (95% CI)</w:t>
            </w:r>
          </w:p>
        </w:tc>
        <w:tc>
          <w:tcPr>
            <w:tcW w:w="1425" w:type="dxa"/>
          </w:tcPr>
          <w:p w14:paraId="6C0B411F" w14:textId="77777777" w:rsidR="00A463C8" w:rsidRPr="001D5459" w:rsidRDefault="00A463C8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725" w:type="dxa"/>
          </w:tcPr>
          <w:p w14:paraId="06CE40BF" w14:textId="77777777" w:rsidR="00A463C8" w:rsidRPr="001D5459" w:rsidRDefault="00A463C8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Hazard Ratio (95% CI)</w:t>
            </w:r>
          </w:p>
        </w:tc>
        <w:tc>
          <w:tcPr>
            <w:tcW w:w="1260" w:type="dxa"/>
          </w:tcPr>
          <w:p w14:paraId="319683E1" w14:textId="77777777" w:rsidR="00A463C8" w:rsidRPr="001D5459" w:rsidRDefault="00A463C8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A463C8" w:rsidRPr="001D5459" w14:paraId="187E2B49" w14:textId="77777777" w:rsidTr="00BD59BE">
        <w:tc>
          <w:tcPr>
            <w:tcW w:w="3155" w:type="dxa"/>
          </w:tcPr>
          <w:p w14:paraId="2C5B4B43" w14:textId="77777777" w:rsidR="00A463C8" w:rsidRPr="001D5459" w:rsidRDefault="00A463C8" w:rsidP="00A463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HT</w:t>
            </w:r>
          </w:p>
        </w:tc>
        <w:tc>
          <w:tcPr>
            <w:tcW w:w="1705" w:type="dxa"/>
          </w:tcPr>
          <w:p w14:paraId="45631970" w14:textId="55BB91E2" w:rsidR="00A463C8" w:rsidRPr="001D5459" w:rsidRDefault="00DD61DA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38</w:t>
            </w:r>
            <w:r w:rsidR="00BD59B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D5459">
              <w:rPr>
                <w:rFonts w:ascii="Arial" w:hAnsi="Arial" w:cs="Arial"/>
                <w:sz w:val="18"/>
                <w:szCs w:val="18"/>
              </w:rPr>
              <w:t>(</w:t>
            </w:r>
            <w:r w:rsidR="00BD59BE">
              <w:rPr>
                <w:rFonts w:ascii="Arial" w:hAnsi="Arial" w:cs="Arial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sz w:val="18"/>
                <w:szCs w:val="18"/>
              </w:rPr>
              <w:t>.1</w:t>
            </w:r>
            <w:r w:rsidR="00BD59BE"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-1.3</w:t>
            </w:r>
            <w:r w:rsidR="00BD59BE">
              <w:rPr>
                <w:rFonts w:ascii="Arial" w:hAnsi="Arial" w:cs="Arial"/>
                <w:sz w:val="18"/>
                <w:szCs w:val="18"/>
              </w:rPr>
              <w:t>5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05D3BE33" w14:textId="465E6C75" w:rsidR="00A463C8" w:rsidRPr="001D5459" w:rsidRDefault="00813111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1</w:t>
            </w:r>
            <w:r w:rsidR="00BD59B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5" w:type="dxa"/>
          </w:tcPr>
          <w:p w14:paraId="27345C35" w14:textId="77777777" w:rsidR="00A463C8" w:rsidRPr="001D5459" w:rsidRDefault="00823FE2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67 (.20-2.24)</w:t>
            </w:r>
          </w:p>
        </w:tc>
        <w:tc>
          <w:tcPr>
            <w:tcW w:w="1260" w:type="dxa"/>
          </w:tcPr>
          <w:p w14:paraId="1EC22124" w14:textId="4643BCEE" w:rsidR="00A463C8" w:rsidRPr="001D5459" w:rsidRDefault="00ED058E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5</w:t>
            </w:r>
            <w:r w:rsidR="00DD1658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A463C8" w:rsidRPr="001D5459" w14:paraId="49F10FC7" w14:textId="77777777" w:rsidTr="00BD59BE">
        <w:tc>
          <w:tcPr>
            <w:tcW w:w="3155" w:type="dxa"/>
          </w:tcPr>
          <w:p w14:paraId="3B4F54C1" w14:textId="23431647" w:rsidR="00A463C8" w:rsidRPr="001D5459" w:rsidRDefault="00E90DBA" w:rsidP="00A463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Pr="00E90DBA">
              <w:rPr>
                <w:rFonts w:ascii="Arial" w:hAnsi="Arial" w:cs="Arial"/>
                <w:b/>
                <w:bCs/>
                <w:sz w:val="18"/>
                <w:szCs w:val="18"/>
              </w:rPr>
              <w:t>yslipidemia</w:t>
            </w:r>
            <w:proofErr w:type="spellEnd"/>
          </w:p>
        </w:tc>
        <w:tc>
          <w:tcPr>
            <w:tcW w:w="1705" w:type="dxa"/>
          </w:tcPr>
          <w:p w14:paraId="6D7343A8" w14:textId="000BA631" w:rsidR="00A463C8" w:rsidRPr="001D5459" w:rsidRDefault="00DD61DA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 w:rsidR="00813111" w:rsidRPr="001D5459">
              <w:rPr>
                <w:rFonts w:ascii="Arial" w:hAnsi="Arial" w:cs="Arial"/>
                <w:sz w:val="18"/>
                <w:szCs w:val="18"/>
              </w:rPr>
              <w:t>5</w:t>
            </w:r>
            <w:r w:rsidR="00BD59BE">
              <w:rPr>
                <w:rFonts w:ascii="Arial" w:hAnsi="Arial" w:cs="Arial"/>
                <w:sz w:val="18"/>
                <w:szCs w:val="18"/>
              </w:rPr>
              <w:t xml:space="preserve">6 </w:t>
            </w:r>
            <w:r w:rsidRPr="001D5459">
              <w:rPr>
                <w:rFonts w:ascii="Arial" w:hAnsi="Arial" w:cs="Arial"/>
                <w:sz w:val="18"/>
                <w:szCs w:val="18"/>
              </w:rPr>
              <w:t>(</w:t>
            </w:r>
            <w:r w:rsidR="00BD59BE">
              <w:rPr>
                <w:rFonts w:ascii="Arial" w:hAnsi="Arial" w:cs="Arial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sz w:val="18"/>
                <w:szCs w:val="18"/>
              </w:rPr>
              <w:t>.3</w:t>
            </w:r>
            <w:r w:rsidR="00BD59BE">
              <w:rPr>
                <w:rFonts w:ascii="Arial" w:hAnsi="Arial" w:cs="Arial"/>
                <w:sz w:val="18"/>
                <w:szCs w:val="18"/>
              </w:rPr>
              <w:t>3</w:t>
            </w:r>
            <w:r w:rsidRPr="001D5459">
              <w:rPr>
                <w:rFonts w:ascii="Arial" w:hAnsi="Arial" w:cs="Arial"/>
                <w:sz w:val="18"/>
                <w:szCs w:val="18"/>
              </w:rPr>
              <w:t>-</w:t>
            </w:r>
            <w:r w:rsidR="00BD59BE">
              <w:rPr>
                <w:rFonts w:ascii="Arial" w:hAnsi="Arial" w:cs="Arial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 w:rsidR="00BD59BE">
              <w:rPr>
                <w:rFonts w:ascii="Arial" w:hAnsi="Arial" w:cs="Arial"/>
                <w:sz w:val="18"/>
                <w:szCs w:val="18"/>
              </w:rPr>
              <w:t>95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79F7722C" w14:textId="2E6A327C" w:rsidR="00A463C8" w:rsidRPr="001D5459" w:rsidRDefault="00813111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</w:t>
            </w:r>
            <w:r w:rsidR="00BD59BE">
              <w:rPr>
                <w:rFonts w:ascii="Arial" w:hAnsi="Arial" w:cs="Arial"/>
                <w:sz w:val="18"/>
                <w:szCs w:val="18"/>
              </w:rPr>
              <w:t>32</w:t>
            </w:r>
          </w:p>
        </w:tc>
        <w:tc>
          <w:tcPr>
            <w:tcW w:w="1725" w:type="dxa"/>
          </w:tcPr>
          <w:p w14:paraId="24E402A3" w14:textId="77777777" w:rsidR="00A463C8" w:rsidRPr="001D5459" w:rsidRDefault="00823FE2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50 (.24-1.06)</w:t>
            </w:r>
          </w:p>
        </w:tc>
        <w:tc>
          <w:tcPr>
            <w:tcW w:w="1260" w:type="dxa"/>
          </w:tcPr>
          <w:p w14:paraId="5A45FC68" w14:textId="3EB7FB47" w:rsidR="00A463C8" w:rsidRPr="001D5459" w:rsidRDefault="00ED058E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</w:t>
            </w:r>
            <w:r w:rsidR="00DD1658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A463C8" w:rsidRPr="001D5459" w14:paraId="7335B452" w14:textId="77777777" w:rsidTr="00BD59BE">
        <w:tc>
          <w:tcPr>
            <w:tcW w:w="3155" w:type="dxa"/>
          </w:tcPr>
          <w:p w14:paraId="3FF711A5" w14:textId="77777777" w:rsidR="00A463C8" w:rsidRPr="001D5459" w:rsidRDefault="00A463C8" w:rsidP="00A463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Type 2 Diabetes</w:t>
            </w:r>
          </w:p>
        </w:tc>
        <w:tc>
          <w:tcPr>
            <w:tcW w:w="1705" w:type="dxa"/>
          </w:tcPr>
          <w:p w14:paraId="046CC44E" w14:textId="4AB2049B" w:rsidR="00A463C8" w:rsidRPr="001D5459" w:rsidRDefault="00DD61DA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2</w:t>
            </w:r>
            <w:r w:rsidR="00BD59BE">
              <w:rPr>
                <w:rFonts w:ascii="Arial" w:hAnsi="Arial" w:cs="Arial"/>
                <w:sz w:val="18"/>
                <w:szCs w:val="18"/>
              </w:rPr>
              <w:t>8</w:t>
            </w:r>
            <w:r w:rsidRPr="001D5459">
              <w:rPr>
                <w:rFonts w:ascii="Arial" w:hAnsi="Arial" w:cs="Arial"/>
                <w:sz w:val="18"/>
                <w:szCs w:val="18"/>
              </w:rPr>
              <w:t>(.7</w:t>
            </w:r>
            <w:r w:rsidR="00BD59BE">
              <w:rPr>
                <w:rFonts w:ascii="Arial" w:hAnsi="Arial" w:cs="Arial"/>
                <w:sz w:val="18"/>
                <w:szCs w:val="18"/>
              </w:rPr>
              <w:t>3</w:t>
            </w:r>
            <w:r w:rsidRPr="001D5459">
              <w:rPr>
                <w:rFonts w:ascii="Arial" w:hAnsi="Arial" w:cs="Arial"/>
                <w:sz w:val="18"/>
                <w:szCs w:val="18"/>
              </w:rPr>
              <w:t>-2.22)</w:t>
            </w:r>
          </w:p>
        </w:tc>
        <w:tc>
          <w:tcPr>
            <w:tcW w:w="1425" w:type="dxa"/>
          </w:tcPr>
          <w:p w14:paraId="5BB3A440" w14:textId="7F35A2AB" w:rsidR="00A463C8" w:rsidRPr="001D5459" w:rsidRDefault="00813111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3</w:t>
            </w:r>
            <w:r w:rsidR="00BD59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25" w:type="dxa"/>
          </w:tcPr>
          <w:p w14:paraId="15B102C5" w14:textId="77777777" w:rsidR="00A463C8" w:rsidRPr="001D5459" w:rsidRDefault="00823FE2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3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>3</w:t>
            </w:r>
            <w:r w:rsidRPr="001D5459">
              <w:rPr>
                <w:rFonts w:ascii="Arial" w:hAnsi="Arial" w:cs="Arial"/>
                <w:sz w:val="18"/>
                <w:szCs w:val="18"/>
              </w:rPr>
              <w:t xml:space="preserve"> (.66-2.66)</w:t>
            </w:r>
          </w:p>
        </w:tc>
        <w:tc>
          <w:tcPr>
            <w:tcW w:w="1260" w:type="dxa"/>
          </w:tcPr>
          <w:p w14:paraId="42C3F909" w14:textId="201FCD96" w:rsidR="00A463C8" w:rsidRPr="001D5459" w:rsidRDefault="00ED058E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4</w:t>
            </w:r>
            <w:r w:rsidR="00DD1658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A463C8" w:rsidRPr="001D5459" w14:paraId="1356B3BB" w14:textId="77777777" w:rsidTr="00BD59BE">
        <w:tc>
          <w:tcPr>
            <w:tcW w:w="3155" w:type="dxa"/>
          </w:tcPr>
          <w:p w14:paraId="6E5396C3" w14:textId="77777777" w:rsidR="00A463C8" w:rsidRPr="001D5459" w:rsidRDefault="00A463C8" w:rsidP="00A463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1705" w:type="dxa"/>
          </w:tcPr>
          <w:p w14:paraId="17CBA31D" w14:textId="154486F5" w:rsidR="00A463C8" w:rsidRPr="001D5459" w:rsidRDefault="00DD61DA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3</w:t>
            </w:r>
            <w:r w:rsidR="00BD59BE">
              <w:rPr>
                <w:rFonts w:ascii="Arial" w:hAnsi="Arial" w:cs="Arial"/>
                <w:sz w:val="18"/>
                <w:szCs w:val="18"/>
              </w:rPr>
              <w:t xml:space="preserve">9 </w:t>
            </w:r>
            <w:r w:rsidRPr="001D5459">
              <w:rPr>
                <w:rFonts w:ascii="Arial" w:hAnsi="Arial" w:cs="Arial"/>
                <w:sz w:val="18"/>
                <w:szCs w:val="18"/>
              </w:rPr>
              <w:t>(.8</w:t>
            </w:r>
            <w:r w:rsidR="00BD59BE">
              <w:rPr>
                <w:rFonts w:ascii="Arial" w:hAnsi="Arial" w:cs="Arial"/>
                <w:sz w:val="18"/>
                <w:szCs w:val="18"/>
              </w:rPr>
              <w:t>7</w:t>
            </w:r>
            <w:r w:rsidRPr="001D5459">
              <w:rPr>
                <w:rFonts w:ascii="Arial" w:hAnsi="Arial" w:cs="Arial"/>
                <w:sz w:val="18"/>
                <w:szCs w:val="18"/>
              </w:rPr>
              <w:t>-2.2</w:t>
            </w:r>
            <w:r w:rsidR="00BD59BE">
              <w:rPr>
                <w:rFonts w:ascii="Arial" w:hAnsi="Arial" w:cs="Arial"/>
                <w:sz w:val="18"/>
                <w:szCs w:val="18"/>
              </w:rPr>
              <w:t>3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7A3D5524" w14:textId="085E98F2" w:rsidR="00A463C8" w:rsidRPr="001D5459" w:rsidRDefault="00813111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1</w:t>
            </w:r>
            <w:r w:rsidR="00BD59BE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25" w:type="dxa"/>
          </w:tcPr>
          <w:p w14:paraId="1DF83C78" w14:textId="77777777" w:rsidR="00A463C8" w:rsidRPr="001D5459" w:rsidRDefault="00823FE2" w:rsidP="00A463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49 (.80-2.75)</w:t>
            </w:r>
          </w:p>
        </w:tc>
        <w:tc>
          <w:tcPr>
            <w:tcW w:w="1260" w:type="dxa"/>
          </w:tcPr>
          <w:p w14:paraId="57347AC5" w14:textId="77777777" w:rsidR="00A463C8" w:rsidRPr="001D5459" w:rsidRDefault="00ED058E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20</w:t>
            </w:r>
          </w:p>
        </w:tc>
      </w:tr>
      <w:tr w:rsidR="00A463C8" w:rsidRPr="001D5459" w14:paraId="26C98B33" w14:textId="77777777" w:rsidTr="00BD59BE">
        <w:tc>
          <w:tcPr>
            <w:tcW w:w="3155" w:type="dxa"/>
          </w:tcPr>
          <w:p w14:paraId="0039D073" w14:textId="77777777" w:rsidR="00A463C8" w:rsidRPr="001D5459" w:rsidRDefault="00A463C8" w:rsidP="00A463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Chronic Kidney Disease</w:t>
            </w:r>
          </w:p>
        </w:tc>
        <w:tc>
          <w:tcPr>
            <w:tcW w:w="1705" w:type="dxa"/>
          </w:tcPr>
          <w:p w14:paraId="44FE7224" w14:textId="526785ED" w:rsidR="00A463C8" w:rsidRPr="001D5459" w:rsidRDefault="00971ECC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2.</w:t>
            </w:r>
            <w:r w:rsidR="00BD59BE">
              <w:rPr>
                <w:rFonts w:ascii="Arial" w:hAnsi="Arial" w:cs="Arial"/>
                <w:sz w:val="18"/>
                <w:szCs w:val="18"/>
              </w:rPr>
              <w:t>68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 xml:space="preserve"> (1.5</w:t>
            </w:r>
            <w:r w:rsidR="00BD59BE">
              <w:rPr>
                <w:rFonts w:ascii="Arial" w:hAnsi="Arial" w:cs="Arial"/>
                <w:sz w:val="18"/>
                <w:szCs w:val="18"/>
              </w:rPr>
              <w:t>9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>-4.</w:t>
            </w:r>
            <w:r w:rsidR="00BD59BE">
              <w:rPr>
                <w:rFonts w:ascii="Arial" w:hAnsi="Arial" w:cs="Arial"/>
                <w:sz w:val="18"/>
                <w:szCs w:val="18"/>
              </w:rPr>
              <w:t>51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706DA8EA" w14:textId="77777777" w:rsidR="00A463C8" w:rsidRPr="001D5459" w:rsidRDefault="00813111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725" w:type="dxa"/>
          </w:tcPr>
          <w:p w14:paraId="39F61F6E" w14:textId="77777777" w:rsidR="00A463C8" w:rsidRPr="001D5459" w:rsidRDefault="00823FE2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82 (.68-4.92)</w:t>
            </w:r>
          </w:p>
        </w:tc>
        <w:tc>
          <w:tcPr>
            <w:tcW w:w="1260" w:type="dxa"/>
          </w:tcPr>
          <w:p w14:paraId="3220938E" w14:textId="77777777" w:rsidR="00A463C8" w:rsidRPr="001D5459" w:rsidRDefault="00ED058E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23</w:t>
            </w:r>
          </w:p>
        </w:tc>
      </w:tr>
      <w:tr w:rsidR="00A463C8" w:rsidRPr="001D5459" w14:paraId="29411A7F" w14:textId="77777777" w:rsidTr="00BD59BE">
        <w:tc>
          <w:tcPr>
            <w:tcW w:w="3155" w:type="dxa"/>
          </w:tcPr>
          <w:p w14:paraId="1CEDEA7D" w14:textId="77777777" w:rsidR="00A463C8" w:rsidRPr="001D5459" w:rsidRDefault="00A463C8" w:rsidP="00A463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Peripheral Vascular Disease</w:t>
            </w:r>
          </w:p>
        </w:tc>
        <w:tc>
          <w:tcPr>
            <w:tcW w:w="1705" w:type="dxa"/>
          </w:tcPr>
          <w:p w14:paraId="6E497168" w14:textId="11105FC2" w:rsidR="00A463C8" w:rsidRPr="001D5459" w:rsidRDefault="00971ECC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1</w:t>
            </w:r>
            <w:r w:rsidR="00BD59BE">
              <w:rPr>
                <w:rFonts w:ascii="Arial" w:hAnsi="Arial" w:cs="Arial"/>
                <w:sz w:val="18"/>
                <w:szCs w:val="18"/>
              </w:rPr>
              <w:t>8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 xml:space="preserve"> (.5</w:t>
            </w:r>
            <w:r w:rsidR="00BD59BE">
              <w:rPr>
                <w:rFonts w:ascii="Arial" w:hAnsi="Arial" w:cs="Arial"/>
                <w:sz w:val="18"/>
                <w:szCs w:val="18"/>
              </w:rPr>
              <w:t>4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>-2.</w:t>
            </w:r>
            <w:r w:rsidR="00BD59BE">
              <w:rPr>
                <w:rFonts w:ascii="Arial" w:hAnsi="Arial" w:cs="Arial"/>
                <w:sz w:val="18"/>
                <w:szCs w:val="18"/>
              </w:rPr>
              <w:t>55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1290A53C" w14:textId="687D25B2" w:rsidR="00A463C8" w:rsidRPr="001D5459" w:rsidRDefault="00813111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 w:rsidR="00BD59BE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725" w:type="dxa"/>
          </w:tcPr>
          <w:p w14:paraId="521FAB6A" w14:textId="77777777" w:rsidR="00A463C8" w:rsidRPr="001D5459" w:rsidRDefault="00823FE2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23 (.03-1.89)</w:t>
            </w:r>
          </w:p>
        </w:tc>
        <w:tc>
          <w:tcPr>
            <w:tcW w:w="1260" w:type="dxa"/>
          </w:tcPr>
          <w:p w14:paraId="23FFD953" w14:textId="77274C90" w:rsidR="00A463C8" w:rsidRPr="001D5459" w:rsidRDefault="00ED058E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 w:rsidR="00DD1658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A463C8" w:rsidRPr="001D5459" w14:paraId="457665C8" w14:textId="77777777" w:rsidTr="00BD59BE">
        <w:trPr>
          <w:trHeight w:val="55"/>
        </w:trPr>
        <w:tc>
          <w:tcPr>
            <w:tcW w:w="3155" w:type="dxa"/>
          </w:tcPr>
          <w:p w14:paraId="41A24FB4" w14:textId="77777777" w:rsidR="00A463C8" w:rsidRPr="001D5459" w:rsidRDefault="00A463C8" w:rsidP="00A463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Age (per year)</w:t>
            </w:r>
          </w:p>
        </w:tc>
        <w:tc>
          <w:tcPr>
            <w:tcW w:w="1705" w:type="dxa"/>
          </w:tcPr>
          <w:p w14:paraId="0AD896DE" w14:textId="77777777" w:rsidR="00A463C8" w:rsidRPr="001D5459" w:rsidRDefault="00971ECC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05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 xml:space="preserve"> (1.02-1.07)</w:t>
            </w:r>
          </w:p>
        </w:tc>
        <w:tc>
          <w:tcPr>
            <w:tcW w:w="1425" w:type="dxa"/>
          </w:tcPr>
          <w:p w14:paraId="32207A65" w14:textId="77777777" w:rsidR="00A463C8" w:rsidRPr="001D5459" w:rsidRDefault="00813111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  <w:tc>
          <w:tcPr>
            <w:tcW w:w="1725" w:type="dxa"/>
          </w:tcPr>
          <w:p w14:paraId="230453ED" w14:textId="77777777" w:rsidR="00A463C8" w:rsidRPr="001D5459" w:rsidRDefault="00823FE2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04 (1.01-1.07)</w:t>
            </w:r>
          </w:p>
        </w:tc>
        <w:tc>
          <w:tcPr>
            <w:tcW w:w="1260" w:type="dxa"/>
          </w:tcPr>
          <w:p w14:paraId="78147FC3" w14:textId="4A32BE50" w:rsidR="00A463C8" w:rsidRPr="001D5459" w:rsidRDefault="00ED058E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1</w:t>
            </w:r>
          </w:p>
        </w:tc>
      </w:tr>
      <w:tr w:rsidR="00A463C8" w:rsidRPr="001D5459" w14:paraId="7DD1CC4D" w14:textId="77777777" w:rsidTr="00BD59BE">
        <w:tc>
          <w:tcPr>
            <w:tcW w:w="3155" w:type="dxa"/>
          </w:tcPr>
          <w:p w14:paraId="6A2B92EE" w14:textId="77777777" w:rsidR="00A463C8" w:rsidRPr="001D5459" w:rsidRDefault="00A463C8" w:rsidP="00A463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Statin Usage</w:t>
            </w:r>
          </w:p>
        </w:tc>
        <w:tc>
          <w:tcPr>
            <w:tcW w:w="1705" w:type="dxa"/>
          </w:tcPr>
          <w:p w14:paraId="24B0962B" w14:textId="6A9C0102" w:rsidR="00A463C8" w:rsidRPr="001D5459" w:rsidRDefault="00BD59BE" w:rsidP="00A463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971ECC"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 xml:space="preserve"> (.</w:t>
            </w:r>
            <w:r>
              <w:rPr>
                <w:rFonts w:ascii="Arial" w:hAnsi="Arial" w:cs="Arial"/>
                <w:sz w:val="18"/>
                <w:szCs w:val="18"/>
              </w:rPr>
              <w:t>61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257DC411" w14:textId="60ECF648" w:rsidR="00A463C8" w:rsidRPr="001D5459" w:rsidRDefault="00813111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9</w:t>
            </w:r>
            <w:r w:rsidR="00BD59BE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25" w:type="dxa"/>
          </w:tcPr>
          <w:p w14:paraId="64D78ED9" w14:textId="77777777" w:rsidR="00A463C8" w:rsidRPr="001D5459" w:rsidRDefault="00823FE2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78 (.34-1.74)</w:t>
            </w:r>
          </w:p>
        </w:tc>
        <w:tc>
          <w:tcPr>
            <w:tcW w:w="1260" w:type="dxa"/>
          </w:tcPr>
          <w:p w14:paraId="3C901065" w14:textId="77777777" w:rsidR="00A463C8" w:rsidRPr="001D5459" w:rsidRDefault="00ED058E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5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>5</w:t>
            </w:r>
          </w:p>
        </w:tc>
      </w:tr>
      <w:tr w:rsidR="00A463C8" w:rsidRPr="001D5459" w14:paraId="151BD287" w14:textId="77777777" w:rsidTr="00BD59BE">
        <w:tc>
          <w:tcPr>
            <w:tcW w:w="3155" w:type="dxa"/>
          </w:tcPr>
          <w:p w14:paraId="7497AF77" w14:textId="77777777" w:rsidR="00A463C8" w:rsidRPr="001D5459" w:rsidRDefault="00A463C8" w:rsidP="00A463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Smoking History</w:t>
            </w:r>
          </w:p>
        </w:tc>
        <w:tc>
          <w:tcPr>
            <w:tcW w:w="1705" w:type="dxa"/>
          </w:tcPr>
          <w:p w14:paraId="7A334E0E" w14:textId="0631D08E" w:rsidR="00A463C8" w:rsidRPr="001D5459" w:rsidRDefault="00971ECC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5</w:t>
            </w:r>
            <w:r w:rsidR="00BD59BE">
              <w:rPr>
                <w:rFonts w:ascii="Arial" w:hAnsi="Arial" w:cs="Arial"/>
                <w:sz w:val="18"/>
                <w:szCs w:val="18"/>
              </w:rPr>
              <w:t xml:space="preserve">4 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>(1.06-2.25)</w:t>
            </w:r>
          </w:p>
        </w:tc>
        <w:tc>
          <w:tcPr>
            <w:tcW w:w="1425" w:type="dxa"/>
          </w:tcPr>
          <w:p w14:paraId="1D466999" w14:textId="0E581AC4" w:rsidR="00A463C8" w:rsidRPr="001D5459" w:rsidRDefault="00813111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2</w:t>
            </w:r>
            <w:r w:rsidR="00BD59BE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725" w:type="dxa"/>
          </w:tcPr>
          <w:p w14:paraId="314DC576" w14:textId="77777777" w:rsidR="00A463C8" w:rsidRPr="001D5459" w:rsidRDefault="00823FE2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48 (.90-2.45)</w:t>
            </w:r>
          </w:p>
        </w:tc>
        <w:tc>
          <w:tcPr>
            <w:tcW w:w="1260" w:type="dxa"/>
          </w:tcPr>
          <w:p w14:paraId="0F9D0029" w14:textId="59D93527" w:rsidR="00A463C8" w:rsidRPr="001D5459" w:rsidRDefault="00ED058E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1</w:t>
            </w:r>
            <w:r w:rsidR="00DD1658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  <w:tr w:rsidR="00A463C8" w:rsidRPr="001D5459" w14:paraId="7860CD79" w14:textId="77777777" w:rsidTr="00BD59BE">
        <w:tc>
          <w:tcPr>
            <w:tcW w:w="3155" w:type="dxa"/>
          </w:tcPr>
          <w:p w14:paraId="67685045" w14:textId="5305F760" w:rsidR="00A463C8" w:rsidRPr="001D5459" w:rsidRDefault="00A463C8" w:rsidP="00A463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T </w:t>
            </w:r>
            <w:proofErr w:type="gramStart"/>
            <w:r w:rsidRPr="001D5459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× </w:t>
            </w: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A41E30">
              <w:rPr>
                <w:rFonts w:ascii="Arial" w:hAnsi="Arial" w:cs="Arial"/>
                <w:b/>
                <w:bCs/>
                <w:sz w:val="18"/>
                <w:szCs w:val="18"/>
              </w:rPr>
              <w:t>Dys</w:t>
            </w: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lipidaemia</w:t>
            </w:r>
            <w:proofErr w:type="gramEnd"/>
          </w:p>
        </w:tc>
        <w:tc>
          <w:tcPr>
            <w:tcW w:w="1705" w:type="dxa"/>
          </w:tcPr>
          <w:p w14:paraId="27DC4EFE" w14:textId="04E5CAEE" w:rsidR="00A463C8" w:rsidRPr="001D5459" w:rsidRDefault="00971ECC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2.8</w:t>
            </w:r>
            <w:r w:rsidR="00BD59BE">
              <w:rPr>
                <w:rFonts w:ascii="Arial" w:hAnsi="Arial" w:cs="Arial"/>
                <w:sz w:val="18"/>
                <w:szCs w:val="18"/>
              </w:rPr>
              <w:t>5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 xml:space="preserve"> (.9</w:t>
            </w:r>
            <w:r w:rsidR="00BD59BE">
              <w:rPr>
                <w:rFonts w:ascii="Arial" w:hAnsi="Arial" w:cs="Arial"/>
                <w:sz w:val="18"/>
                <w:szCs w:val="18"/>
              </w:rPr>
              <w:t>6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>-8.</w:t>
            </w:r>
            <w:r w:rsidR="00BD59BE">
              <w:rPr>
                <w:rFonts w:ascii="Arial" w:hAnsi="Arial" w:cs="Arial"/>
                <w:sz w:val="18"/>
                <w:szCs w:val="18"/>
              </w:rPr>
              <w:t>45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25" w:type="dxa"/>
          </w:tcPr>
          <w:p w14:paraId="49CF3DA4" w14:textId="6A747029" w:rsidR="00A463C8" w:rsidRPr="001D5459" w:rsidRDefault="00813111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5</w:t>
            </w:r>
            <w:r w:rsidR="00BD59BE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25" w:type="dxa"/>
          </w:tcPr>
          <w:p w14:paraId="2E7C8E7A" w14:textId="287E6070" w:rsidR="00A463C8" w:rsidRPr="001D5459" w:rsidRDefault="005D3399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 w:rsidR="00630D49">
              <w:rPr>
                <w:rFonts w:ascii="Arial" w:hAnsi="Arial" w:cs="Arial"/>
                <w:sz w:val="18"/>
                <w:szCs w:val="18"/>
              </w:rPr>
              <w:t>53</w:t>
            </w:r>
            <w:r w:rsidRPr="001D5459">
              <w:rPr>
                <w:rFonts w:ascii="Arial" w:hAnsi="Arial" w:cs="Arial"/>
                <w:sz w:val="18"/>
                <w:szCs w:val="18"/>
              </w:rPr>
              <w:t xml:space="preserve"> (.05-4.61)</w:t>
            </w:r>
          </w:p>
        </w:tc>
        <w:tc>
          <w:tcPr>
            <w:tcW w:w="1260" w:type="dxa"/>
          </w:tcPr>
          <w:p w14:paraId="7B72A640" w14:textId="2B7373F1" w:rsidR="00A463C8" w:rsidRPr="001D5459" w:rsidRDefault="00563C2C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5</w:t>
            </w:r>
            <w:r w:rsidR="00DD1658">
              <w:rPr>
                <w:rFonts w:ascii="Arial" w:hAnsi="Arial" w:cs="Arial"/>
                <w:sz w:val="18"/>
                <w:szCs w:val="18"/>
              </w:rPr>
              <w:t>7</w:t>
            </w:r>
          </w:p>
        </w:tc>
      </w:tr>
      <w:tr w:rsidR="00A463C8" w:rsidRPr="001D5459" w14:paraId="43CA65A3" w14:textId="77777777" w:rsidTr="00BD59BE">
        <w:trPr>
          <w:trHeight w:val="179"/>
        </w:trPr>
        <w:tc>
          <w:tcPr>
            <w:tcW w:w="3155" w:type="dxa"/>
            <w:tcBorders>
              <w:bottom w:val="single" w:sz="4" w:space="0" w:color="auto"/>
            </w:tcBorders>
          </w:tcPr>
          <w:p w14:paraId="34B78E46" w14:textId="77777777" w:rsidR="00A463C8" w:rsidRPr="001D5459" w:rsidRDefault="00A463C8" w:rsidP="00A463C8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HT × Type 2 Diabetes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0D9DBE4" w14:textId="616192D6" w:rsidR="00A463C8" w:rsidRPr="001D5459" w:rsidRDefault="00BD59BE" w:rsidP="00A463C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971ECC" w:rsidRPr="001D5459">
              <w:rPr>
                <w:rFonts w:ascii="Arial" w:hAnsi="Arial" w:cs="Arial"/>
                <w:color w:val="000000"/>
                <w:sz w:val="18"/>
                <w:szCs w:val="18"/>
              </w:rPr>
              <w:t>.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 w:rsidR="00DD61DA" w:rsidRPr="001D545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1D5459" w:rsidRPr="001D5459">
              <w:rPr>
                <w:rFonts w:ascii="Arial" w:hAnsi="Arial" w:cs="Arial"/>
                <w:sz w:val="18"/>
                <w:szCs w:val="18"/>
              </w:rPr>
              <w:t>(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="001D5459" w:rsidRPr="001D5459">
              <w:rPr>
                <w:rFonts w:ascii="Arial" w:hAnsi="Arial" w:cs="Arial"/>
                <w:sz w:val="18"/>
                <w:szCs w:val="18"/>
              </w:rPr>
              <w:t>-1.9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="001D5459"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40D55FBE" w14:textId="60BC5E80" w:rsidR="00A463C8" w:rsidRPr="001D5459" w:rsidRDefault="00813111" w:rsidP="00A463C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D54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4</w:t>
            </w:r>
            <w:r w:rsidR="00BD59B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1725" w:type="dxa"/>
          </w:tcPr>
          <w:p w14:paraId="54C6D26A" w14:textId="60628C4A" w:rsidR="00A463C8" w:rsidRPr="001D5459" w:rsidRDefault="005D3399" w:rsidP="00A463C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.4</w:t>
            </w:r>
            <w:r w:rsidR="00630D49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 xml:space="preserve"> (.04-4.21)</w:t>
            </w:r>
          </w:p>
        </w:tc>
        <w:tc>
          <w:tcPr>
            <w:tcW w:w="1260" w:type="dxa"/>
          </w:tcPr>
          <w:p w14:paraId="6A83225E" w14:textId="77777777" w:rsidR="00A463C8" w:rsidRPr="001D5459" w:rsidRDefault="00563C2C" w:rsidP="00A463C8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.49</w:t>
            </w:r>
          </w:p>
        </w:tc>
      </w:tr>
      <w:tr w:rsidR="00A463C8" w:rsidRPr="001D5459" w14:paraId="1DC3972A" w14:textId="77777777" w:rsidTr="00BD59BE">
        <w:trPr>
          <w:trHeight w:val="55"/>
        </w:trPr>
        <w:tc>
          <w:tcPr>
            <w:tcW w:w="3155" w:type="dxa"/>
          </w:tcPr>
          <w:p w14:paraId="46A9F0DC" w14:textId="77777777" w:rsidR="00A463C8" w:rsidRPr="001D5459" w:rsidRDefault="00A463C8" w:rsidP="00A463C8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HT × Hypertension</w:t>
            </w:r>
          </w:p>
        </w:tc>
        <w:tc>
          <w:tcPr>
            <w:tcW w:w="1705" w:type="dxa"/>
          </w:tcPr>
          <w:p w14:paraId="008A0F2D" w14:textId="6E62B03B" w:rsidR="00A463C8" w:rsidRPr="001D5459" w:rsidRDefault="00971ECC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2.7</w:t>
            </w:r>
            <w:r w:rsidR="00BD59BE">
              <w:rPr>
                <w:rFonts w:ascii="Arial" w:hAnsi="Arial" w:cs="Arial"/>
                <w:sz w:val="18"/>
                <w:szCs w:val="18"/>
              </w:rPr>
              <w:t>4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1D5459" w:rsidRPr="001D5459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 w:rsidR="00BD59B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="001D5459" w:rsidRPr="001D5459">
              <w:rPr>
                <w:rFonts w:ascii="Arial" w:hAnsi="Arial" w:cs="Arial"/>
                <w:color w:val="000000"/>
                <w:sz w:val="18"/>
                <w:szCs w:val="18"/>
              </w:rPr>
              <w:t>.7</w:t>
            </w:r>
            <w:r w:rsidR="00BD59BE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 w:rsidR="001D5459" w:rsidRPr="001D5459">
              <w:rPr>
                <w:rFonts w:ascii="Arial" w:hAnsi="Arial" w:cs="Arial"/>
                <w:color w:val="000000"/>
                <w:sz w:val="18"/>
                <w:szCs w:val="18"/>
              </w:rPr>
              <w:t>-10.30)</w:t>
            </w:r>
          </w:p>
        </w:tc>
        <w:tc>
          <w:tcPr>
            <w:tcW w:w="1425" w:type="dxa"/>
          </w:tcPr>
          <w:p w14:paraId="4B74F05D" w14:textId="77777777" w:rsidR="00A463C8" w:rsidRPr="001D5459" w:rsidRDefault="00813111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1</w:t>
            </w:r>
            <w:r w:rsidR="00DD61DA" w:rsidRPr="001D5459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25" w:type="dxa"/>
          </w:tcPr>
          <w:p w14:paraId="6035F068" w14:textId="0E643C42" w:rsidR="00A463C8" w:rsidRPr="001D5459" w:rsidRDefault="005D3399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6</w:t>
            </w:r>
            <w:r w:rsidR="00630D49">
              <w:rPr>
                <w:rFonts w:ascii="Arial" w:hAnsi="Arial" w:cs="Arial"/>
                <w:sz w:val="18"/>
                <w:szCs w:val="18"/>
              </w:rPr>
              <w:t>3</w:t>
            </w:r>
            <w:r w:rsidRPr="001D5459">
              <w:rPr>
                <w:rFonts w:ascii="Arial" w:hAnsi="Arial" w:cs="Arial"/>
                <w:sz w:val="18"/>
                <w:szCs w:val="18"/>
              </w:rPr>
              <w:t xml:space="preserve"> (.35-7.65)</w:t>
            </w:r>
          </w:p>
        </w:tc>
        <w:tc>
          <w:tcPr>
            <w:tcW w:w="1260" w:type="dxa"/>
          </w:tcPr>
          <w:p w14:paraId="1054BC2C" w14:textId="642AB5E2" w:rsidR="00A463C8" w:rsidRPr="001D5459" w:rsidRDefault="00563C2C" w:rsidP="00A463C8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5</w:t>
            </w:r>
            <w:r w:rsidR="00DD1658">
              <w:rPr>
                <w:rFonts w:ascii="Arial" w:hAnsi="Arial" w:cs="Arial"/>
                <w:sz w:val="18"/>
                <w:szCs w:val="18"/>
              </w:rPr>
              <w:t>4</w:t>
            </w:r>
          </w:p>
        </w:tc>
      </w:tr>
    </w:tbl>
    <w:p w14:paraId="738ADC0E" w14:textId="77777777" w:rsidR="008A4B08" w:rsidRDefault="008A4B08">
      <w:pPr>
        <w:rPr>
          <w:rFonts w:ascii="Arial" w:hAnsi="Arial" w:cs="Arial"/>
          <w:sz w:val="18"/>
          <w:szCs w:val="18"/>
        </w:rPr>
      </w:pPr>
    </w:p>
    <w:p w14:paraId="0A64202C" w14:textId="77777777" w:rsidR="00066415" w:rsidRPr="00DB0BD4" w:rsidRDefault="00066415" w:rsidP="00066415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b/>
          <w:bCs/>
          <w:color w:val="333333"/>
          <w:sz w:val="24"/>
          <w:szCs w:val="24"/>
        </w:rPr>
      </w:pPr>
    </w:p>
    <w:p w14:paraId="7400E512" w14:textId="77777777" w:rsidR="004E0A05" w:rsidRPr="00DB0BD4" w:rsidRDefault="004E0A05" w:rsidP="004E0A05">
      <w:pPr>
        <w:pStyle w:val="HTMLPreformatted"/>
        <w:shd w:val="clear" w:color="auto" w:fill="FFFFFF"/>
        <w:wordWrap w:val="0"/>
        <w:textAlignment w:val="baseline"/>
        <w:rPr>
          <w:rFonts w:ascii="Arial" w:hAnsi="Arial" w:cs="Arial"/>
          <w:color w:val="333333"/>
          <w:sz w:val="24"/>
          <w:szCs w:val="24"/>
        </w:rPr>
      </w:pPr>
      <w:r w:rsidRPr="00DB0BD4">
        <w:rPr>
          <w:rFonts w:ascii="Arial" w:hAnsi="Arial" w:cs="Arial"/>
          <w:color w:val="333333"/>
          <w:sz w:val="24"/>
          <w:szCs w:val="24"/>
        </w:rPr>
        <w:t xml:space="preserve">HT, hormone therapy </w:t>
      </w:r>
    </w:p>
    <w:p w14:paraId="3E32F26E" w14:textId="77777777" w:rsidR="00066415" w:rsidRDefault="00066415" w:rsidP="00066415">
      <w:pPr>
        <w:rPr>
          <w:rFonts w:ascii="Arial" w:hAnsi="Arial" w:cs="Arial"/>
        </w:rPr>
      </w:pPr>
    </w:p>
    <w:p w14:paraId="438B3383" w14:textId="77777777" w:rsidR="00066415" w:rsidRDefault="00066415" w:rsidP="00066415">
      <w:pPr>
        <w:rPr>
          <w:rFonts w:ascii="Arial" w:hAnsi="Arial" w:cs="Arial"/>
        </w:rPr>
      </w:pPr>
    </w:p>
    <w:p w14:paraId="4E44025A" w14:textId="77777777" w:rsidR="00066415" w:rsidRDefault="00066415" w:rsidP="00066415">
      <w:pPr>
        <w:rPr>
          <w:rFonts w:ascii="Arial" w:hAnsi="Arial" w:cs="Arial"/>
        </w:rPr>
      </w:pPr>
    </w:p>
    <w:p w14:paraId="221B27C4" w14:textId="77777777" w:rsidR="00066415" w:rsidRDefault="00066415" w:rsidP="00066415">
      <w:pPr>
        <w:rPr>
          <w:rFonts w:ascii="Arial" w:hAnsi="Arial" w:cs="Arial"/>
        </w:rPr>
      </w:pPr>
    </w:p>
    <w:p w14:paraId="06D1415B" w14:textId="77777777" w:rsidR="00066415" w:rsidRDefault="00066415" w:rsidP="00066415">
      <w:pPr>
        <w:rPr>
          <w:rFonts w:ascii="Arial" w:hAnsi="Arial" w:cs="Arial"/>
        </w:rPr>
      </w:pPr>
    </w:p>
    <w:p w14:paraId="0E231EEB" w14:textId="77777777" w:rsidR="00066415" w:rsidRDefault="00066415" w:rsidP="00066415">
      <w:pPr>
        <w:rPr>
          <w:rFonts w:ascii="Arial" w:hAnsi="Arial" w:cs="Arial"/>
        </w:rPr>
      </w:pPr>
    </w:p>
    <w:p w14:paraId="494C9AA2" w14:textId="77777777" w:rsidR="00D8756C" w:rsidRDefault="00D8756C" w:rsidP="00066415">
      <w:pPr>
        <w:rPr>
          <w:rFonts w:ascii="Arial" w:hAnsi="Arial" w:cs="Arial"/>
        </w:rPr>
      </w:pPr>
    </w:p>
    <w:p w14:paraId="7E122140" w14:textId="77777777" w:rsidR="00D8756C" w:rsidRDefault="00D8756C" w:rsidP="00066415">
      <w:pPr>
        <w:rPr>
          <w:rFonts w:ascii="Arial" w:hAnsi="Arial" w:cs="Arial"/>
        </w:rPr>
      </w:pPr>
    </w:p>
    <w:p w14:paraId="31F535FD" w14:textId="77777777" w:rsidR="001631F9" w:rsidRDefault="001631F9" w:rsidP="00066415">
      <w:pPr>
        <w:rPr>
          <w:rFonts w:ascii="Arial" w:hAnsi="Arial" w:cs="Arial"/>
        </w:rPr>
      </w:pPr>
    </w:p>
    <w:p w14:paraId="4EA4D46B" w14:textId="77777777" w:rsidR="001631F9" w:rsidRDefault="001631F9" w:rsidP="00066415">
      <w:pPr>
        <w:rPr>
          <w:rFonts w:ascii="Arial" w:hAnsi="Arial" w:cs="Arial"/>
        </w:rPr>
      </w:pPr>
    </w:p>
    <w:p w14:paraId="5A5D0312" w14:textId="77777777" w:rsidR="001631F9" w:rsidRDefault="001631F9" w:rsidP="00066415">
      <w:pPr>
        <w:rPr>
          <w:rFonts w:ascii="Arial" w:hAnsi="Arial" w:cs="Arial"/>
        </w:rPr>
      </w:pPr>
    </w:p>
    <w:p w14:paraId="1DFD816A" w14:textId="77777777" w:rsidR="001631F9" w:rsidRDefault="001631F9" w:rsidP="00066415">
      <w:pPr>
        <w:rPr>
          <w:rFonts w:ascii="Arial" w:hAnsi="Arial" w:cs="Arial"/>
        </w:rPr>
      </w:pPr>
    </w:p>
    <w:p w14:paraId="2A07B089" w14:textId="77777777" w:rsidR="001631F9" w:rsidRDefault="001631F9" w:rsidP="00066415">
      <w:pPr>
        <w:rPr>
          <w:rFonts w:ascii="Arial" w:hAnsi="Arial" w:cs="Arial"/>
        </w:rPr>
      </w:pPr>
    </w:p>
    <w:p w14:paraId="631773B8" w14:textId="77777777" w:rsidR="001631F9" w:rsidRDefault="001631F9" w:rsidP="00066415">
      <w:pPr>
        <w:rPr>
          <w:rFonts w:ascii="Arial" w:hAnsi="Arial" w:cs="Arial"/>
        </w:rPr>
      </w:pPr>
    </w:p>
    <w:p w14:paraId="6605D186" w14:textId="77777777" w:rsidR="001631F9" w:rsidRDefault="001631F9" w:rsidP="00066415">
      <w:pPr>
        <w:rPr>
          <w:rFonts w:ascii="Arial" w:hAnsi="Arial" w:cs="Arial"/>
        </w:rPr>
      </w:pPr>
    </w:p>
    <w:p w14:paraId="32F23952" w14:textId="77777777" w:rsidR="001631F9" w:rsidRDefault="001631F9" w:rsidP="00066415">
      <w:pPr>
        <w:rPr>
          <w:rFonts w:ascii="Arial" w:hAnsi="Arial" w:cs="Arial"/>
        </w:rPr>
      </w:pPr>
    </w:p>
    <w:p w14:paraId="0655715A" w14:textId="77777777" w:rsidR="001631F9" w:rsidRDefault="001631F9" w:rsidP="00066415">
      <w:pPr>
        <w:rPr>
          <w:rFonts w:ascii="Arial" w:hAnsi="Arial" w:cs="Arial"/>
        </w:rPr>
      </w:pPr>
    </w:p>
    <w:p w14:paraId="3090514F" w14:textId="77777777" w:rsidR="001631F9" w:rsidRDefault="001631F9" w:rsidP="00066415">
      <w:pPr>
        <w:rPr>
          <w:rFonts w:ascii="Arial" w:hAnsi="Arial" w:cs="Arial"/>
        </w:rPr>
      </w:pPr>
    </w:p>
    <w:p w14:paraId="36288D68" w14:textId="77777777" w:rsidR="001631F9" w:rsidRDefault="001631F9" w:rsidP="00066415">
      <w:pPr>
        <w:rPr>
          <w:rFonts w:ascii="Arial" w:hAnsi="Arial" w:cs="Arial"/>
        </w:rPr>
      </w:pPr>
    </w:p>
    <w:p w14:paraId="525EF5E9" w14:textId="77777777" w:rsidR="001631F9" w:rsidRDefault="001631F9" w:rsidP="00066415">
      <w:pPr>
        <w:rPr>
          <w:rFonts w:ascii="Arial" w:hAnsi="Arial" w:cs="Arial"/>
        </w:rPr>
      </w:pPr>
    </w:p>
    <w:p w14:paraId="2884AF3E" w14:textId="77777777" w:rsidR="001631F9" w:rsidRDefault="001631F9" w:rsidP="00066415">
      <w:pPr>
        <w:rPr>
          <w:rFonts w:ascii="Arial" w:hAnsi="Arial" w:cs="Arial"/>
        </w:rPr>
      </w:pPr>
    </w:p>
    <w:p w14:paraId="0E38067E" w14:textId="77777777" w:rsidR="001631F9" w:rsidRDefault="001631F9" w:rsidP="00066415">
      <w:pPr>
        <w:rPr>
          <w:rFonts w:ascii="Arial" w:hAnsi="Arial" w:cs="Arial"/>
        </w:rPr>
      </w:pPr>
    </w:p>
    <w:p w14:paraId="2585A685" w14:textId="77777777" w:rsidR="001631F9" w:rsidRDefault="001631F9" w:rsidP="00066415">
      <w:pPr>
        <w:rPr>
          <w:rFonts w:ascii="Arial" w:hAnsi="Arial" w:cs="Arial"/>
        </w:rPr>
      </w:pPr>
    </w:p>
    <w:p w14:paraId="4C181182" w14:textId="77777777" w:rsidR="001631F9" w:rsidRDefault="001631F9" w:rsidP="00066415">
      <w:pPr>
        <w:rPr>
          <w:rFonts w:ascii="Arial" w:hAnsi="Arial" w:cs="Arial"/>
        </w:rPr>
      </w:pPr>
    </w:p>
    <w:p w14:paraId="76AD6306" w14:textId="77777777" w:rsidR="001631F9" w:rsidRDefault="001631F9" w:rsidP="00066415">
      <w:pPr>
        <w:rPr>
          <w:rFonts w:ascii="Arial" w:hAnsi="Arial" w:cs="Arial"/>
        </w:rPr>
      </w:pPr>
    </w:p>
    <w:p w14:paraId="0AC27EBB" w14:textId="77777777" w:rsidR="001631F9" w:rsidRDefault="001631F9" w:rsidP="00066415">
      <w:pPr>
        <w:rPr>
          <w:rFonts w:ascii="Arial" w:hAnsi="Arial" w:cs="Arial"/>
        </w:rPr>
      </w:pPr>
    </w:p>
    <w:p w14:paraId="115AA256" w14:textId="77777777" w:rsidR="001631F9" w:rsidRDefault="001631F9" w:rsidP="00066415">
      <w:pPr>
        <w:rPr>
          <w:rFonts w:ascii="Arial" w:hAnsi="Arial" w:cs="Arial"/>
        </w:rPr>
      </w:pPr>
    </w:p>
    <w:p w14:paraId="273BD75D" w14:textId="77777777" w:rsidR="001631F9" w:rsidRDefault="001631F9" w:rsidP="00066415">
      <w:pPr>
        <w:rPr>
          <w:rFonts w:ascii="Arial" w:hAnsi="Arial" w:cs="Arial"/>
        </w:rPr>
      </w:pPr>
    </w:p>
    <w:p w14:paraId="3919CA02" w14:textId="77777777" w:rsidR="006C62DE" w:rsidRDefault="006C62DE" w:rsidP="00066415">
      <w:pPr>
        <w:rPr>
          <w:rFonts w:ascii="Arial" w:hAnsi="Arial" w:cs="Arial"/>
        </w:rPr>
      </w:pPr>
    </w:p>
    <w:p w14:paraId="56B4BE70" w14:textId="77777777" w:rsidR="000E715C" w:rsidRDefault="000E715C" w:rsidP="00066415">
      <w:pPr>
        <w:rPr>
          <w:rFonts w:ascii="Arial" w:hAnsi="Arial" w:cs="Arial"/>
        </w:rPr>
      </w:pPr>
    </w:p>
    <w:p w14:paraId="6A42C080" w14:textId="2169A9AC" w:rsidR="000E715C" w:rsidRPr="00B505CF" w:rsidRDefault="000E715C" w:rsidP="00B505CF">
      <w:pPr>
        <w:rPr>
          <w:rFonts w:ascii="Arial" w:hAnsi="Arial" w:cs="Arial"/>
          <w:b/>
          <w:bCs/>
        </w:rPr>
      </w:pPr>
      <w:r w:rsidRPr="00B505CF">
        <w:rPr>
          <w:rFonts w:ascii="Arial" w:hAnsi="Arial" w:cs="Arial"/>
          <w:b/>
          <w:bCs/>
        </w:rPr>
        <w:t>Supplemental Table 8.  </w:t>
      </w:r>
      <w:r w:rsidR="00E07D65">
        <w:rPr>
          <w:rFonts w:ascii="Arial" w:hAnsi="Arial" w:cs="Arial"/>
          <w:b/>
          <w:bCs/>
        </w:rPr>
        <w:t>Subgroup</w:t>
      </w:r>
      <w:r w:rsidR="004926BB" w:rsidRPr="00B505CF">
        <w:rPr>
          <w:rFonts w:ascii="Arial" w:hAnsi="Arial" w:cs="Arial"/>
          <w:b/>
          <w:bCs/>
        </w:rPr>
        <w:t xml:space="preserve"> </w:t>
      </w:r>
      <w:r w:rsidRPr="00B505CF">
        <w:rPr>
          <w:rFonts w:ascii="Arial" w:hAnsi="Arial" w:cs="Arial"/>
          <w:b/>
          <w:bCs/>
        </w:rPr>
        <w:t xml:space="preserve">Cox Model </w:t>
      </w:r>
      <w:r w:rsidR="004926BB" w:rsidRPr="00B505CF">
        <w:rPr>
          <w:rFonts w:ascii="Arial" w:hAnsi="Arial" w:cs="Arial"/>
          <w:b/>
          <w:bCs/>
        </w:rPr>
        <w:t xml:space="preserve">with </w:t>
      </w:r>
      <w:r w:rsidR="009E1EC4">
        <w:rPr>
          <w:rFonts w:ascii="Arial" w:hAnsi="Arial" w:cs="Arial"/>
          <w:b/>
          <w:bCs/>
        </w:rPr>
        <w:t xml:space="preserve">Pre-treatment </w:t>
      </w:r>
      <w:r w:rsidR="004926BB" w:rsidRPr="00B505CF">
        <w:rPr>
          <w:rFonts w:ascii="Arial" w:hAnsi="Arial" w:cs="Arial"/>
          <w:b/>
          <w:bCs/>
        </w:rPr>
        <w:t xml:space="preserve">Metastasis </w:t>
      </w:r>
      <w:r w:rsidR="00B505CF" w:rsidRPr="00B505CF">
        <w:rPr>
          <w:rFonts w:ascii="Arial" w:hAnsi="Arial" w:cs="Arial"/>
          <w:b/>
          <w:bCs/>
        </w:rPr>
        <w:t xml:space="preserve">Status </w:t>
      </w:r>
      <w:r w:rsidR="004926BB" w:rsidRPr="00B505CF">
        <w:rPr>
          <w:rFonts w:ascii="Arial" w:hAnsi="Arial" w:cs="Arial"/>
          <w:b/>
          <w:bCs/>
        </w:rPr>
        <w:t xml:space="preserve">in </w:t>
      </w:r>
      <w:r w:rsidR="00DE4C7D">
        <w:rPr>
          <w:rFonts w:ascii="Arial" w:hAnsi="Arial" w:cs="Arial"/>
          <w:b/>
          <w:bCs/>
        </w:rPr>
        <w:t xml:space="preserve">Combined </w:t>
      </w:r>
      <w:r w:rsidR="004926BB" w:rsidRPr="00B505CF">
        <w:rPr>
          <w:rFonts w:ascii="Arial" w:hAnsi="Arial" w:cs="Arial"/>
          <w:b/>
          <w:bCs/>
        </w:rPr>
        <w:t xml:space="preserve">HT and </w:t>
      </w:r>
      <w:r w:rsidR="00B505CF" w:rsidRPr="00B505CF">
        <w:rPr>
          <w:rFonts w:ascii="Arial" w:hAnsi="Arial" w:cs="Arial"/>
          <w:b/>
          <w:bCs/>
        </w:rPr>
        <w:t>non-HT Treatment</w:t>
      </w:r>
      <w:r w:rsidR="00B505CF">
        <w:rPr>
          <w:rFonts w:ascii="Arial" w:hAnsi="Arial" w:cs="Arial"/>
          <w:b/>
          <w:bCs/>
        </w:rPr>
        <w:t xml:space="preserve"> Groups</w:t>
      </w:r>
      <w:r w:rsidR="0063097E">
        <w:rPr>
          <w:rFonts w:ascii="Arial" w:hAnsi="Arial" w:cs="Arial"/>
          <w:b/>
          <w:bCs/>
        </w:rPr>
        <w:t xml:space="preserve"> (n=1475)</w:t>
      </w:r>
    </w:p>
    <w:p w14:paraId="1DDFDDC5" w14:textId="77777777" w:rsidR="000E715C" w:rsidRPr="00B55814" w:rsidRDefault="000E715C" w:rsidP="000E715C">
      <w:pPr>
        <w:rPr>
          <w:rFonts w:ascii="Arial" w:hAnsi="Arial" w:cs="Arial"/>
          <w:color w:val="000000" w:themeColor="text1"/>
        </w:rPr>
      </w:pPr>
    </w:p>
    <w:tbl>
      <w:tblPr>
        <w:tblStyle w:val="TableGrid"/>
        <w:tblW w:w="7743" w:type="dxa"/>
        <w:tblInd w:w="-5" w:type="dxa"/>
        <w:tblLook w:val="04A0" w:firstRow="1" w:lastRow="0" w:firstColumn="1" w:lastColumn="0" w:noHBand="0" w:noVBand="1"/>
      </w:tblPr>
      <w:tblGrid>
        <w:gridCol w:w="2661"/>
        <w:gridCol w:w="3347"/>
        <w:gridCol w:w="1735"/>
      </w:tblGrid>
      <w:tr w:rsidR="00795777" w:rsidRPr="001D5459" w14:paraId="39CCE9E2" w14:textId="213FDDC6" w:rsidTr="00795777">
        <w:tc>
          <w:tcPr>
            <w:tcW w:w="2661" w:type="dxa"/>
          </w:tcPr>
          <w:p w14:paraId="1DB32080" w14:textId="1EBDD23C" w:rsidR="00795777" w:rsidRPr="001D5459" w:rsidRDefault="00795777" w:rsidP="003C12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47" w:type="dxa"/>
          </w:tcPr>
          <w:p w14:paraId="7BF28A70" w14:textId="77777777" w:rsidR="00795777" w:rsidRPr="009E1EC4" w:rsidRDefault="00795777" w:rsidP="003C12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1EC4">
              <w:rPr>
                <w:rFonts w:ascii="Arial" w:hAnsi="Arial" w:cs="Arial"/>
                <w:b/>
                <w:bCs/>
                <w:sz w:val="18"/>
                <w:szCs w:val="18"/>
              </w:rPr>
              <w:t>Hazard Ratio (95% CI)</w:t>
            </w:r>
          </w:p>
        </w:tc>
        <w:tc>
          <w:tcPr>
            <w:tcW w:w="1735" w:type="dxa"/>
          </w:tcPr>
          <w:p w14:paraId="22B5F6E1" w14:textId="77777777" w:rsidR="00795777" w:rsidRPr="009E1EC4" w:rsidRDefault="00795777" w:rsidP="003C12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E1EC4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795777" w:rsidRPr="001D5459" w14:paraId="69C8827B" w14:textId="6B3B492C" w:rsidTr="00795777">
        <w:tc>
          <w:tcPr>
            <w:tcW w:w="2661" w:type="dxa"/>
          </w:tcPr>
          <w:p w14:paraId="05355C45" w14:textId="77777777" w:rsidR="00795777" w:rsidRPr="001D5459" w:rsidRDefault="00795777" w:rsidP="003C12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HT</w:t>
            </w:r>
          </w:p>
        </w:tc>
        <w:tc>
          <w:tcPr>
            <w:tcW w:w="3347" w:type="dxa"/>
          </w:tcPr>
          <w:p w14:paraId="6B217C62" w14:textId="133F7501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77 </w:t>
            </w:r>
            <w:r w:rsidRPr="001D5459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Pr="001D5459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35" w:type="dxa"/>
          </w:tcPr>
          <w:p w14:paraId="7EADBA14" w14:textId="3ABC8191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795777" w:rsidRPr="001D5459" w14:paraId="303E6812" w14:textId="428D81BA" w:rsidTr="00795777">
        <w:tc>
          <w:tcPr>
            <w:tcW w:w="2661" w:type="dxa"/>
          </w:tcPr>
          <w:p w14:paraId="4C429435" w14:textId="77777777" w:rsidR="00795777" w:rsidRPr="001D5459" w:rsidRDefault="00795777" w:rsidP="003C12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  <w:r w:rsidRPr="00E90DBA">
              <w:rPr>
                <w:rFonts w:ascii="Arial" w:hAnsi="Arial" w:cs="Arial"/>
                <w:b/>
                <w:bCs/>
                <w:sz w:val="18"/>
                <w:szCs w:val="18"/>
              </w:rPr>
              <w:t>yslipidemia</w:t>
            </w:r>
            <w:proofErr w:type="spellEnd"/>
          </w:p>
        </w:tc>
        <w:tc>
          <w:tcPr>
            <w:tcW w:w="3347" w:type="dxa"/>
          </w:tcPr>
          <w:p w14:paraId="313C81D5" w14:textId="678E3668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77 </w:t>
            </w:r>
            <w:r w:rsidRPr="001D5459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2</w:t>
            </w:r>
            <w:r w:rsidRPr="001D5459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35" w:type="dxa"/>
          </w:tcPr>
          <w:p w14:paraId="794D9447" w14:textId="4458C0FB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795777" w:rsidRPr="001D5459" w14:paraId="0D1FA641" w14:textId="7AA7037B" w:rsidTr="00795777">
        <w:tc>
          <w:tcPr>
            <w:tcW w:w="2661" w:type="dxa"/>
          </w:tcPr>
          <w:p w14:paraId="652B532D" w14:textId="77777777" w:rsidR="00795777" w:rsidRPr="001D5459" w:rsidRDefault="00795777" w:rsidP="003C12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Type 2 Diabetes</w:t>
            </w:r>
          </w:p>
        </w:tc>
        <w:tc>
          <w:tcPr>
            <w:tcW w:w="3347" w:type="dxa"/>
          </w:tcPr>
          <w:p w14:paraId="4A22E0FB" w14:textId="745A4740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2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1D5459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3</w:t>
            </w:r>
            <w:r w:rsidRPr="001D5459">
              <w:rPr>
                <w:rFonts w:ascii="Arial" w:hAnsi="Arial" w:cs="Arial"/>
                <w:sz w:val="18"/>
                <w:szCs w:val="18"/>
              </w:rPr>
              <w:t>-2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35" w:type="dxa"/>
          </w:tcPr>
          <w:p w14:paraId="371DCBC9" w14:textId="0F8140CA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1</w:t>
            </w:r>
          </w:p>
        </w:tc>
      </w:tr>
      <w:tr w:rsidR="00795777" w:rsidRPr="001D5459" w14:paraId="0E0D3999" w14:textId="753DDEB1" w:rsidTr="00795777">
        <w:tc>
          <w:tcPr>
            <w:tcW w:w="2661" w:type="dxa"/>
          </w:tcPr>
          <w:p w14:paraId="1239C2FD" w14:textId="77777777" w:rsidR="00795777" w:rsidRPr="001D5459" w:rsidRDefault="00795777" w:rsidP="003C12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Hypertension</w:t>
            </w:r>
          </w:p>
        </w:tc>
        <w:tc>
          <w:tcPr>
            <w:tcW w:w="3347" w:type="dxa"/>
          </w:tcPr>
          <w:p w14:paraId="4CFA204D" w14:textId="466C4E85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 xml:space="preserve">46 </w:t>
            </w:r>
            <w:r w:rsidRPr="001D5459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9</w:t>
            </w:r>
            <w:r w:rsidRPr="001D5459">
              <w:rPr>
                <w:rFonts w:ascii="Arial" w:hAnsi="Arial" w:cs="Arial"/>
                <w:sz w:val="18"/>
                <w:szCs w:val="18"/>
              </w:rPr>
              <w:t>-2.</w:t>
            </w:r>
            <w:r>
              <w:rPr>
                <w:rFonts w:ascii="Arial" w:hAnsi="Arial" w:cs="Arial"/>
                <w:sz w:val="18"/>
                <w:szCs w:val="18"/>
              </w:rPr>
              <w:t>16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35" w:type="dxa"/>
          </w:tcPr>
          <w:p w14:paraId="32B6133F" w14:textId="521CFB9C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</w:p>
        </w:tc>
      </w:tr>
      <w:tr w:rsidR="00795777" w:rsidRPr="001D5459" w14:paraId="2454134C" w14:textId="31AE3010" w:rsidTr="00795777">
        <w:tc>
          <w:tcPr>
            <w:tcW w:w="2661" w:type="dxa"/>
          </w:tcPr>
          <w:p w14:paraId="2C6750AA" w14:textId="77777777" w:rsidR="00795777" w:rsidRPr="001D5459" w:rsidRDefault="00795777" w:rsidP="003C12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Chronic Kidney Disease</w:t>
            </w:r>
          </w:p>
        </w:tc>
        <w:tc>
          <w:tcPr>
            <w:tcW w:w="3347" w:type="dxa"/>
          </w:tcPr>
          <w:p w14:paraId="128E5870" w14:textId="0CB9E852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Pr="001D5459">
              <w:rPr>
                <w:rFonts w:ascii="Arial" w:hAnsi="Arial" w:cs="Arial"/>
                <w:sz w:val="18"/>
                <w:szCs w:val="18"/>
              </w:rPr>
              <w:t xml:space="preserve"> (1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  <w:r w:rsidRPr="001D5459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3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35" w:type="dxa"/>
          </w:tcPr>
          <w:p w14:paraId="79E36985" w14:textId="58C19A0C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</w:t>
            </w:r>
          </w:p>
        </w:tc>
      </w:tr>
      <w:tr w:rsidR="00795777" w:rsidRPr="001D5459" w14:paraId="34103B2D" w14:textId="1A74B6ED" w:rsidTr="00795777">
        <w:tc>
          <w:tcPr>
            <w:tcW w:w="2661" w:type="dxa"/>
          </w:tcPr>
          <w:p w14:paraId="48750760" w14:textId="77777777" w:rsidR="00795777" w:rsidRPr="001D5459" w:rsidRDefault="00795777" w:rsidP="003C12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Peripheral Vascular Disease</w:t>
            </w:r>
          </w:p>
        </w:tc>
        <w:tc>
          <w:tcPr>
            <w:tcW w:w="3347" w:type="dxa"/>
          </w:tcPr>
          <w:p w14:paraId="4CA8D3A1" w14:textId="17873F24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  <w:r w:rsidRPr="001D5459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1D5459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35" w:type="dxa"/>
          </w:tcPr>
          <w:p w14:paraId="03CB9498" w14:textId="2BE1CA34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795777" w:rsidRPr="001D5459" w14:paraId="528F516A" w14:textId="5EE8A488" w:rsidTr="00795777">
        <w:trPr>
          <w:trHeight w:val="55"/>
        </w:trPr>
        <w:tc>
          <w:tcPr>
            <w:tcW w:w="2661" w:type="dxa"/>
          </w:tcPr>
          <w:p w14:paraId="6DBAEA69" w14:textId="77777777" w:rsidR="00795777" w:rsidRPr="001D5459" w:rsidRDefault="00795777" w:rsidP="003C12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Age (per year)</w:t>
            </w:r>
          </w:p>
        </w:tc>
        <w:tc>
          <w:tcPr>
            <w:tcW w:w="3347" w:type="dxa"/>
          </w:tcPr>
          <w:p w14:paraId="36BFBFC5" w14:textId="7AB99F24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1.0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1D5459">
              <w:rPr>
                <w:rFonts w:ascii="Arial" w:hAnsi="Arial" w:cs="Arial"/>
                <w:sz w:val="18"/>
                <w:szCs w:val="18"/>
              </w:rPr>
              <w:t xml:space="preserve"> (1.02-1.0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35" w:type="dxa"/>
          </w:tcPr>
          <w:p w14:paraId="752CCBB2" w14:textId="77777777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&lt;.001</w:t>
            </w:r>
          </w:p>
        </w:tc>
      </w:tr>
      <w:tr w:rsidR="00795777" w:rsidRPr="001D5459" w14:paraId="59615817" w14:textId="08901F94" w:rsidTr="00795777">
        <w:tc>
          <w:tcPr>
            <w:tcW w:w="2661" w:type="dxa"/>
          </w:tcPr>
          <w:p w14:paraId="5F33431F" w14:textId="77777777" w:rsidR="00795777" w:rsidRPr="001D5459" w:rsidRDefault="00795777" w:rsidP="003C12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Statin Usage</w:t>
            </w:r>
          </w:p>
        </w:tc>
        <w:tc>
          <w:tcPr>
            <w:tcW w:w="3347" w:type="dxa"/>
          </w:tcPr>
          <w:p w14:paraId="4CA2E084" w14:textId="03692E4F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  <w:r w:rsidRPr="001D5459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Pr="001D5459">
              <w:rPr>
                <w:rFonts w:ascii="Arial" w:hAnsi="Arial" w:cs="Arial"/>
                <w:sz w:val="18"/>
                <w:szCs w:val="18"/>
              </w:rPr>
              <w:t>-1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35" w:type="dxa"/>
          </w:tcPr>
          <w:p w14:paraId="1F8C0325" w14:textId="7867846F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</w:p>
        </w:tc>
      </w:tr>
      <w:tr w:rsidR="00795777" w:rsidRPr="001D5459" w14:paraId="3D756641" w14:textId="63A0C24D" w:rsidTr="00795777">
        <w:tc>
          <w:tcPr>
            <w:tcW w:w="2661" w:type="dxa"/>
          </w:tcPr>
          <w:p w14:paraId="067D464C" w14:textId="77777777" w:rsidR="00795777" w:rsidRPr="001D5459" w:rsidRDefault="00795777" w:rsidP="003C12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Smoking History</w:t>
            </w:r>
          </w:p>
        </w:tc>
        <w:tc>
          <w:tcPr>
            <w:tcW w:w="3347" w:type="dxa"/>
          </w:tcPr>
          <w:p w14:paraId="0EFE8038" w14:textId="0AC23C14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96 </w:t>
            </w:r>
            <w:r w:rsidRPr="001D5459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5</w:t>
            </w:r>
            <w:r w:rsidRPr="001D5459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.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35" w:type="dxa"/>
          </w:tcPr>
          <w:p w14:paraId="54899712" w14:textId="0F28787D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</w:p>
        </w:tc>
      </w:tr>
      <w:tr w:rsidR="00795777" w:rsidRPr="001D5459" w14:paraId="129520F6" w14:textId="77777777" w:rsidTr="00795777">
        <w:tc>
          <w:tcPr>
            <w:tcW w:w="2661" w:type="dxa"/>
          </w:tcPr>
          <w:p w14:paraId="4DD6B1B8" w14:textId="0FF2983B" w:rsidR="00795777" w:rsidRPr="001D5459" w:rsidRDefault="00795777" w:rsidP="003C12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Metastasis Status</w:t>
            </w:r>
          </w:p>
        </w:tc>
        <w:tc>
          <w:tcPr>
            <w:tcW w:w="3347" w:type="dxa"/>
          </w:tcPr>
          <w:p w14:paraId="406CB2A4" w14:textId="1C6F90BB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2 (1.23-2.71)</w:t>
            </w:r>
          </w:p>
        </w:tc>
        <w:tc>
          <w:tcPr>
            <w:tcW w:w="1735" w:type="dxa"/>
          </w:tcPr>
          <w:p w14:paraId="250E0C68" w14:textId="2D576E5E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3</w:t>
            </w:r>
          </w:p>
        </w:tc>
      </w:tr>
      <w:tr w:rsidR="00795777" w:rsidRPr="001D5459" w14:paraId="5AF91D5A" w14:textId="3854846D" w:rsidTr="00795777">
        <w:tc>
          <w:tcPr>
            <w:tcW w:w="2661" w:type="dxa"/>
          </w:tcPr>
          <w:p w14:paraId="5BE0A7D9" w14:textId="10062A0E" w:rsidR="00795777" w:rsidRPr="001D5459" w:rsidRDefault="00795777" w:rsidP="003C1266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  <w:t>HT × </w:t>
            </w:r>
            <w:proofErr w:type="spellStart"/>
            <w:r>
              <w:rPr>
                <w:rFonts w:ascii="Arial" w:hAnsi="Arial" w:cs="Arial"/>
                <w:b/>
                <w:bCs/>
                <w:sz w:val="18"/>
                <w:szCs w:val="18"/>
              </w:rPr>
              <w:t>Dys</w:t>
            </w: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lipidemia</w:t>
            </w:r>
            <w:proofErr w:type="spellEnd"/>
          </w:p>
        </w:tc>
        <w:tc>
          <w:tcPr>
            <w:tcW w:w="3347" w:type="dxa"/>
          </w:tcPr>
          <w:p w14:paraId="549420AC" w14:textId="76395F07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1</w:t>
            </w:r>
            <w:r w:rsidRPr="001D5459">
              <w:rPr>
                <w:rFonts w:ascii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  <w:r w:rsidRPr="001D5459"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18"/>
                <w:szCs w:val="18"/>
              </w:rPr>
              <w:t>3.08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35" w:type="dxa"/>
          </w:tcPr>
          <w:p w14:paraId="51B65574" w14:textId="5C96EAB0" w:rsidR="00795777" w:rsidRPr="001D5459" w:rsidRDefault="00795777" w:rsidP="003C1266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0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795777" w:rsidRPr="001D5459" w14:paraId="10CB68DF" w14:textId="77777777" w:rsidTr="00795777">
        <w:tc>
          <w:tcPr>
            <w:tcW w:w="2661" w:type="dxa"/>
          </w:tcPr>
          <w:p w14:paraId="3FA1E837" w14:textId="10488361" w:rsidR="00795777" w:rsidRPr="001D5459" w:rsidRDefault="00795777" w:rsidP="00795777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HT × Type 2 Diabetes</w:t>
            </w:r>
          </w:p>
        </w:tc>
        <w:tc>
          <w:tcPr>
            <w:tcW w:w="3347" w:type="dxa"/>
          </w:tcPr>
          <w:p w14:paraId="41565FBF" w14:textId="0031F68C" w:rsidR="00795777" w:rsidRDefault="00795777" w:rsidP="0079577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  <w:r w:rsidRPr="001D5459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(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35" w:type="dxa"/>
          </w:tcPr>
          <w:p w14:paraId="29A3ED18" w14:textId="17CBFEA0" w:rsidR="00795777" w:rsidRPr="001D5459" w:rsidRDefault="00795777" w:rsidP="00795777">
            <w:pPr>
              <w:rPr>
                <w:rFonts w:ascii="Arial" w:hAnsi="Arial" w:cs="Arial"/>
                <w:sz w:val="18"/>
                <w:szCs w:val="18"/>
              </w:rPr>
            </w:pPr>
            <w:r w:rsidRPr="001D5459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3</w:t>
            </w:r>
          </w:p>
        </w:tc>
      </w:tr>
      <w:tr w:rsidR="00795777" w:rsidRPr="001D5459" w14:paraId="66622975" w14:textId="628A7380" w:rsidTr="00795777">
        <w:trPr>
          <w:trHeight w:val="80"/>
        </w:trPr>
        <w:tc>
          <w:tcPr>
            <w:tcW w:w="2661" w:type="dxa"/>
            <w:tcBorders>
              <w:bottom w:val="single" w:sz="4" w:space="0" w:color="auto"/>
            </w:tcBorders>
          </w:tcPr>
          <w:p w14:paraId="21E7FA36" w14:textId="29B2CEE5" w:rsidR="00795777" w:rsidRPr="001D5459" w:rsidRDefault="00795777" w:rsidP="003C1266">
            <w:pPr>
              <w:rPr>
                <w:rFonts w:ascii="Arial" w:hAnsi="Arial" w:cs="Arial"/>
                <w:b/>
                <w:bCs/>
                <w:color w:val="333333"/>
                <w:sz w:val="18"/>
                <w:szCs w:val="18"/>
              </w:rPr>
            </w:pPr>
            <w:r w:rsidRPr="001D5459">
              <w:rPr>
                <w:rFonts w:ascii="Arial" w:hAnsi="Arial" w:cs="Arial"/>
                <w:b/>
                <w:bCs/>
                <w:sz w:val="18"/>
                <w:szCs w:val="18"/>
              </w:rPr>
              <w:t>HT × Hypertension</w:t>
            </w:r>
          </w:p>
        </w:tc>
        <w:tc>
          <w:tcPr>
            <w:tcW w:w="3347" w:type="dxa"/>
            <w:tcBorders>
              <w:bottom w:val="single" w:sz="4" w:space="0" w:color="auto"/>
            </w:tcBorders>
          </w:tcPr>
          <w:p w14:paraId="5B76AE66" w14:textId="46B5CCA8" w:rsidR="00795777" w:rsidRPr="001D5459" w:rsidRDefault="00795777" w:rsidP="003C1266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  <w:r w:rsidRPr="001D5459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1D5459">
              <w:rPr>
                <w:rFonts w:ascii="Arial" w:hAnsi="Arial" w:cs="Arial"/>
                <w:sz w:val="18"/>
                <w:szCs w:val="18"/>
              </w:rPr>
              <w:t>(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1D5459">
              <w:rPr>
                <w:rFonts w:ascii="Arial" w:hAnsi="Arial" w:cs="Arial"/>
                <w:sz w:val="18"/>
                <w:szCs w:val="18"/>
              </w:rPr>
              <w:t>-1.9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1D545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35" w:type="dxa"/>
            <w:tcBorders>
              <w:bottom w:val="single" w:sz="4" w:space="0" w:color="auto"/>
            </w:tcBorders>
          </w:tcPr>
          <w:p w14:paraId="730D7583" w14:textId="40A7497A" w:rsidR="00795777" w:rsidRPr="001D5459" w:rsidRDefault="00795777" w:rsidP="003C1266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1D5459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5</w:t>
            </w:r>
          </w:p>
        </w:tc>
      </w:tr>
    </w:tbl>
    <w:p w14:paraId="4DD767E9" w14:textId="77777777" w:rsidR="000E715C" w:rsidRPr="00B55814" w:rsidRDefault="000E715C" w:rsidP="000E715C">
      <w:pPr>
        <w:rPr>
          <w:rFonts w:ascii="Arial" w:hAnsi="Arial" w:cs="Arial"/>
          <w:color w:val="000000" w:themeColor="text1"/>
        </w:rPr>
      </w:pPr>
    </w:p>
    <w:p w14:paraId="5BBA45A9" w14:textId="77777777" w:rsidR="000E715C" w:rsidRPr="00B55814" w:rsidRDefault="000E715C" w:rsidP="000E715C">
      <w:pPr>
        <w:rPr>
          <w:rFonts w:ascii="Arial" w:hAnsi="Arial" w:cs="Arial"/>
          <w:color w:val="000000" w:themeColor="text1"/>
        </w:rPr>
      </w:pPr>
      <w:r w:rsidRPr="00B55814">
        <w:rPr>
          <w:rFonts w:ascii="Arial" w:hAnsi="Arial" w:cs="Arial"/>
          <w:color w:val="000000" w:themeColor="text1"/>
        </w:rPr>
        <w:t>HT, hormone therapy</w:t>
      </w:r>
    </w:p>
    <w:p w14:paraId="225C467E" w14:textId="77777777" w:rsidR="000E715C" w:rsidRDefault="000E715C" w:rsidP="00066415">
      <w:pPr>
        <w:rPr>
          <w:rFonts w:ascii="Arial" w:hAnsi="Arial" w:cs="Arial"/>
        </w:rPr>
      </w:pPr>
    </w:p>
    <w:p w14:paraId="7ACB748A" w14:textId="77777777" w:rsidR="000E715C" w:rsidRDefault="000E715C" w:rsidP="00066415">
      <w:pPr>
        <w:rPr>
          <w:rFonts w:ascii="Arial" w:hAnsi="Arial" w:cs="Arial"/>
        </w:rPr>
      </w:pPr>
    </w:p>
    <w:p w14:paraId="7465D33E" w14:textId="77777777" w:rsidR="00066415" w:rsidRDefault="00066415" w:rsidP="00066415">
      <w:pPr>
        <w:rPr>
          <w:rFonts w:ascii="Arial" w:hAnsi="Arial" w:cs="Arial"/>
        </w:rPr>
      </w:pPr>
    </w:p>
    <w:p w14:paraId="4EB24ABC" w14:textId="77777777" w:rsidR="001631F9" w:rsidRDefault="001631F9" w:rsidP="00066415">
      <w:pPr>
        <w:rPr>
          <w:rFonts w:ascii="Arial" w:hAnsi="Arial" w:cs="Arial"/>
        </w:rPr>
      </w:pPr>
    </w:p>
    <w:p w14:paraId="2E7BAF68" w14:textId="77777777" w:rsidR="001631F9" w:rsidRDefault="001631F9" w:rsidP="00066415">
      <w:pPr>
        <w:rPr>
          <w:rFonts w:ascii="Arial" w:hAnsi="Arial" w:cs="Arial"/>
        </w:rPr>
      </w:pPr>
    </w:p>
    <w:p w14:paraId="0DE35832" w14:textId="77777777" w:rsidR="001631F9" w:rsidRDefault="001631F9" w:rsidP="00066415">
      <w:pPr>
        <w:rPr>
          <w:rFonts w:ascii="Arial" w:hAnsi="Arial" w:cs="Arial"/>
        </w:rPr>
      </w:pPr>
    </w:p>
    <w:p w14:paraId="58110C0F" w14:textId="77777777" w:rsidR="001631F9" w:rsidRDefault="001631F9" w:rsidP="00066415">
      <w:pPr>
        <w:rPr>
          <w:rFonts w:ascii="Arial" w:hAnsi="Arial" w:cs="Arial"/>
        </w:rPr>
      </w:pPr>
    </w:p>
    <w:p w14:paraId="5F5CC8F7" w14:textId="77777777" w:rsidR="001631F9" w:rsidRDefault="001631F9" w:rsidP="00066415">
      <w:pPr>
        <w:rPr>
          <w:rFonts w:ascii="Arial" w:hAnsi="Arial" w:cs="Arial"/>
        </w:rPr>
      </w:pPr>
    </w:p>
    <w:p w14:paraId="7A164924" w14:textId="77777777" w:rsidR="001631F9" w:rsidRDefault="001631F9" w:rsidP="00066415">
      <w:pPr>
        <w:rPr>
          <w:rFonts w:ascii="Arial" w:hAnsi="Arial" w:cs="Arial"/>
        </w:rPr>
      </w:pPr>
    </w:p>
    <w:p w14:paraId="6F48BF02" w14:textId="77777777" w:rsidR="001631F9" w:rsidRDefault="001631F9" w:rsidP="00066415">
      <w:pPr>
        <w:rPr>
          <w:rFonts w:ascii="Arial" w:hAnsi="Arial" w:cs="Arial"/>
        </w:rPr>
      </w:pPr>
    </w:p>
    <w:p w14:paraId="7C884523" w14:textId="77777777" w:rsidR="001631F9" w:rsidRDefault="001631F9" w:rsidP="00066415">
      <w:pPr>
        <w:rPr>
          <w:rFonts w:ascii="Arial" w:hAnsi="Arial" w:cs="Arial"/>
        </w:rPr>
      </w:pPr>
    </w:p>
    <w:p w14:paraId="001C7CEB" w14:textId="77777777" w:rsidR="001631F9" w:rsidRDefault="001631F9" w:rsidP="00066415">
      <w:pPr>
        <w:rPr>
          <w:rFonts w:ascii="Arial" w:hAnsi="Arial" w:cs="Arial"/>
        </w:rPr>
      </w:pPr>
    </w:p>
    <w:p w14:paraId="3785F3AC" w14:textId="77777777" w:rsidR="001631F9" w:rsidRDefault="001631F9" w:rsidP="00066415">
      <w:pPr>
        <w:rPr>
          <w:rFonts w:ascii="Arial" w:hAnsi="Arial" w:cs="Arial"/>
        </w:rPr>
      </w:pPr>
    </w:p>
    <w:p w14:paraId="7EE6FC23" w14:textId="77777777" w:rsidR="001631F9" w:rsidRDefault="001631F9" w:rsidP="00066415">
      <w:pPr>
        <w:rPr>
          <w:rFonts w:ascii="Arial" w:hAnsi="Arial" w:cs="Arial"/>
        </w:rPr>
      </w:pPr>
    </w:p>
    <w:p w14:paraId="562D0287" w14:textId="77777777" w:rsidR="001631F9" w:rsidRDefault="001631F9" w:rsidP="00066415">
      <w:pPr>
        <w:rPr>
          <w:rFonts w:ascii="Arial" w:hAnsi="Arial" w:cs="Arial"/>
        </w:rPr>
      </w:pPr>
    </w:p>
    <w:p w14:paraId="41E17B6D" w14:textId="77777777" w:rsidR="001631F9" w:rsidRDefault="001631F9" w:rsidP="00066415">
      <w:pPr>
        <w:rPr>
          <w:rFonts w:ascii="Arial" w:hAnsi="Arial" w:cs="Arial"/>
        </w:rPr>
      </w:pPr>
    </w:p>
    <w:p w14:paraId="42CEE63C" w14:textId="77777777" w:rsidR="001631F9" w:rsidRDefault="001631F9" w:rsidP="00066415">
      <w:pPr>
        <w:rPr>
          <w:rFonts w:ascii="Arial" w:hAnsi="Arial" w:cs="Arial"/>
        </w:rPr>
      </w:pPr>
    </w:p>
    <w:p w14:paraId="7FE873BF" w14:textId="77777777" w:rsidR="001631F9" w:rsidRDefault="001631F9" w:rsidP="00066415">
      <w:pPr>
        <w:rPr>
          <w:rFonts w:ascii="Arial" w:hAnsi="Arial" w:cs="Arial"/>
        </w:rPr>
      </w:pPr>
    </w:p>
    <w:p w14:paraId="7D6DEA39" w14:textId="77777777" w:rsidR="001631F9" w:rsidRDefault="001631F9" w:rsidP="00066415">
      <w:pPr>
        <w:rPr>
          <w:rFonts w:ascii="Arial" w:hAnsi="Arial" w:cs="Arial"/>
        </w:rPr>
      </w:pPr>
    </w:p>
    <w:p w14:paraId="5BCFB57E" w14:textId="77777777" w:rsidR="001631F9" w:rsidRDefault="001631F9" w:rsidP="00066415">
      <w:pPr>
        <w:rPr>
          <w:rFonts w:ascii="Arial" w:hAnsi="Arial" w:cs="Arial"/>
        </w:rPr>
      </w:pPr>
    </w:p>
    <w:p w14:paraId="2476EC78" w14:textId="77777777" w:rsidR="001631F9" w:rsidRDefault="001631F9" w:rsidP="00066415">
      <w:pPr>
        <w:rPr>
          <w:rFonts w:ascii="Arial" w:hAnsi="Arial" w:cs="Arial"/>
        </w:rPr>
      </w:pPr>
    </w:p>
    <w:p w14:paraId="07488681" w14:textId="77777777" w:rsidR="001631F9" w:rsidRDefault="001631F9" w:rsidP="00066415">
      <w:pPr>
        <w:rPr>
          <w:rFonts w:ascii="Arial" w:hAnsi="Arial" w:cs="Arial"/>
        </w:rPr>
      </w:pPr>
    </w:p>
    <w:p w14:paraId="749AFB77" w14:textId="77777777" w:rsidR="001631F9" w:rsidRDefault="001631F9" w:rsidP="00066415">
      <w:pPr>
        <w:rPr>
          <w:rFonts w:ascii="Arial" w:hAnsi="Arial" w:cs="Arial"/>
        </w:rPr>
      </w:pPr>
    </w:p>
    <w:p w14:paraId="44D4D03A" w14:textId="77777777" w:rsidR="001631F9" w:rsidRDefault="001631F9" w:rsidP="00066415">
      <w:pPr>
        <w:rPr>
          <w:rFonts w:ascii="Arial" w:hAnsi="Arial" w:cs="Arial"/>
        </w:rPr>
      </w:pPr>
    </w:p>
    <w:p w14:paraId="7EDB1AA8" w14:textId="77777777" w:rsidR="001631F9" w:rsidRDefault="001631F9" w:rsidP="00066415">
      <w:pPr>
        <w:rPr>
          <w:rFonts w:ascii="Arial" w:hAnsi="Arial" w:cs="Arial"/>
        </w:rPr>
      </w:pPr>
    </w:p>
    <w:p w14:paraId="62E7690B" w14:textId="77777777" w:rsidR="001631F9" w:rsidRDefault="001631F9" w:rsidP="00066415">
      <w:pPr>
        <w:rPr>
          <w:rFonts w:ascii="Arial" w:hAnsi="Arial" w:cs="Arial"/>
        </w:rPr>
      </w:pPr>
    </w:p>
    <w:p w14:paraId="72751E61" w14:textId="77777777" w:rsidR="001631F9" w:rsidRDefault="001631F9" w:rsidP="00066415">
      <w:pPr>
        <w:rPr>
          <w:rFonts w:ascii="Arial" w:hAnsi="Arial" w:cs="Arial"/>
        </w:rPr>
      </w:pPr>
    </w:p>
    <w:p w14:paraId="3F58CD5A" w14:textId="77777777" w:rsidR="001631F9" w:rsidRDefault="001631F9" w:rsidP="00066415">
      <w:pPr>
        <w:rPr>
          <w:rFonts w:ascii="Arial" w:hAnsi="Arial" w:cs="Arial"/>
        </w:rPr>
      </w:pPr>
    </w:p>
    <w:p w14:paraId="18BCCCA5" w14:textId="77777777" w:rsidR="001631F9" w:rsidRDefault="001631F9" w:rsidP="00066415">
      <w:pPr>
        <w:rPr>
          <w:rFonts w:ascii="Arial" w:hAnsi="Arial" w:cs="Arial"/>
        </w:rPr>
      </w:pPr>
    </w:p>
    <w:p w14:paraId="522D9F22" w14:textId="6FDF48CA" w:rsidR="001631F9" w:rsidRDefault="001631F9" w:rsidP="00066415">
      <w:pPr>
        <w:rPr>
          <w:rFonts w:ascii="Arial" w:hAnsi="Arial" w:cs="Arial"/>
        </w:rPr>
      </w:pPr>
    </w:p>
    <w:p w14:paraId="3CA9F8C1" w14:textId="15BBFFC8" w:rsidR="00066415" w:rsidRPr="00E01F3A" w:rsidRDefault="00066415" w:rsidP="00066415">
      <w:pPr>
        <w:rPr>
          <w:rFonts w:ascii="Arial" w:hAnsi="Arial" w:cs="Arial"/>
          <w:b/>
          <w:bCs/>
        </w:rPr>
      </w:pPr>
      <w:r w:rsidRPr="00DB0BD4">
        <w:rPr>
          <w:rFonts w:ascii="Arial" w:hAnsi="Arial" w:cs="Arial"/>
          <w:b/>
          <w:bCs/>
        </w:rPr>
        <w:t xml:space="preserve">Supplemental </w:t>
      </w:r>
      <w:r w:rsidR="00864B78" w:rsidRPr="00DB0BD4">
        <w:rPr>
          <w:rFonts w:ascii="Arial" w:hAnsi="Arial" w:cs="Arial"/>
          <w:b/>
          <w:bCs/>
        </w:rPr>
        <w:t xml:space="preserve">Table </w:t>
      </w:r>
      <w:r w:rsidR="000E715C">
        <w:rPr>
          <w:rFonts w:ascii="Arial" w:hAnsi="Arial" w:cs="Arial"/>
          <w:b/>
          <w:bCs/>
        </w:rPr>
        <w:t>9</w:t>
      </w:r>
      <w:r w:rsidRPr="00DB0BD4">
        <w:rPr>
          <w:rFonts w:ascii="Arial" w:hAnsi="Arial" w:cs="Arial"/>
          <w:b/>
          <w:bCs/>
        </w:rPr>
        <w:t xml:space="preserve">. Electrocardiogram </w:t>
      </w:r>
      <w:r w:rsidR="00F21695" w:rsidRPr="00DB0BD4">
        <w:rPr>
          <w:rFonts w:ascii="Arial" w:hAnsi="Arial" w:cs="Arial"/>
          <w:b/>
          <w:bCs/>
        </w:rPr>
        <w:t>Interval</w:t>
      </w:r>
      <w:r w:rsidRPr="00DB0BD4">
        <w:rPr>
          <w:rFonts w:ascii="Arial" w:hAnsi="Arial" w:cs="Arial"/>
          <w:b/>
          <w:bCs/>
        </w:rPr>
        <w:t xml:space="preserve"> Comparison</w:t>
      </w:r>
      <w:r w:rsidR="00057C70" w:rsidRPr="00DB0BD4">
        <w:rPr>
          <w:rFonts w:ascii="Arial" w:hAnsi="Arial" w:cs="Arial"/>
          <w:b/>
          <w:bCs/>
        </w:rPr>
        <w:t>s</w:t>
      </w:r>
      <w:r w:rsidRPr="00DB0BD4">
        <w:rPr>
          <w:rFonts w:ascii="Arial" w:hAnsi="Arial" w:cs="Arial"/>
          <w:b/>
          <w:bCs/>
        </w:rPr>
        <w:t xml:space="preserve"> Between Subgroups </w:t>
      </w:r>
    </w:p>
    <w:p w14:paraId="5FB8DE54" w14:textId="77777777" w:rsidR="00066415" w:rsidRPr="005F744D" w:rsidRDefault="00066415" w:rsidP="00066415">
      <w:pPr>
        <w:rPr>
          <w:rFonts w:ascii="Arial" w:hAnsi="Arial" w:cs="Arial"/>
        </w:rPr>
      </w:pPr>
    </w:p>
    <w:tbl>
      <w:tblPr>
        <w:tblStyle w:val="TableGrid"/>
        <w:tblW w:w="875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433"/>
        <w:gridCol w:w="1946"/>
        <w:gridCol w:w="1831"/>
        <w:gridCol w:w="1413"/>
        <w:gridCol w:w="1135"/>
      </w:tblGrid>
      <w:tr w:rsidR="00066415" w:rsidRPr="005F744D" w14:paraId="4394508F" w14:textId="77777777" w:rsidTr="00B21A5F">
        <w:trPr>
          <w:trHeight w:val="340"/>
        </w:trPr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61621" w14:textId="77777777" w:rsidR="00066415" w:rsidRPr="00B21A5F" w:rsidRDefault="00066415" w:rsidP="00116A4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A5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KG Interval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FBD31D" w14:textId="77777777" w:rsidR="00066415" w:rsidRPr="00B21A5F" w:rsidRDefault="00066415" w:rsidP="00116A4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A5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HT Treatment 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F0BA6" w14:textId="77777777" w:rsidR="00066415" w:rsidRPr="00B21A5F" w:rsidRDefault="00066415" w:rsidP="00116A4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A5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n-HT Treatment</w:t>
            </w:r>
          </w:p>
          <w:p w14:paraId="59CED2C5" w14:textId="77777777" w:rsidR="00066415" w:rsidRPr="00B21A5F" w:rsidRDefault="00066415" w:rsidP="00116A4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78A5F5" w14:textId="77777777" w:rsidR="00066415" w:rsidRPr="00B21A5F" w:rsidRDefault="00066415" w:rsidP="00116A4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A5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o treatment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839267" w14:textId="77777777" w:rsidR="00066415" w:rsidRPr="00B21A5F" w:rsidRDefault="00066415" w:rsidP="00116A44">
            <w:pPr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B21A5F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- value</w:t>
            </w:r>
          </w:p>
        </w:tc>
      </w:tr>
      <w:tr w:rsidR="00066415" w:rsidRPr="005F744D" w14:paraId="6D1B475A" w14:textId="77777777" w:rsidTr="00116A44">
        <w:trPr>
          <w:trHeight w:val="816"/>
        </w:trPr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3614E" w14:textId="781A66FC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QTc (n=127)</w:t>
            </w:r>
          </w:p>
          <w:p w14:paraId="4D18C1A1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49C92497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Pre-index Interval</w:t>
            </w:r>
          </w:p>
          <w:p w14:paraId="448D8C4C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Post-index Interval</w:t>
            </w:r>
          </w:p>
          <w:p w14:paraId="054C187A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Mean Change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3C421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4F980E96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748037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 xml:space="preserve">427.7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6B676AC9" w14:textId="2A07711D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44</w:t>
            </w:r>
            <w:r w:rsidR="00334E4B">
              <w:rPr>
                <w:rFonts w:ascii="Arial" w:hAnsi="Arial" w:cs="Arial"/>
                <w:sz w:val="18"/>
                <w:szCs w:val="18"/>
              </w:rPr>
              <w:t>2</w:t>
            </w:r>
            <w:r w:rsidRPr="0017093C">
              <w:rPr>
                <w:rFonts w:ascii="Arial" w:hAnsi="Arial" w:cs="Arial"/>
                <w:sz w:val="18"/>
                <w:szCs w:val="18"/>
              </w:rPr>
              <w:t>.</w:t>
            </w:r>
            <w:r w:rsidR="00334E4B">
              <w:rPr>
                <w:rFonts w:ascii="Arial" w:hAnsi="Arial" w:cs="Arial"/>
                <w:sz w:val="18"/>
                <w:szCs w:val="18"/>
              </w:rPr>
              <w:t>0</w:t>
            </w:r>
            <w:r w:rsidRPr="001709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797892AF" w14:textId="3875B252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+1</w:t>
            </w:r>
            <w:r w:rsidR="00334E4B">
              <w:rPr>
                <w:rFonts w:ascii="Arial" w:hAnsi="Arial" w:cs="Arial"/>
                <w:sz w:val="18"/>
                <w:szCs w:val="18"/>
              </w:rPr>
              <w:t>4</w:t>
            </w:r>
            <w:r w:rsidRPr="0017093C">
              <w:rPr>
                <w:rFonts w:ascii="Arial" w:hAnsi="Arial" w:cs="Arial"/>
                <w:sz w:val="18"/>
                <w:szCs w:val="18"/>
              </w:rPr>
              <w:t>.</w:t>
            </w:r>
            <w:r w:rsidR="00C74A8A">
              <w:rPr>
                <w:rFonts w:ascii="Arial" w:hAnsi="Arial" w:cs="Arial"/>
                <w:sz w:val="18"/>
                <w:szCs w:val="18"/>
              </w:rPr>
              <w:t>2</w:t>
            </w:r>
            <w:r w:rsidRPr="001709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0328C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BFD8CA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6FEC6C23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 xml:space="preserve">405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5BFD61BD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 xml:space="preserve">408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229B8693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 xml:space="preserve">+3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672FE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17F65FF4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61CBD9C6" w14:textId="1D3D6A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42</w:t>
            </w:r>
            <w:r w:rsidR="00BA4CBF">
              <w:rPr>
                <w:rFonts w:ascii="Arial" w:hAnsi="Arial" w:cs="Arial"/>
                <w:sz w:val="18"/>
                <w:szCs w:val="18"/>
              </w:rPr>
              <w:t>4</w:t>
            </w:r>
            <w:r w:rsidRPr="0017093C">
              <w:rPr>
                <w:rFonts w:ascii="Arial" w:hAnsi="Arial" w:cs="Arial"/>
                <w:sz w:val="18"/>
                <w:szCs w:val="18"/>
              </w:rPr>
              <w:t>.</w:t>
            </w:r>
            <w:r w:rsidR="00BA4CBF">
              <w:rPr>
                <w:rFonts w:ascii="Arial" w:hAnsi="Arial" w:cs="Arial"/>
                <w:sz w:val="18"/>
                <w:szCs w:val="18"/>
              </w:rPr>
              <w:t>0</w:t>
            </w:r>
            <w:r w:rsidRPr="001709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646E5B5E" w14:textId="79B6DC3E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42</w:t>
            </w:r>
            <w:r w:rsidR="00BA4CBF">
              <w:rPr>
                <w:rFonts w:ascii="Arial" w:hAnsi="Arial" w:cs="Arial"/>
                <w:sz w:val="18"/>
                <w:szCs w:val="18"/>
              </w:rPr>
              <w:t>8</w:t>
            </w:r>
            <w:r w:rsidRPr="0017093C">
              <w:rPr>
                <w:rFonts w:ascii="Arial" w:hAnsi="Arial" w:cs="Arial"/>
                <w:sz w:val="18"/>
                <w:szCs w:val="18"/>
              </w:rPr>
              <w:t>.</w:t>
            </w:r>
            <w:r w:rsidR="00BA4CBF">
              <w:rPr>
                <w:rFonts w:ascii="Arial" w:hAnsi="Arial" w:cs="Arial"/>
                <w:sz w:val="18"/>
                <w:szCs w:val="18"/>
              </w:rPr>
              <w:t>0</w:t>
            </w:r>
            <w:r w:rsidRPr="001709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78B40833" w14:textId="7D2B2ADB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+</w:t>
            </w:r>
            <w:r w:rsidR="00BA4CBF">
              <w:rPr>
                <w:rFonts w:ascii="Arial" w:hAnsi="Arial" w:cs="Arial"/>
                <w:sz w:val="18"/>
                <w:szCs w:val="18"/>
              </w:rPr>
              <w:t>4</w:t>
            </w:r>
            <w:r w:rsidRPr="0017093C">
              <w:rPr>
                <w:rFonts w:ascii="Arial" w:hAnsi="Arial" w:cs="Arial"/>
                <w:sz w:val="18"/>
                <w:szCs w:val="18"/>
              </w:rPr>
              <w:t>.</w:t>
            </w:r>
            <w:r w:rsidR="00BA4CBF">
              <w:rPr>
                <w:rFonts w:ascii="Arial" w:hAnsi="Arial" w:cs="Arial"/>
                <w:sz w:val="18"/>
                <w:szCs w:val="18"/>
              </w:rPr>
              <w:t>0</w:t>
            </w:r>
            <w:r w:rsidRPr="001709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2DAB91AD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06B26" w14:textId="6129B1D6" w:rsidR="00066415" w:rsidRPr="0017093C" w:rsidRDefault="00066415" w:rsidP="00116A44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17093C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.0</w:t>
            </w:r>
            <w:r w:rsidR="00DA5542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2</w:t>
            </w:r>
          </w:p>
        </w:tc>
      </w:tr>
      <w:tr w:rsidR="00066415" w:rsidRPr="005F744D" w14:paraId="619F450E" w14:textId="77777777" w:rsidTr="00116A44">
        <w:trPr>
          <w:trHeight w:val="818"/>
        </w:trPr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D2A87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QRS (n=122)</w:t>
            </w:r>
          </w:p>
          <w:p w14:paraId="24A54700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73A18930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Pre-index</w:t>
            </w:r>
          </w:p>
          <w:p w14:paraId="1718ED80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Post-index</w:t>
            </w:r>
          </w:p>
          <w:p w14:paraId="325C131B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 xml:space="preserve">Mean Change 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5B0DA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1F6E5DF5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681753C6" w14:textId="1DF5C61E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8</w:t>
            </w:r>
            <w:r w:rsidR="0063097E">
              <w:rPr>
                <w:rFonts w:ascii="Arial" w:hAnsi="Arial" w:cs="Arial"/>
                <w:sz w:val="18"/>
                <w:szCs w:val="18"/>
              </w:rPr>
              <w:t>0</w:t>
            </w:r>
            <w:r w:rsidRPr="0017093C">
              <w:rPr>
                <w:rFonts w:ascii="Arial" w:hAnsi="Arial" w:cs="Arial"/>
                <w:sz w:val="18"/>
                <w:szCs w:val="18"/>
              </w:rPr>
              <w:t>.</w:t>
            </w:r>
            <w:r w:rsidR="00BA4CBF">
              <w:rPr>
                <w:rFonts w:ascii="Arial" w:hAnsi="Arial" w:cs="Arial"/>
                <w:sz w:val="18"/>
                <w:szCs w:val="18"/>
              </w:rPr>
              <w:t>8</w:t>
            </w:r>
            <w:r w:rsidRPr="001709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61F5AF9D" w14:textId="2D60186D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8</w:t>
            </w:r>
            <w:r w:rsidR="0063097E">
              <w:rPr>
                <w:rFonts w:ascii="Arial" w:hAnsi="Arial" w:cs="Arial"/>
                <w:sz w:val="18"/>
                <w:szCs w:val="18"/>
              </w:rPr>
              <w:t>3</w:t>
            </w:r>
            <w:r w:rsidRPr="0017093C">
              <w:rPr>
                <w:rFonts w:ascii="Arial" w:hAnsi="Arial" w:cs="Arial"/>
                <w:sz w:val="18"/>
                <w:szCs w:val="18"/>
              </w:rPr>
              <w:t>.</w:t>
            </w:r>
            <w:r w:rsidR="0063097E">
              <w:rPr>
                <w:rFonts w:ascii="Arial" w:hAnsi="Arial" w:cs="Arial"/>
                <w:sz w:val="18"/>
                <w:szCs w:val="18"/>
              </w:rPr>
              <w:t>2</w:t>
            </w:r>
            <w:r w:rsidRPr="001709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295F0E53" w14:textId="2C3438A4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+</w:t>
            </w:r>
            <w:r w:rsidR="0063097E">
              <w:rPr>
                <w:rFonts w:ascii="Arial" w:hAnsi="Arial" w:cs="Arial"/>
                <w:sz w:val="18"/>
                <w:szCs w:val="18"/>
              </w:rPr>
              <w:t>2</w:t>
            </w:r>
            <w:r w:rsidRPr="0017093C">
              <w:rPr>
                <w:rFonts w:ascii="Arial" w:hAnsi="Arial" w:cs="Arial"/>
                <w:sz w:val="18"/>
                <w:szCs w:val="18"/>
              </w:rPr>
              <w:t>.</w:t>
            </w:r>
            <w:r w:rsidR="0063097E">
              <w:rPr>
                <w:rFonts w:ascii="Arial" w:hAnsi="Arial" w:cs="Arial"/>
                <w:sz w:val="18"/>
                <w:szCs w:val="18"/>
              </w:rPr>
              <w:t>4</w:t>
            </w:r>
            <w:r w:rsidRPr="0017093C">
              <w:rPr>
                <w:rFonts w:ascii="Arial" w:hAnsi="Arial" w:cs="Arial"/>
                <w:sz w:val="18"/>
                <w:szCs w:val="18"/>
              </w:rPr>
              <w:t xml:space="preserve"> m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55C65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4EA66B27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6169968D" w14:textId="25AF3227" w:rsidR="00066415" w:rsidRPr="0017093C" w:rsidRDefault="00BA4CBF" w:rsidP="00116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="00066415" w:rsidRPr="0017093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="00066415" w:rsidRPr="001709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066415"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2AC181D4" w14:textId="637FD161" w:rsidR="00066415" w:rsidRPr="0017093C" w:rsidRDefault="00BA4CBF" w:rsidP="00116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</w:t>
            </w:r>
            <w:r w:rsidR="00066415" w:rsidRPr="0017093C">
              <w:rPr>
                <w:rFonts w:ascii="Arial" w:hAnsi="Arial" w:cs="Arial"/>
                <w:sz w:val="18"/>
                <w:szCs w:val="18"/>
              </w:rPr>
              <w:t>.</w:t>
            </w:r>
            <w:r w:rsidR="003A7A7F">
              <w:rPr>
                <w:rFonts w:ascii="Arial" w:hAnsi="Arial" w:cs="Arial"/>
                <w:sz w:val="18"/>
                <w:szCs w:val="18"/>
              </w:rPr>
              <w:t>2</w:t>
            </w:r>
            <w:r w:rsidR="00066415" w:rsidRPr="001709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066415"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5C9E7D5A" w14:textId="7187D37C" w:rsidR="00066415" w:rsidRPr="0017093C" w:rsidRDefault="00BA4CBF" w:rsidP="00116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="00066415" w:rsidRPr="0017093C">
              <w:rPr>
                <w:rFonts w:ascii="Arial" w:hAnsi="Arial" w:cs="Arial"/>
                <w:sz w:val="18"/>
                <w:szCs w:val="18"/>
              </w:rPr>
              <w:t>6.</w:t>
            </w:r>
            <w:r w:rsidR="003A7A7F">
              <w:rPr>
                <w:rFonts w:ascii="Arial" w:hAnsi="Arial" w:cs="Arial"/>
                <w:sz w:val="18"/>
                <w:szCs w:val="18"/>
              </w:rPr>
              <w:t>7</w:t>
            </w:r>
            <w:r w:rsidR="00066415" w:rsidRPr="0017093C">
              <w:rPr>
                <w:rFonts w:ascii="Arial" w:hAnsi="Arial" w:cs="Arial"/>
                <w:sz w:val="18"/>
                <w:szCs w:val="18"/>
              </w:rPr>
              <w:t xml:space="preserve"> ms</w:t>
            </w:r>
          </w:p>
          <w:p w14:paraId="473BCFA5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9C0A3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8002F0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76FD5CDE" w14:textId="248AB03C" w:rsidR="00066415" w:rsidRPr="0017093C" w:rsidRDefault="0063097E" w:rsidP="00116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7</w:t>
            </w:r>
            <w:r w:rsidR="00066415" w:rsidRPr="0017093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066415" w:rsidRPr="001709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066415"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70E0ACE0" w14:textId="1CB5BE2B" w:rsidR="00066415" w:rsidRPr="0017093C" w:rsidRDefault="0063097E" w:rsidP="00116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8</w:t>
            </w:r>
            <w:r w:rsidR="00066415" w:rsidRPr="0017093C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066415" w:rsidRPr="001709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066415"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765513B8" w14:textId="0427FE41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+0.</w:t>
            </w:r>
            <w:r w:rsidR="00BA4CBF">
              <w:rPr>
                <w:rFonts w:ascii="Arial" w:hAnsi="Arial" w:cs="Arial"/>
                <w:sz w:val="18"/>
                <w:szCs w:val="18"/>
              </w:rPr>
              <w:t>8</w:t>
            </w:r>
            <w:r w:rsidRPr="001709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26DE9" w14:textId="5951314C" w:rsidR="00066415" w:rsidRPr="0017093C" w:rsidRDefault="00066415" w:rsidP="00116A44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.</w:t>
            </w:r>
            <w:r w:rsidR="0063097E">
              <w:rPr>
                <w:rFonts w:ascii="Arial" w:hAnsi="Arial" w:cs="Arial"/>
                <w:sz w:val="18"/>
                <w:szCs w:val="18"/>
              </w:rPr>
              <w:t>76</w:t>
            </w:r>
          </w:p>
        </w:tc>
      </w:tr>
      <w:tr w:rsidR="00066415" w:rsidRPr="005F744D" w14:paraId="7DD288CA" w14:textId="77777777" w:rsidTr="00116A44">
        <w:trPr>
          <w:trHeight w:val="698"/>
        </w:trPr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919E1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PR (n=108)</w:t>
            </w:r>
          </w:p>
          <w:p w14:paraId="61D2A6E0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6958CCEB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Pre-index</w:t>
            </w:r>
          </w:p>
          <w:p w14:paraId="0EBA42A5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Post-index</w:t>
            </w:r>
          </w:p>
          <w:p w14:paraId="1A9B5D4E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 xml:space="preserve">Mean Change </w:t>
            </w:r>
          </w:p>
        </w:tc>
        <w:tc>
          <w:tcPr>
            <w:tcW w:w="1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73700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0DE5E7A6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47F48D51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 xml:space="preserve">167.6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0BDE373E" w14:textId="5539DE0E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1</w:t>
            </w:r>
            <w:r w:rsidR="00D272EA">
              <w:rPr>
                <w:rFonts w:ascii="Arial" w:hAnsi="Arial" w:cs="Arial"/>
                <w:sz w:val="18"/>
                <w:szCs w:val="18"/>
              </w:rPr>
              <w:t>67</w:t>
            </w:r>
            <w:r w:rsidRPr="0017093C">
              <w:rPr>
                <w:rFonts w:ascii="Arial" w:hAnsi="Arial" w:cs="Arial"/>
                <w:sz w:val="18"/>
                <w:szCs w:val="18"/>
              </w:rPr>
              <w:t>.</w:t>
            </w:r>
            <w:r w:rsidR="0063097E">
              <w:rPr>
                <w:rFonts w:ascii="Arial" w:hAnsi="Arial" w:cs="Arial"/>
                <w:sz w:val="18"/>
                <w:szCs w:val="18"/>
              </w:rPr>
              <w:t>0</w:t>
            </w:r>
            <w:r w:rsidRPr="001709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66F9FEB1" w14:textId="70B98168" w:rsidR="00066415" w:rsidRPr="0017093C" w:rsidRDefault="00D272EA" w:rsidP="00116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</w:t>
            </w:r>
            <w:r w:rsidR="00BA4CBF">
              <w:rPr>
                <w:rFonts w:ascii="Arial" w:hAnsi="Arial" w:cs="Arial"/>
                <w:sz w:val="18"/>
                <w:szCs w:val="18"/>
              </w:rPr>
              <w:t>.</w:t>
            </w:r>
            <w:r w:rsidR="0063097E">
              <w:rPr>
                <w:rFonts w:ascii="Arial" w:hAnsi="Arial" w:cs="Arial"/>
                <w:sz w:val="18"/>
                <w:szCs w:val="18"/>
              </w:rPr>
              <w:t>6</w:t>
            </w:r>
            <w:r w:rsidR="00066415" w:rsidRPr="0017093C">
              <w:rPr>
                <w:rFonts w:ascii="Arial" w:hAnsi="Arial" w:cs="Arial"/>
                <w:sz w:val="18"/>
                <w:szCs w:val="18"/>
              </w:rPr>
              <w:t xml:space="preserve"> ms</w:t>
            </w:r>
          </w:p>
        </w:tc>
        <w:tc>
          <w:tcPr>
            <w:tcW w:w="1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ACBCD8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40D57D91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3EE802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 xml:space="preserve">164.4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5D5787BD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 xml:space="preserve">166.0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01FF56E6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 xml:space="preserve">+1.6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3BB564FC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FF091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67ECAD0F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  <w:p w14:paraId="7DB8161A" w14:textId="2FD7CD91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166.</w:t>
            </w:r>
            <w:r w:rsidR="0063097E">
              <w:rPr>
                <w:rFonts w:ascii="Arial" w:hAnsi="Arial" w:cs="Arial"/>
                <w:sz w:val="18"/>
                <w:szCs w:val="18"/>
              </w:rPr>
              <w:t>7</w:t>
            </w:r>
            <w:r w:rsidRPr="001709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1A34D4BD" w14:textId="6D8B5CF8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166.</w:t>
            </w:r>
            <w:r w:rsidR="0063097E">
              <w:rPr>
                <w:rFonts w:ascii="Arial" w:hAnsi="Arial" w:cs="Arial"/>
                <w:sz w:val="18"/>
                <w:szCs w:val="18"/>
              </w:rPr>
              <w:t>8</w:t>
            </w:r>
            <w:r w:rsidRPr="0017093C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77D222B6" w14:textId="6CE505D0" w:rsidR="00066415" w:rsidRPr="0017093C" w:rsidRDefault="00BA4CBF" w:rsidP="00116A4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+</w:t>
            </w:r>
            <w:r w:rsidR="00066415" w:rsidRPr="0017093C">
              <w:rPr>
                <w:rFonts w:ascii="Arial" w:hAnsi="Arial" w:cs="Arial"/>
                <w:sz w:val="18"/>
                <w:szCs w:val="18"/>
              </w:rPr>
              <w:t>0.</w:t>
            </w:r>
            <w:r w:rsidR="0063097E">
              <w:rPr>
                <w:rFonts w:ascii="Arial" w:hAnsi="Arial" w:cs="Arial"/>
                <w:sz w:val="18"/>
                <w:szCs w:val="18"/>
              </w:rPr>
              <w:t xml:space="preserve">1 </w:t>
            </w:r>
            <w:proofErr w:type="spellStart"/>
            <w:r w:rsidR="00066415" w:rsidRPr="0017093C">
              <w:rPr>
                <w:rFonts w:ascii="Arial" w:hAnsi="Arial" w:cs="Arial"/>
                <w:sz w:val="18"/>
                <w:szCs w:val="18"/>
              </w:rPr>
              <w:t>ms</w:t>
            </w:r>
            <w:proofErr w:type="spellEnd"/>
          </w:p>
          <w:p w14:paraId="538A87F8" w14:textId="7777777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F057F" w14:textId="6867D5C7" w:rsidR="00066415" w:rsidRPr="0017093C" w:rsidRDefault="00066415" w:rsidP="00116A44">
            <w:pPr>
              <w:rPr>
                <w:rFonts w:ascii="Arial" w:hAnsi="Arial" w:cs="Arial"/>
                <w:sz w:val="18"/>
                <w:szCs w:val="18"/>
              </w:rPr>
            </w:pPr>
            <w:r w:rsidRPr="0017093C">
              <w:rPr>
                <w:rFonts w:ascii="Arial" w:hAnsi="Arial" w:cs="Arial"/>
                <w:sz w:val="18"/>
                <w:szCs w:val="18"/>
              </w:rPr>
              <w:t>.</w:t>
            </w:r>
            <w:r w:rsidR="00D272EA">
              <w:rPr>
                <w:rFonts w:ascii="Arial" w:hAnsi="Arial" w:cs="Arial"/>
                <w:sz w:val="18"/>
                <w:szCs w:val="18"/>
              </w:rPr>
              <w:t>8</w:t>
            </w:r>
            <w:r w:rsidR="0063097E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</w:tbl>
    <w:p w14:paraId="10D69B4E" w14:textId="77777777" w:rsidR="00066415" w:rsidRDefault="00066415">
      <w:pPr>
        <w:rPr>
          <w:rFonts w:ascii="Arial" w:hAnsi="Arial" w:cs="Arial"/>
          <w:sz w:val="18"/>
          <w:szCs w:val="18"/>
        </w:rPr>
      </w:pPr>
    </w:p>
    <w:p w14:paraId="2FBAA9E5" w14:textId="1EA922FE" w:rsidR="00D021C9" w:rsidRPr="00DB0BD4" w:rsidRDefault="00D021C9">
      <w:pPr>
        <w:rPr>
          <w:rFonts w:ascii="Arial" w:hAnsi="Arial" w:cs="Arial"/>
        </w:rPr>
      </w:pPr>
      <w:r w:rsidRPr="00DB0BD4">
        <w:rPr>
          <w:rFonts w:ascii="Arial" w:hAnsi="Arial" w:cs="Arial"/>
        </w:rPr>
        <w:t>HT, hormone therapy; MS, milliseconds</w:t>
      </w:r>
    </w:p>
    <w:sectPr w:rsidR="00D021C9" w:rsidRPr="00DB0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702"/>
    <w:rsid w:val="00014542"/>
    <w:rsid w:val="00050261"/>
    <w:rsid w:val="00057C70"/>
    <w:rsid w:val="00066415"/>
    <w:rsid w:val="00083C48"/>
    <w:rsid w:val="000E3A5C"/>
    <w:rsid w:val="000E715C"/>
    <w:rsid w:val="00105B35"/>
    <w:rsid w:val="001172ED"/>
    <w:rsid w:val="001245FD"/>
    <w:rsid w:val="001631F9"/>
    <w:rsid w:val="001721D5"/>
    <w:rsid w:val="00196D8A"/>
    <w:rsid w:val="001B395E"/>
    <w:rsid w:val="001C2C60"/>
    <w:rsid w:val="001D5459"/>
    <w:rsid w:val="00221BED"/>
    <w:rsid w:val="0023565A"/>
    <w:rsid w:val="0024700A"/>
    <w:rsid w:val="00282303"/>
    <w:rsid w:val="002854B9"/>
    <w:rsid w:val="00286623"/>
    <w:rsid w:val="002A0AA2"/>
    <w:rsid w:val="002C4C0D"/>
    <w:rsid w:val="002F7558"/>
    <w:rsid w:val="00317F2E"/>
    <w:rsid w:val="00334E4B"/>
    <w:rsid w:val="003363E7"/>
    <w:rsid w:val="00344104"/>
    <w:rsid w:val="00367385"/>
    <w:rsid w:val="00371B53"/>
    <w:rsid w:val="00377BA1"/>
    <w:rsid w:val="003A7A7F"/>
    <w:rsid w:val="003B01E1"/>
    <w:rsid w:val="00420B11"/>
    <w:rsid w:val="00422BE7"/>
    <w:rsid w:val="00432B90"/>
    <w:rsid w:val="00437A8D"/>
    <w:rsid w:val="0044055C"/>
    <w:rsid w:val="00460967"/>
    <w:rsid w:val="004926BB"/>
    <w:rsid w:val="004B7F49"/>
    <w:rsid w:val="004D618F"/>
    <w:rsid w:val="004E0A05"/>
    <w:rsid w:val="004F7167"/>
    <w:rsid w:val="00504BF4"/>
    <w:rsid w:val="005159FD"/>
    <w:rsid w:val="00520874"/>
    <w:rsid w:val="00525057"/>
    <w:rsid w:val="00552C9B"/>
    <w:rsid w:val="00563C2C"/>
    <w:rsid w:val="00590478"/>
    <w:rsid w:val="005A3B08"/>
    <w:rsid w:val="005A7898"/>
    <w:rsid w:val="005B41ED"/>
    <w:rsid w:val="005C4B99"/>
    <w:rsid w:val="005C67CE"/>
    <w:rsid w:val="005D1998"/>
    <w:rsid w:val="005D3399"/>
    <w:rsid w:val="005D5FC0"/>
    <w:rsid w:val="005D673A"/>
    <w:rsid w:val="006130F9"/>
    <w:rsid w:val="0063097E"/>
    <w:rsid w:val="00630D49"/>
    <w:rsid w:val="00640D74"/>
    <w:rsid w:val="006436CF"/>
    <w:rsid w:val="0066683D"/>
    <w:rsid w:val="00674BF4"/>
    <w:rsid w:val="006C2AD2"/>
    <w:rsid w:val="006C62DE"/>
    <w:rsid w:val="006C6CD2"/>
    <w:rsid w:val="006E082D"/>
    <w:rsid w:val="00703CEC"/>
    <w:rsid w:val="007614E8"/>
    <w:rsid w:val="00784B19"/>
    <w:rsid w:val="00795777"/>
    <w:rsid w:val="00796579"/>
    <w:rsid w:val="007A4A7D"/>
    <w:rsid w:val="007B0A43"/>
    <w:rsid w:val="007D49C2"/>
    <w:rsid w:val="007E29AF"/>
    <w:rsid w:val="007F1B0D"/>
    <w:rsid w:val="008120BA"/>
    <w:rsid w:val="00813111"/>
    <w:rsid w:val="00823FE2"/>
    <w:rsid w:val="00864B78"/>
    <w:rsid w:val="00882AFA"/>
    <w:rsid w:val="008A4B08"/>
    <w:rsid w:val="008B09CB"/>
    <w:rsid w:val="008C2CA4"/>
    <w:rsid w:val="008E4042"/>
    <w:rsid w:val="008F648B"/>
    <w:rsid w:val="00914B56"/>
    <w:rsid w:val="00935D0F"/>
    <w:rsid w:val="00941134"/>
    <w:rsid w:val="00965675"/>
    <w:rsid w:val="00971ECC"/>
    <w:rsid w:val="00972E35"/>
    <w:rsid w:val="00982757"/>
    <w:rsid w:val="00983545"/>
    <w:rsid w:val="009B6D1F"/>
    <w:rsid w:val="009B6F51"/>
    <w:rsid w:val="009C6F81"/>
    <w:rsid w:val="009E1EC4"/>
    <w:rsid w:val="009E1FB3"/>
    <w:rsid w:val="009E2562"/>
    <w:rsid w:val="009F49A7"/>
    <w:rsid w:val="00A324C7"/>
    <w:rsid w:val="00A4148C"/>
    <w:rsid w:val="00A4151F"/>
    <w:rsid w:val="00A41E30"/>
    <w:rsid w:val="00A44632"/>
    <w:rsid w:val="00A44E92"/>
    <w:rsid w:val="00A463C8"/>
    <w:rsid w:val="00A77D10"/>
    <w:rsid w:val="00A946B4"/>
    <w:rsid w:val="00AD1CC5"/>
    <w:rsid w:val="00AD6DC6"/>
    <w:rsid w:val="00AE148D"/>
    <w:rsid w:val="00B1310E"/>
    <w:rsid w:val="00B21A5F"/>
    <w:rsid w:val="00B30023"/>
    <w:rsid w:val="00B505CF"/>
    <w:rsid w:val="00B864BF"/>
    <w:rsid w:val="00B9125F"/>
    <w:rsid w:val="00BA4CBF"/>
    <w:rsid w:val="00BB67A8"/>
    <w:rsid w:val="00BC6F7D"/>
    <w:rsid w:val="00BD49E7"/>
    <w:rsid w:val="00BD59BE"/>
    <w:rsid w:val="00C31702"/>
    <w:rsid w:val="00C37F9A"/>
    <w:rsid w:val="00C472D5"/>
    <w:rsid w:val="00C659B1"/>
    <w:rsid w:val="00C67528"/>
    <w:rsid w:val="00C74A8A"/>
    <w:rsid w:val="00C94880"/>
    <w:rsid w:val="00CD7789"/>
    <w:rsid w:val="00CE3258"/>
    <w:rsid w:val="00CF54B5"/>
    <w:rsid w:val="00D021C9"/>
    <w:rsid w:val="00D1585B"/>
    <w:rsid w:val="00D272EA"/>
    <w:rsid w:val="00D42FA8"/>
    <w:rsid w:val="00D46225"/>
    <w:rsid w:val="00D47377"/>
    <w:rsid w:val="00D544D5"/>
    <w:rsid w:val="00D57B6A"/>
    <w:rsid w:val="00D61A4A"/>
    <w:rsid w:val="00D8756C"/>
    <w:rsid w:val="00D9024A"/>
    <w:rsid w:val="00D96ABB"/>
    <w:rsid w:val="00DA5542"/>
    <w:rsid w:val="00DB0BD4"/>
    <w:rsid w:val="00DC300B"/>
    <w:rsid w:val="00DD1658"/>
    <w:rsid w:val="00DD3AE4"/>
    <w:rsid w:val="00DD61DA"/>
    <w:rsid w:val="00DD676C"/>
    <w:rsid w:val="00DE2881"/>
    <w:rsid w:val="00DE4C7D"/>
    <w:rsid w:val="00E01F3A"/>
    <w:rsid w:val="00E07D65"/>
    <w:rsid w:val="00E444A5"/>
    <w:rsid w:val="00E67975"/>
    <w:rsid w:val="00E90DBA"/>
    <w:rsid w:val="00E91194"/>
    <w:rsid w:val="00E9340D"/>
    <w:rsid w:val="00ED058E"/>
    <w:rsid w:val="00EE152D"/>
    <w:rsid w:val="00EE263D"/>
    <w:rsid w:val="00EE57E5"/>
    <w:rsid w:val="00F01A6C"/>
    <w:rsid w:val="00F159BD"/>
    <w:rsid w:val="00F21695"/>
    <w:rsid w:val="00F7416F"/>
    <w:rsid w:val="00FC2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27C7F2"/>
  <w15:docId w15:val="{C0ABF2EE-FC38-DE46-9994-A0E9B0FC5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7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1702"/>
    <w:rPr>
      <w:kern w:val="0"/>
      <w:sz w:val="22"/>
      <w:szCs w:val="22"/>
      <w:lang w:val="en-AU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317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31702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D6DC6"/>
  </w:style>
  <w:style w:type="character" w:styleId="CommentReference">
    <w:name w:val="annotation reference"/>
    <w:basedOn w:val="DefaultParagraphFont"/>
    <w:uiPriority w:val="99"/>
    <w:semiHidden/>
    <w:unhideWhenUsed/>
    <w:rsid w:val="00864B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B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B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B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B7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2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9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4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0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058</Words>
  <Characters>603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fu Yang</dc:creator>
  <cp:keywords/>
  <dc:description/>
  <cp:lastModifiedBy>Microsoft Office User</cp:lastModifiedBy>
  <cp:revision>3</cp:revision>
  <dcterms:created xsi:type="dcterms:W3CDTF">2024-10-09T17:46:00Z</dcterms:created>
  <dcterms:modified xsi:type="dcterms:W3CDTF">2024-10-09T18:44:00Z</dcterms:modified>
</cp:coreProperties>
</file>